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057" w:rsidRPr="004D3C39" w:rsidRDefault="00275057" w:rsidP="00275057">
      <w:pPr>
        <w:spacing w:line="360" w:lineRule="auto"/>
        <w:rPr>
          <w:rFonts w:ascii="Arial" w:hAnsi="Arial" w:cs="Arial"/>
          <w:u w:val="single"/>
          <w:lang w:val="en-US"/>
        </w:rPr>
      </w:pPr>
      <w:r w:rsidRPr="004D3C39">
        <w:rPr>
          <w:rFonts w:ascii="Arial" w:hAnsi="Arial" w:cs="Arial"/>
          <w:u w:val="single"/>
          <w:lang w:val="en-US"/>
        </w:rPr>
        <w:t xml:space="preserve">Supplementary </w:t>
      </w:r>
      <w:r>
        <w:rPr>
          <w:rFonts w:ascii="Arial" w:hAnsi="Arial" w:cs="Arial"/>
          <w:u w:val="single"/>
          <w:lang w:val="en-US"/>
        </w:rPr>
        <w:t>Materials</w:t>
      </w:r>
      <w:bookmarkStart w:id="0" w:name="_GoBack"/>
      <w:bookmarkEnd w:id="0"/>
    </w:p>
    <w:p w:rsidR="00275057" w:rsidRDefault="00275057" w:rsidP="00275057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Figure 1: Kaplan-Meier survival curve by birth cohort. The year 0 corresponds to 1996.  </w:t>
      </w:r>
    </w:p>
    <w:p w:rsidR="00275057" w:rsidRDefault="00275057" w:rsidP="00275057">
      <w:pPr>
        <w:spacing w:line="360" w:lineRule="auto"/>
        <w:rPr>
          <w:rFonts w:ascii="Arial" w:hAnsi="Arial" w:cs="Arial"/>
          <w:lang w:val="en-US"/>
        </w:rPr>
      </w:pPr>
    </w:p>
    <w:p w:rsidR="00275057" w:rsidRDefault="00275057" w:rsidP="00275057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CH"/>
        </w:rPr>
        <w:drawing>
          <wp:inline distT="0" distB="0" distL="0" distR="0" wp14:anchorId="7281D8AA" wp14:editId="7A61E1FF">
            <wp:extent cx="5448300" cy="3962400"/>
            <wp:effectExtent l="0" t="0" r="0" b="0"/>
            <wp:docPr id="19" name="Grafik 19" descr="C:\temp\km_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temp\km_plot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5057" w:rsidRDefault="00275057" w:rsidP="00275057">
      <w:pPr>
        <w:rPr>
          <w:rFonts w:ascii="Arial" w:hAnsi="Arial" w:cs="Arial"/>
          <w:lang w:val="en-US"/>
        </w:rPr>
      </w:pPr>
    </w:p>
    <w:p w:rsidR="00275057" w:rsidRDefault="00275057" w:rsidP="00275057">
      <w:pPr>
        <w:rPr>
          <w:rFonts w:ascii="Arial" w:hAnsi="Arial" w:cs="Arial"/>
          <w:lang w:val="en-US"/>
        </w:rPr>
      </w:pPr>
    </w:p>
    <w:p w:rsidR="00275057" w:rsidRDefault="00275057" w:rsidP="00275057">
      <w:pPr>
        <w:rPr>
          <w:rFonts w:ascii="Arial" w:hAnsi="Arial" w:cs="Arial"/>
          <w:lang w:val="en-US"/>
        </w:rPr>
      </w:pPr>
    </w:p>
    <w:p w:rsidR="00275057" w:rsidRDefault="00275057" w:rsidP="00275057">
      <w:pPr>
        <w:rPr>
          <w:rFonts w:ascii="Arial" w:hAnsi="Arial" w:cs="Arial"/>
          <w:lang w:val="en-US"/>
        </w:rPr>
      </w:pPr>
    </w:p>
    <w:p w:rsidR="00275057" w:rsidRDefault="00275057" w:rsidP="00275057">
      <w:pPr>
        <w:rPr>
          <w:rFonts w:ascii="Arial" w:hAnsi="Arial" w:cs="Arial"/>
          <w:lang w:val="en-US"/>
        </w:rPr>
      </w:pPr>
    </w:p>
    <w:p w:rsidR="00275057" w:rsidRDefault="00275057" w:rsidP="00275057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224E7" w:rsidRDefault="003224E7"/>
    <w:sectPr w:rsidR="003224E7" w:rsidSect="00BF3390">
      <w:pgSz w:w="11906" w:h="16838"/>
      <w:pgMar w:top="1417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057"/>
    <w:rsid w:val="00000210"/>
    <w:rsid w:val="00000559"/>
    <w:rsid w:val="0000105F"/>
    <w:rsid w:val="000019E4"/>
    <w:rsid w:val="00002273"/>
    <w:rsid w:val="000030C4"/>
    <w:rsid w:val="00003CB7"/>
    <w:rsid w:val="0000418F"/>
    <w:rsid w:val="000049D9"/>
    <w:rsid w:val="00004C04"/>
    <w:rsid w:val="00006387"/>
    <w:rsid w:val="000066CD"/>
    <w:rsid w:val="00006B7C"/>
    <w:rsid w:val="00006C37"/>
    <w:rsid w:val="000072E1"/>
    <w:rsid w:val="000077B3"/>
    <w:rsid w:val="0000792F"/>
    <w:rsid w:val="00007FE1"/>
    <w:rsid w:val="000100FF"/>
    <w:rsid w:val="000102CB"/>
    <w:rsid w:val="00010685"/>
    <w:rsid w:val="00010968"/>
    <w:rsid w:val="000110B6"/>
    <w:rsid w:val="00011287"/>
    <w:rsid w:val="00012D1C"/>
    <w:rsid w:val="0001336A"/>
    <w:rsid w:val="0001352F"/>
    <w:rsid w:val="00014B6A"/>
    <w:rsid w:val="00016241"/>
    <w:rsid w:val="000166F7"/>
    <w:rsid w:val="00017BB4"/>
    <w:rsid w:val="0002014E"/>
    <w:rsid w:val="000201AD"/>
    <w:rsid w:val="00020D27"/>
    <w:rsid w:val="000213B9"/>
    <w:rsid w:val="00021E52"/>
    <w:rsid w:val="00022C12"/>
    <w:rsid w:val="00022C5A"/>
    <w:rsid w:val="00023085"/>
    <w:rsid w:val="000231E1"/>
    <w:rsid w:val="000234BF"/>
    <w:rsid w:val="00023711"/>
    <w:rsid w:val="00024350"/>
    <w:rsid w:val="000255A8"/>
    <w:rsid w:val="000266F7"/>
    <w:rsid w:val="00026AE7"/>
    <w:rsid w:val="00027418"/>
    <w:rsid w:val="0002784D"/>
    <w:rsid w:val="000309D7"/>
    <w:rsid w:val="00031925"/>
    <w:rsid w:val="00031CC4"/>
    <w:rsid w:val="000325D7"/>
    <w:rsid w:val="00033192"/>
    <w:rsid w:val="00033730"/>
    <w:rsid w:val="000340E2"/>
    <w:rsid w:val="0003430F"/>
    <w:rsid w:val="00035A97"/>
    <w:rsid w:val="00035BA2"/>
    <w:rsid w:val="00035EE3"/>
    <w:rsid w:val="0003628A"/>
    <w:rsid w:val="00036DDA"/>
    <w:rsid w:val="0004142F"/>
    <w:rsid w:val="00041680"/>
    <w:rsid w:val="00042CD2"/>
    <w:rsid w:val="0004305F"/>
    <w:rsid w:val="00043A91"/>
    <w:rsid w:val="00044819"/>
    <w:rsid w:val="00044A24"/>
    <w:rsid w:val="00044B92"/>
    <w:rsid w:val="0004577A"/>
    <w:rsid w:val="00045AAD"/>
    <w:rsid w:val="00045AF0"/>
    <w:rsid w:val="00045D45"/>
    <w:rsid w:val="00046338"/>
    <w:rsid w:val="00046CE7"/>
    <w:rsid w:val="00047AB7"/>
    <w:rsid w:val="00051209"/>
    <w:rsid w:val="000515FB"/>
    <w:rsid w:val="00051D2C"/>
    <w:rsid w:val="0005206C"/>
    <w:rsid w:val="0005213F"/>
    <w:rsid w:val="000525E9"/>
    <w:rsid w:val="00052737"/>
    <w:rsid w:val="00052868"/>
    <w:rsid w:val="00053132"/>
    <w:rsid w:val="0005530F"/>
    <w:rsid w:val="00055358"/>
    <w:rsid w:val="0005597B"/>
    <w:rsid w:val="00055AD6"/>
    <w:rsid w:val="00055E92"/>
    <w:rsid w:val="000564DD"/>
    <w:rsid w:val="0005655B"/>
    <w:rsid w:val="00056813"/>
    <w:rsid w:val="00056C85"/>
    <w:rsid w:val="00056E00"/>
    <w:rsid w:val="00056F65"/>
    <w:rsid w:val="00057103"/>
    <w:rsid w:val="0005743E"/>
    <w:rsid w:val="00060DFE"/>
    <w:rsid w:val="000613E8"/>
    <w:rsid w:val="000618EC"/>
    <w:rsid w:val="00062144"/>
    <w:rsid w:val="0006313A"/>
    <w:rsid w:val="0006343C"/>
    <w:rsid w:val="00063D34"/>
    <w:rsid w:val="00063D69"/>
    <w:rsid w:val="00064571"/>
    <w:rsid w:val="00064AE3"/>
    <w:rsid w:val="00065345"/>
    <w:rsid w:val="00065F85"/>
    <w:rsid w:val="000665C2"/>
    <w:rsid w:val="00067A72"/>
    <w:rsid w:val="00067B32"/>
    <w:rsid w:val="00067F0B"/>
    <w:rsid w:val="0007001E"/>
    <w:rsid w:val="00070134"/>
    <w:rsid w:val="00070460"/>
    <w:rsid w:val="00070AC8"/>
    <w:rsid w:val="00071108"/>
    <w:rsid w:val="0007146D"/>
    <w:rsid w:val="0007155B"/>
    <w:rsid w:val="00071956"/>
    <w:rsid w:val="00071D3B"/>
    <w:rsid w:val="00071E12"/>
    <w:rsid w:val="0007235C"/>
    <w:rsid w:val="00072405"/>
    <w:rsid w:val="00072BFC"/>
    <w:rsid w:val="000735DF"/>
    <w:rsid w:val="0007366D"/>
    <w:rsid w:val="00073EC7"/>
    <w:rsid w:val="00073FC9"/>
    <w:rsid w:val="0007489F"/>
    <w:rsid w:val="00074AF4"/>
    <w:rsid w:val="00074FAD"/>
    <w:rsid w:val="00075658"/>
    <w:rsid w:val="00075D17"/>
    <w:rsid w:val="000767CE"/>
    <w:rsid w:val="00076A6C"/>
    <w:rsid w:val="00076FAE"/>
    <w:rsid w:val="00077191"/>
    <w:rsid w:val="00077C26"/>
    <w:rsid w:val="00077C7E"/>
    <w:rsid w:val="00077FEA"/>
    <w:rsid w:val="0008068E"/>
    <w:rsid w:val="00080E06"/>
    <w:rsid w:val="00081C27"/>
    <w:rsid w:val="000820A3"/>
    <w:rsid w:val="00082D11"/>
    <w:rsid w:val="0008349D"/>
    <w:rsid w:val="0008362D"/>
    <w:rsid w:val="000836C9"/>
    <w:rsid w:val="000841AF"/>
    <w:rsid w:val="00084244"/>
    <w:rsid w:val="00084D88"/>
    <w:rsid w:val="000850CF"/>
    <w:rsid w:val="0008551B"/>
    <w:rsid w:val="00085C2E"/>
    <w:rsid w:val="00085EC6"/>
    <w:rsid w:val="0008617D"/>
    <w:rsid w:val="000863A3"/>
    <w:rsid w:val="000877CC"/>
    <w:rsid w:val="00087CC2"/>
    <w:rsid w:val="0009004F"/>
    <w:rsid w:val="000909F7"/>
    <w:rsid w:val="00090A1F"/>
    <w:rsid w:val="00090B01"/>
    <w:rsid w:val="00090C0A"/>
    <w:rsid w:val="00090D8B"/>
    <w:rsid w:val="0009127C"/>
    <w:rsid w:val="00091A7D"/>
    <w:rsid w:val="00092871"/>
    <w:rsid w:val="000930B0"/>
    <w:rsid w:val="000946D0"/>
    <w:rsid w:val="00094BBD"/>
    <w:rsid w:val="00094C17"/>
    <w:rsid w:val="00094D15"/>
    <w:rsid w:val="00094DB7"/>
    <w:rsid w:val="00094EF7"/>
    <w:rsid w:val="00094F9F"/>
    <w:rsid w:val="0009550C"/>
    <w:rsid w:val="00096D3B"/>
    <w:rsid w:val="000977CF"/>
    <w:rsid w:val="000979EA"/>
    <w:rsid w:val="00097BEB"/>
    <w:rsid w:val="000A01E5"/>
    <w:rsid w:val="000A1B8B"/>
    <w:rsid w:val="000A1C79"/>
    <w:rsid w:val="000A1DB5"/>
    <w:rsid w:val="000A2AF4"/>
    <w:rsid w:val="000A3039"/>
    <w:rsid w:val="000A399D"/>
    <w:rsid w:val="000A436E"/>
    <w:rsid w:val="000A4D21"/>
    <w:rsid w:val="000A5DE5"/>
    <w:rsid w:val="000A6AC1"/>
    <w:rsid w:val="000A6DC6"/>
    <w:rsid w:val="000A6EF1"/>
    <w:rsid w:val="000A706A"/>
    <w:rsid w:val="000A774F"/>
    <w:rsid w:val="000B0BFC"/>
    <w:rsid w:val="000B0E48"/>
    <w:rsid w:val="000B2D92"/>
    <w:rsid w:val="000B3337"/>
    <w:rsid w:val="000B3659"/>
    <w:rsid w:val="000B36AC"/>
    <w:rsid w:val="000B4369"/>
    <w:rsid w:val="000B466B"/>
    <w:rsid w:val="000B5714"/>
    <w:rsid w:val="000B572E"/>
    <w:rsid w:val="000B57D8"/>
    <w:rsid w:val="000B5CB5"/>
    <w:rsid w:val="000B5DB4"/>
    <w:rsid w:val="000B5FF2"/>
    <w:rsid w:val="000B72FD"/>
    <w:rsid w:val="000C03BE"/>
    <w:rsid w:val="000C03D6"/>
    <w:rsid w:val="000C0B65"/>
    <w:rsid w:val="000C0B87"/>
    <w:rsid w:val="000C1E0A"/>
    <w:rsid w:val="000C2458"/>
    <w:rsid w:val="000C25E3"/>
    <w:rsid w:val="000C26E3"/>
    <w:rsid w:val="000C46F1"/>
    <w:rsid w:val="000C4FA9"/>
    <w:rsid w:val="000C65B8"/>
    <w:rsid w:val="000C6A15"/>
    <w:rsid w:val="000C7501"/>
    <w:rsid w:val="000C7819"/>
    <w:rsid w:val="000C7FD0"/>
    <w:rsid w:val="000D05F3"/>
    <w:rsid w:val="000D0900"/>
    <w:rsid w:val="000D093D"/>
    <w:rsid w:val="000D0FF9"/>
    <w:rsid w:val="000D156C"/>
    <w:rsid w:val="000D1866"/>
    <w:rsid w:val="000D1976"/>
    <w:rsid w:val="000D230B"/>
    <w:rsid w:val="000D328D"/>
    <w:rsid w:val="000D359D"/>
    <w:rsid w:val="000D36ED"/>
    <w:rsid w:val="000D3736"/>
    <w:rsid w:val="000D3838"/>
    <w:rsid w:val="000D44AB"/>
    <w:rsid w:val="000D44CC"/>
    <w:rsid w:val="000D53C4"/>
    <w:rsid w:val="000D5812"/>
    <w:rsid w:val="000D5D6F"/>
    <w:rsid w:val="000D63C3"/>
    <w:rsid w:val="000D6608"/>
    <w:rsid w:val="000D6837"/>
    <w:rsid w:val="000D6D95"/>
    <w:rsid w:val="000D743D"/>
    <w:rsid w:val="000D7AE4"/>
    <w:rsid w:val="000E0404"/>
    <w:rsid w:val="000E04A2"/>
    <w:rsid w:val="000E06BC"/>
    <w:rsid w:val="000E0BAF"/>
    <w:rsid w:val="000E12A3"/>
    <w:rsid w:val="000E1641"/>
    <w:rsid w:val="000E1C01"/>
    <w:rsid w:val="000E24A0"/>
    <w:rsid w:val="000E3998"/>
    <w:rsid w:val="000E3A3A"/>
    <w:rsid w:val="000E46FB"/>
    <w:rsid w:val="000E4914"/>
    <w:rsid w:val="000E4A53"/>
    <w:rsid w:val="000E4FBC"/>
    <w:rsid w:val="000E55A2"/>
    <w:rsid w:val="000E5EC1"/>
    <w:rsid w:val="000E6FBF"/>
    <w:rsid w:val="000F06E2"/>
    <w:rsid w:val="000F1578"/>
    <w:rsid w:val="000F1779"/>
    <w:rsid w:val="000F1A85"/>
    <w:rsid w:val="000F1D0C"/>
    <w:rsid w:val="000F1FB6"/>
    <w:rsid w:val="000F24B8"/>
    <w:rsid w:val="000F2C22"/>
    <w:rsid w:val="000F2CF6"/>
    <w:rsid w:val="000F2FDD"/>
    <w:rsid w:val="000F3751"/>
    <w:rsid w:val="000F3754"/>
    <w:rsid w:val="000F3977"/>
    <w:rsid w:val="000F3EC0"/>
    <w:rsid w:val="000F3F4E"/>
    <w:rsid w:val="000F515A"/>
    <w:rsid w:val="000F65D5"/>
    <w:rsid w:val="000F7154"/>
    <w:rsid w:val="001001F8"/>
    <w:rsid w:val="001015F8"/>
    <w:rsid w:val="001017D2"/>
    <w:rsid w:val="00101C53"/>
    <w:rsid w:val="0010217C"/>
    <w:rsid w:val="0010259B"/>
    <w:rsid w:val="00102BD6"/>
    <w:rsid w:val="00103FC1"/>
    <w:rsid w:val="00104075"/>
    <w:rsid w:val="001048CA"/>
    <w:rsid w:val="00105B18"/>
    <w:rsid w:val="00105B88"/>
    <w:rsid w:val="00106312"/>
    <w:rsid w:val="00106C06"/>
    <w:rsid w:val="00107297"/>
    <w:rsid w:val="0010730C"/>
    <w:rsid w:val="00110291"/>
    <w:rsid w:val="00111230"/>
    <w:rsid w:val="00111419"/>
    <w:rsid w:val="0011175E"/>
    <w:rsid w:val="00111DA5"/>
    <w:rsid w:val="0011263A"/>
    <w:rsid w:val="001126AE"/>
    <w:rsid w:val="00112700"/>
    <w:rsid w:val="00112A29"/>
    <w:rsid w:val="00113B9E"/>
    <w:rsid w:val="001140F8"/>
    <w:rsid w:val="00114822"/>
    <w:rsid w:val="00115346"/>
    <w:rsid w:val="001154DB"/>
    <w:rsid w:val="00115AEE"/>
    <w:rsid w:val="00115B98"/>
    <w:rsid w:val="00115E59"/>
    <w:rsid w:val="00116DDC"/>
    <w:rsid w:val="00117FE3"/>
    <w:rsid w:val="001202EA"/>
    <w:rsid w:val="00120C12"/>
    <w:rsid w:val="00120C91"/>
    <w:rsid w:val="00120D91"/>
    <w:rsid w:val="0012110F"/>
    <w:rsid w:val="00122761"/>
    <w:rsid w:val="0012295A"/>
    <w:rsid w:val="00122AD0"/>
    <w:rsid w:val="00122BDE"/>
    <w:rsid w:val="00123679"/>
    <w:rsid w:val="001237B4"/>
    <w:rsid w:val="00123C3C"/>
    <w:rsid w:val="001242D8"/>
    <w:rsid w:val="00124767"/>
    <w:rsid w:val="00124A4F"/>
    <w:rsid w:val="00125258"/>
    <w:rsid w:val="00125398"/>
    <w:rsid w:val="00125641"/>
    <w:rsid w:val="00125F61"/>
    <w:rsid w:val="0012618C"/>
    <w:rsid w:val="00127280"/>
    <w:rsid w:val="00127B36"/>
    <w:rsid w:val="00127E81"/>
    <w:rsid w:val="0013055F"/>
    <w:rsid w:val="00130F6D"/>
    <w:rsid w:val="00131492"/>
    <w:rsid w:val="00131860"/>
    <w:rsid w:val="00131E41"/>
    <w:rsid w:val="0013230D"/>
    <w:rsid w:val="00134080"/>
    <w:rsid w:val="00134329"/>
    <w:rsid w:val="001348BA"/>
    <w:rsid w:val="00134F64"/>
    <w:rsid w:val="0013561B"/>
    <w:rsid w:val="001358B6"/>
    <w:rsid w:val="001365B9"/>
    <w:rsid w:val="00136A66"/>
    <w:rsid w:val="00136EF2"/>
    <w:rsid w:val="0013719C"/>
    <w:rsid w:val="00137216"/>
    <w:rsid w:val="00137269"/>
    <w:rsid w:val="00140379"/>
    <w:rsid w:val="001405B7"/>
    <w:rsid w:val="00140A08"/>
    <w:rsid w:val="00140C12"/>
    <w:rsid w:val="00140CD9"/>
    <w:rsid w:val="00140EAB"/>
    <w:rsid w:val="001411D4"/>
    <w:rsid w:val="00141F8F"/>
    <w:rsid w:val="00141FF5"/>
    <w:rsid w:val="0014201A"/>
    <w:rsid w:val="001424E7"/>
    <w:rsid w:val="00142D97"/>
    <w:rsid w:val="00143A46"/>
    <w:rsid w:val="00143D7C"/>
    <w:rsid w:val="00143F0F"/>
    <w:rsid w:val="00144487"/>
    <w:rsid w:val="00144590"/>
    <w:rsid w:val="00144D3C"/>
    <w:rsid w:val="00144ED7"/>
    <w:rsid w:val="00144FA1"/>
    <w:rsid w:val="00145EA9"/>
    <w:rsid w:val="00146AED"/>
    <w:rsid w:val="00146CF0"/>
    <w:rsid w:val="0014706D"/>
    <w:rsid w:val="0015062F"/>
    <w:rsid w:val="00151966"/>
    <w:rsid w:val="0015243B"/>
    <w:rsid w:val="001526B5"/>
    <w:rsid w:val="00152C18"/>
    <w:rsid w:val="00152DC1"/>
    <w:rsid w:val="001530AA"/>
    <w:rsid w:val="001538E6"/>
    <w:rsid w:val="00153E2F"/>
    <w:rsid w:val="00154059"/>
    <w:rsid w:val="00154F52"/>
    <w:rsid w:val="0015509D"/>
    <w:rsid w:val="0015512D"/>
    <w:rsid w:val="00156A5D"/>
    <w:rsid w:val="00156D55"/>
    <w:rsid w:val="00157386"/>
    <w:rsid w:val="0015756B"/>
    <w:rsid w:val="00157B49"/>
    <w:rsid w:val="001603DD"/>
    <w:rsid w:val="00161297"/>
    <w:rsid w:val="00161662"/>
    <w:rsid w:val="00161C43"/>
    <w:rsid w:val="00161CCE"/>
    <w:rsid w:val="001628F8"/>
    <w:rsid w:val="00162D2D"/>
    <w:rsid w:val="00162DA5"/>
    <w:rsid w:val="001633B1"/>
    <w:rsid w:val="00163454"/>
    <w:rsid w:val="0016349D"/>
    <w:rsid w:val="0016481D"/>
    <w:rsid w:val="00165AFF"/>
    <w:rsid w:val="00165B57"/>
    <w:rsid w:val="00171AED"/>
    <w:rsid w:val="00171CF5"/>
    <w:rsid w:val="0017283F"/>
    <w:rsid w:val="00172896"/>
    <w:rsid w:val="00172CE5"/>
    <w:rsid w:val="001734A6"/>
    <w:rsid w:val="001734F4"/>
    <w:rsid w:val="00173547"/>
    <w:rsid w:val="001737F2"/>
    <w:rsid w:val="0017453D"/>
    <w:rsid w:val="00174822"/>
    <w:rsid w:val="00174874"/>
    <w:rsid w:val="00174CCB"/>
    <w:rsid w:val="00175C61"/>
    <w:rsid w:val="00175D11"/>
    <w:rsid w:val="00176314"/>
    <w:rsid w:val="00176BC6"/>
    <w:rsid w:val="00176D3F"/>
    <w:rsid w:val="00177493"/>
    <w:rsid w:val="001775B9"/>
    <w:rsid w:val="00177B11"/>
    <w:rsid w:val="00177CE0"/>
    <w:rsid w:val="00177CE3"/>
    <w:rsid w:val="00181564"/>
    <w:rsid w:val="00182085"/>
    <w:rsid w:val="00182868"/>
    <w:rsid w:val="00183150"/>
    <w:rsid w:val="00183274"/>
    <w:rsid w:val="00183303"/>
    <w:rsid w:val="00183FCC"/>
    <w:rsid w:val="00185286"/>
    <w:rsid w:val="00185820"/>
    <w:rsid w:val="001860D9"/>
    <w:rsid w:val="00187BFA"/>
    <w:rsid w:val="00187D86"/>
    <w:rsid w:val="0019024D"/>
    <w:rsid w:val="00190AA7"/>
    <w:rsid w:val="00190E04"/>
    <w:rsid w:val="00191115"/>
    <w:rsid w:val="001912E4"/>
    <w:rsid w:val="0019145A"/>
    <w:rsid w:val="00191868"/>
    <w:rsid w:val="00191EEB"/>
    <w:rsid w:val="00191F07"/>
    <w:rsid w:val="00192381"/>
    <w:rsid w:val="0019290A"/>
    <w:rsid w:val="0019294A"/>
    <w:rsid w:val="00193CB4"/>
    <w:rsid w:val="00194816"/>
    <w:rsid w:val="00194A50"/>
    <w:rsid w:val="00195B1E"/>
    <w:rsid w:val="00195B6A"/>
    <w:rsid w:val="001961D1"/>
    <w:rsid w:val="001968AE"/>
    <w:rsid w:val="001972DE"/>
    <w:rsid w:val="00197CB5"/>
    <w:rsid w:val="001A00FA"/>
    <w:rsid w:val="001A0CE7"/>
    <w:rsid w:val="001A0F32"/>
    <w:rsid w:val="001A1097"/>
    <w:rsid w:val="001A2195"/>
    <w:rsid w:val="001A265A"/>
    <w:rsid w:val="001A2857"/>
    <w:rsid w:val="001A2A59"/>
    <w:rsid w:val="001A302A"/>
    <w:rsid w:val="001A303D"/>
    <w:rsid w:val="001A3045"/>
    <w:rsid w:val="001A35CC"/>
    <w:rsid w:val="001A44B4"/>
    <w:rsid w:val="001A4796"/>
    <w:rsid w:val="001A4CDE"/>
    <w:rsid w:val="001A4E7E"/>
    <w:rsid w:val="001A521C"/>
    <w:rsid w:val="001A55DD"/>
    <w:rsid w:val="001A6851"/>
    <w:rsid w:val="001A6D42"/>
    <w:rsid w:val="001A74B4"/>
    <w:rsid w:val="001A7C3D"/>
    <w:rsid w:val="001B28D8"/>
    <w:rsid w:val="001B2A92"/>
    <w:rsid w:val="001B2E2D"/>
    <w:rsid w:val="001B4575"/>
    <w:rsid w:val="001B5673"/>
    <w:rsid w:val="001B6D83"/>
    <w:rsid w:val="001B7756"/>
    <w:rsid w:val="001B78FD"/>
    <w:rsid w:val="001C011C"/>
    <w:rsid w:val="001C0257"/>
    <w:rsid w:val="001C08CA"/>
    <w:rsid w:val="001C099B"/>
    <w:rsid w:val="001C0FAC"/>
    <w:rsid w:val="001C22A0"/>
    <w:rsid w:val="001C2658"/>
    <w:rsid w:val="001C3FC2"/>
    <w:rsid w:val="001C4872"/>
    <w:rsid w:val="001C48BB"/>
    <w:rsid w:val="001C5129"/>
    <w:rsid w:val="001C51E9"/>
    <w:rsid w:val="001C5223"/>
    <w:rsid w:val="001C5BD6"/>
    <w:rsid w:val="001C68EC"/>
    <w:rsid w:val="001D166C"/>
    <w:rsid w:val="001D192B"/>
    <w:rsid w:val="001D2042"/>
    <w:rsid w:val="001D2A17"/>
    <w:rsid w:val="001D3022"/>
    <w:rsid w:val="001D306B"/>
    <w:rsid w:val="001D31FA"/>
    <w:rsid w:val="001D35EB"/>
    <w:rsid w:val="001D37FC"/>
    <w:rsid w:val="001D3AC5"/>
    <w:rsid w:val="001D4124"/>
    <w:rsid w:val="001D4355"/>
    <w:rsid w:val="001D6267"/>
    <w:rsid w:val="001D7BAD"/>
    <w:rsid w:val="001E033E"/>
    <w:rsid w:val="001E037E"/>
    <w:rsid w:val="001E063F"/>
    <w:rsid w:val="001E07DF"/>
    <w:rsid w:val="001E0BDF"/>
    <w:rsid w:val="001E0C3D"/>
    <w:rsid w:val="001E0DF8"/>
    <w:rsid w:val="001E1052"/>
    <w:rsid w:val="001E11F6"/>
    <w:rsid w:val="001E1A88"/>
    <w:rsid w:val="001E2417"/>
    <w:rsid w:val="001E2B10"/>
    <w:rsid w:val="001E2CD8"/>
    <w:rsid w:val="001E3077"/>
    <w:rsid w:val="001E33B1"/>
    <w:rsid w:val="001E3CED"/>
    <w:rsid w:val="001E3F01"/>
    <w:rsid w:val="001E4436"/>
    <w:rsid w:val="001E5134"/>
    <w:rsid w:val="001E521F"/>
    <w:rsid w:val="001E6E5F"/>
    <w:rsid w:val="001E6EE5"/>
    <w:rsid w:val="001F0722"/>
    <w:rsid w:val="001F09FB"/>
    <w:rsid w:val="001F0A58"/>
    <w:rsid w:val="001F0FD0"/>
    <w:rsid w:val="001F1084"/>
    <w:rsid w:val="001F23E6"/>
    <w:rsid w:val="001F2B81"/>
    <w:rsid w:val="001F4209"/>
    <w:rsid w:val="001F468A"/>
    <w:rsid w:val="001F5A33"/>
    <w:rsid w:val="001F6246"/>
    <w:rsid w:val="001F624F"/>
    <w:rsid w:val="001F6BD8"/>
    <w:rsid w:val="001F7588"/>
    <w:rsid w:val="0020085B"/>
    <w:rsid w:val="00200BF2"/>
    <w:rsid w:val="00200E52"/>
    <w:rsid w:val="002013B3"/>
    <w:rsid w:val="00202144"/>
    <w:rsid w:val="00202147"/>
    <w:rsid w:val="00202DFA"/>
    <w:rsid w:val="00202E9A"/>
    <w:rsid w:val="002031CB"/>
    <w:rsid w:val="00203308"/>
    <w:rsid w:val="0020398A"/>
    <w:rsid w:val="0020471D"/>
    <w:rsid w:val="0020487C"/>
    <w:rsid w:val="002048A0"/>
    <w:rsid w:val="002062D4"/>
    <w:rsid w:val="0020701C"/>
    <w:rsid w:val="002075C8"/>
    <w:rsid w:val="00207873"/>
    <w:rsid w:val="00207924"/>
    <w:rsid w:val="00207EE1"/>
    <w:rsid w:val="0021125F"/>
    <w:rsid w:val="0021230E"/>
    <w:rsid w:val="0021272F"/>
    <w:rsid w:val="0021330F"/>
    <w:rsid w:val="00213574"/>
    <w:rsid w:val="002142AB"/>
    <w:rsid w:val="0021433D"/>
    <w:rsid w:val="0021434F"/>
    <w:rsid w:val="00214464"/>
    <w:rsid w:val="00215BBD"/>
    <w:rsid w:val="00216267"/>
    <w:rsid w:val="00216F12"/>
    <w:rsid w:val="00217771"/>
    <w:rsid w:val="0021784F"/>
    <w:rsid w:val="002202D0"/>
    <w:rsid w:val="00220C17"/>
    <w:rsid w:val="0022113A"/>
    <w:rsid w:val="002214A4"/>
    <w:rsid w:val="002215D4"/>
    <w:rsid w:val="002217E4"/>
    <w:rsid w:val="00221AAB"/>
    <w:rsid w:val="002223E8"/>
    <w:rsid w:val="00222578"/>
    <w:rsid w:val="00222DA4"/>
    <w:rsid w:val="0022521A"/>
    <w:rsid w:val="0022538D"/>
    <w:rsid w:val="00225FAE"/>
    <w:rsid w:val="00226B64"/>
    <w:rsid w:val="00226E11"/>
    <w:rsid w:val="00226E76"/>
    <w:rsid w:val="002270CB"/>
    <w:rsid w:val="002272EA"/>
    <w:rsid w:val="002304D9"/>
    <w:rsid w:val="00230BDC"/>
    <w:rsid w:val="0023203B"/>
    <w:rsid w:val="002329B3"/>
    <w:rsid w:val="00232B60"/>
    <w:rsid w:val="00233FD6"/>
    <w:rsid w:val="00234182"/>
    <w:rsid w:val="00234B62"/>
    <w:rsid w:val="00234F12"/>
    <w:rsid w:val="00235A32"/>
    <w:rsid w:val="0023687E"/>
    <w:rsid w:val="00236D41"/>
    <w:rsid w:val="00237574"/>
    <w:rsid w:val="002378A6"/>
    <w:rsid w:val="00237E07"/>
    <w:rsid w:val="002407EB"/>
    <w:rsid w:val="00240816"/>
    <w:rsid w:val="00241576"/>
    <w:rsid w:val="00241812"/>
    <w:rsid w:val="00242E2B"/>
    <w:rsid w:val="00243A12"/>
    <w:rsid w:val="00243B93"/>
    <w:rsid w:val="00244015"/>
    <w:rsid w:val="0024451B"/>
    <w:rsid w:val="00245367"/>
    <w:rsid w:val="00245689"/>
    <w:rsid w:val="002468B2"/>
    <w:rsid w:val="00246F81"/>
    <w:rsid w:val="00247728"/>
    <w:rsid w:val="00247CCF"/>
    <w:rsid w:val="00247F0A"/>
    <w:rsid w:val="002506EC"/>
    <w:rsid w:val="002512FF"/>
    <w:rsid w:val="00251C0A"/>
    <w:rsid w:val="00251C9F"/>
    <w:rsid w:val="00251FC6"/>
    <w:rsid w:val="00252073"/>
    <w:rsid w:val="002520E5"/>
    <w:rsid w:val="00252261"/>
    <w:rsid w:val="002524B9"/>
    <w:rsid w:val="00253852"/>
    <w:rsid w:val="00253A6B"/>
    <w:rsid w:val="002540F4"/>
    <w:rsid w:val="00254111"/>
    <w:rsid w:val="002541C2"/>
    <w:rsid w:val="0025424A"/>
    <w:rsid w:val="0025439B"/>
    <w:rsid w:val="002545B5"/>
    <w:rsid w:val="0025472E"/>
    <w:rsid w:val="00254BF7"/>
    <w:rsid w:val="00255077"/>
    <w:rsid w:val="002562A5"/>
    <w:rsid w:val="002578C6"/>
    <w:rsid w:val="00257D74"/>
    <w:rsid w:val="00260336"/>
    <w:rsid w:val="00260847"/>
    <w:rsid w:val="00260B33"/>
    <w:rsid w:val="00260E09"/>
    <w:rsid w:val="0026118B"/>
    <w:rsid w:val="002618F3"/>
    <w:rsid w:val="002619EA"/>
    <w:rsid w:val="00261ECC"/>
    <w:rsid w:val="002623A4"/>
    <w:rsid w:val="00262BC2"/>
    <w:rsid w:val="00263432"/>
    <w:rsid w:val="0026429C"/>
    <w:rsid w:val="00264F89"/>
    <w:rsid w:val="00265248"/>
    <w:rsid w:val="002652EB"/>
    <w:rsid w:val="00265AD3"/>
    <w:rsid w:val="00266845"/>
    <w:rsid w:val="00266F57"/>
    <w:rsid w:val="00267A23"/>
    <w:rsid w:val="00270123"/>
    <w:rsid w:val="00270465"/>
    <w:rsid w:val="00270583"/>
    <w:rsid w:val="00271A50"/>
    <w:rsid w:val="00271C21"/>
    <w:rsid w:val="00271EB4"/>
    <w:rsid w:val="00271F95"/>
    <w:rsid w:val="00272159"/>
    <w:rsid w:val="002727E7"/>
    <w:rsid w:val="0027323F"/>
    <w:rsid w:val="00273A82"/>
    <w:rsid w:val="00273EB6"/>
    <w:rsid w:val="00274BB4"/>
    <w:rsid w:val="00274CF3"/>
    <w:rsid w:val="00274ED6"/>
    <w:rsid w:val="00275057"/>
    <w:rsid w:val="00275272"/>
    <w:rsid w:val="00275B3B"/>
    <w:rsid w:val="00276E9C"/>
    <w:rsid w:val="002772C6"/>
    <w:rsid w:val="002775DA"/>
    <w:rsid w:val="00277E14"/>
    <w:rsid w:val="00280A1A"/>
    <w:rsid w:val="00280A7E"/>
    <w:rsid w:val="002819C2"/>
    <w:rsid w:val="00281AAD"/>
    <w:rsid w:val="0028233C"/>
    <w:rsid w:val="00282AF1"/>
    <w:rsid w:val="00283320"/>
    <w:rsid w:val="002834DA"/>
    <w:rsid w:val="002838D1"/>
    <w:rsid w:val="00283DCE"/>
    <w:rsid w:val="00283F9C"/>
    <w:rsid w:val="0028409B"/>
    <w:rsid w:val="00284EBA"/>
    <w:rsid w:val="00285906"/>
    <w:rsid w:val="00285AE2"/>
    <w:rsid w:val="00286A62"/>
    <w:rsid w:val="0028739F"/>
    <w:rsid w:val="0028766D"/>
    <w:rsid w:val="00287C35"/>
    <w:rsid w:val="00287C8D"/>
    <w:rsid w:val="002906A8"/>
    <w:rsid w:val="0029088E"/>
    <w:rsid w:val="00290C66"/>
    <w:rsid w:val="002914E7"/>
    <w:rsid w:val="00291B1F"/>
    <w:rsid w:val="00291CE7"/>
    <w:rsid w:val="00291FF3"/>
    <w:rsid w:val="00292602"/>
    <w:rsid w:val="00292F97"/>
    <w:rsid w:val="00293937"/>
    <w:rsid w:val="0029414E"/>
    <w:rsid w:val="00294961"/>
    <w:rsid w:val="00294EF9"/>
    <w:rsid w:val="002951E5"/>
    <w:rsid w:val="002955B0"/>
    <w:rsid w:val="002956A2"/>
    <w:rsid w:val="00295933"/>
    <w:rsid w:val="00296486"/>
    <w:rsid w:val="002974F7"/>
    <w:rsid w:val="00297602"/>
    <w:rsid w:val="002A1C08"/>
    <w:rsid w:val="002A1C0D"/>
    <w:rsid w:val="002A1CC8"/>
    <w:rsid w:val="002A1DC1"/>
    <w:rsid w:val="002A2B11"/>
    <w:rsid w:val="002A4276"/>
    <w:rsid w:val="002A45F7"/>
    <w:rsid w:val="002A484E"/>
    <w:rsid w:val="002A4B48"/>
    <w:rsid w:val="002A4C6D"/>
    <w:rsid w:val="002A4CBB"/>
    <w:rsid w:val="002A4F57"/>
    <w:rsid w:val="002A508F"/>
    <w:rsid w:val="002A63F7"/>
    <w:rsid w:val="002A7D86"/>
    <w:rsid w:val="002A7E13"/>
    <w:rsid w:val="002B15BB"/>
    <w:rsid w:val="002B1933"/>
    <w:rsid w:val="002B1BC3"/>
    <w:rsid w:val="002B1E1F"/>
    <w:rsid w:val="002B262A"/>
    <w:rsid w:val="002B3305"/>
    <w:rsid w:val="002B34C2"/>
    <w:rsid w:val="002B41BE"/>
    <w:rsid w:val="002B4E79"/>
    <w:rsid w:val="002B4EAF"/>
    <w:rsid w:val="002B4FF4"/>
    <w:rsid w:val="002B5A28"/>
    <w:rsid w:val="002B5A42"/>
    <w:rsid w:val="002B65DA"/>
    <w:rsid w:val="002B67AA"/>
    <w:rsid w:val="002B6910"/>
    <w:rsid w:val="002B6CBE"/>
    <w:rsid w:val="002B6FA2"/>
    <w:rsid w:val="002B761C"/>
    <w:rsid w:val="002B77A6"/>
    <w:rsid w:val="002B7804"/>
    <w:rsid w:val="002B79CA"/>
    <w:rsid w:val="002B7F7A"/>
    <w:rsid w:val="002C0487"/>
    <w:rsid w:val="002C0D06"/>
    <w:rsid w:val="002C0EDA"/>
    <w:rsid w:val="002C1BBE"/>
    <w:rsid w:val="002C20FC"/>
    <w:rsid w:val="002C27E7"/>
    <w:rsid w:val="002C36AA"/>
    <w:rsid w:val="002C3790"/>
    <w:rsid w:val="002C3A87"/>
    <w:rsid w:val="002C3EEF"/>
    <w:rsid w:val="002C3F30"/>
    <w:rsid w:val="002C4DC2"/>
    <w:rsid w:val="002C50E4"/>
    <w:rsid w:val="002C5176"/>
    <w:rsid w:val="002C51FF"/>
    <w:rsid w:val="002C5957"/>
    <w:rsid w:val="002C6849"/>
    <w:rsid w:val="002C75CF"/>
    <w:rsid w:val="002C78EC"/>
    <w:rsid w:val="002C7A31"/>
    <w:rsid w:val="002D0A56"/>
    <w:rsid w:val="002D1B24"/>
    <w:rsid w:val="002D2A0E"/>
    <w:rsid w:val="002D32A4"/>
    <w:rsid w:val="002D362B"/>
    <w:rsid w:val="002D3BDD"/>
    <w:rsid w:val="002D4ABF"/>
    <w:rsid w:val="002D4BB2"/>
    <w:rsid w:val="002D4F47"/>
    <w:rsid w:val="002D51FE"/>
    <w:rsid w:val="002D5F37"/>
    <w:rsid w:val="002D622B"/>
    <w:rsid w:val="002D62B4"/>
    <w:rsid w:val="002D76B4"/>
    <w:rsid w:val="002D7D50"/>
    <w:rsid w:val="002E0D44"/>
    <w:rsid w:val="002E1406"/>
    <w:rsid w:val="002E1CAA"/>
    <w:rsid w:val="002E1CD0"/>
    <w:rsid w:val="002E1D5E"/>
    <w:rsid w:val="002E2196"/>
    <w:rsid w:val="002E24A1"/>
    <w:rsid w:val="002E26CB"/>
    <w:rsid w:val="002E28EF"/>
    <w:rsid w:val="002E2906"/>
    <w:rsid w:val="002E2C19"/>
    <w:rsid w:val="002E3C52"/>
    <w:rsid w:val="002E4EAF"/>
    <w:rsid w:val="002E4F1C"/>
    <w:rsid w:val="002E4FC7"/>
    <w:rsid w:val="002E571B"/>
    <w:rsid w:val="002E62A6"/>
    <w:rsid w:val="002E6E62"/>
    <w:rsid w:val="002F023E"/>
    <w:rsid w:val="002F0275"/>
    <w:rsid w:val="002F053B"/>
    <w:rsid w:val="002F06F3"/>
    <w:rsid w:val="002F0B63"/>
    <w:rsid w:val="002F1D0C"/>
    <w:rsid w:val="002F2C64"/>
    <w:rsid w:val="002F2CB1"/>
    <w:rsid w:val="002F31DF"/>
    <w:rsid w:val="002F3559"/>
    <w:rsid w:val="002F431D"/>
    <w:rsid w:val="002F48FA"/>
    <w:rsid w:val="002F544C"/>
    <w:rsid w:val="002F5988"/>
    <w:rsid w:val="002F5B94"/>
    <w:rsid w:val="002F6063"/>
    <w:rsid w:val="002F6BD9"/>
    <w:rsid w:val="002F714B"/>
    <w:rsid w:val="002F79E3"/>
    <w:rsid w:val="003014EB"/>
    <w:rsid w:val="00301672"/>
    <w:rsid w:val="003018CB"/>
    <w:rsid w:val="00301BBB"/>
    <w:rsid w:val="00302A20"/>
    <w:rsid w:val="003032A8"/>
    <w:rsid w:val="003047C0"/>
    <w:rsid w:val="00304AC9"/>
    <w:rsid w:val="00304F0A"/>
    <w:rsid w:val="003053D7"/>
    <w:rsid w:val="0030575F"/>
    <w:rsid w:val="00305EF0"/>
    <w:rsid w:val="003064B4"/>
    <w:rsid w:val="0030651D"/>
    <w:rsid w:val="003069DE"/>
    <w:rsid w:val="00306A0C"/>
    <w:rsid w:val="00306AAA"/>
    <w:rsid w:val="00306B10"/>
    <w:rsid w:val="00306F74"/>
    <w:rsid w:val="00307021"/>
    <w:rsid w:val="00307099"/>
    <w:rsid w:val="003079E1"/>
    <w:rsid w:val="00310276"/>
    <w:rsid w:val="0031030F"/>
    <w:rsid w:val="00310DFB"/>
    <w:rsid w:val="003113A3"/>
    <w:rsid w:val="00311AE5"/>
    <w:rsid w:val="003125EF"/>
    <w:rsid w:val="00312954"/>
    <w:rsid w:val="003132B2"/>
    <w:rsid w:val="003132C2"/>
    <w:rsid w:val="00313962"/>
    <w:rsid w:val="0031510C"/>
    <w:rsid w:val="00315DBC"/>
    <w:rsid w:val="0031635C"/>
    <w:rsid w:val="00317352"/>
    <w:rsid w:val="00317B69"/>
    <w:rsid w:val="0032010F"/>
    <w:rsid w:val="00320384"/>
    <w:rsid w:val="00321187"/>
    <w:rsid w:val="00321340"/>
    <w:rsid w:val="0032143F"/>
    <w:rsid w:val="003216A7"/>
    <w:rsid w:val="00321C11"/>
    <w:rsid w:val="00321FB3"/>
    <w:rsid w:val="00322265"/>
    <w:rsid w:val="003224E7"/>
    <w:rsid w:val="00322A2D"/>
    <w:rsid w:val="0032457A"/>
    <w:rsid w:val="00325211"/>
    <w:rsid w:val="00325510"/>
    <w:rsid w:val="00325648"/>
    <w:rsid w:val="003260F0"/>
    <w:rsid w:val="0032651D"/>
    <w:rsid w:val="00327CF8"/>
    <w:rsid w:val="00327F04"/>
    <w:rsid w:val="003304A9"/>
    <w:rsid w:val="003307FC"/>
    <w:rsid w:val="00330957"/>
    <w:rsid w:val="003313D7"/>
    <w:rsid w:val="003318CB"/>
    <w:rsid w:val="0033203E"/>
    <w:rsid w:val="003320B2"/>
    <w:rsid w:val="003321E6"/>
    <w:rsid w:val="003336DE"/>
    <w:rsid w:val="003338AB"/>
    <w:rsid w:val="00333CFF"/>
    <w:rsid w:val="003340C5"/>
    <w:rsid w:val="00334D76"/>
    <w:rsid w:val="003352E5"/>
    <w:rsid w:val="003354BC"/>
    <w:rsid w:val="00335649"/>
    <w:rsid w:val="00335868"/>
    <w:rsid w:val="00335DDA"/>
    <w:rsid w:val="003361BD"/>
    <w:rsid w:val="0033637A"/>
    <w:rsid w:val="0033653A"/>
    <w:rsid w:val="003367B9"/>
    <w:rsid w:val="00337039"/>
    <w:rsid w:val="00337498"/>
    <w:rsid w:val="00337AC9"/>
    <w:rsid w:val="00337C3C"/>
    <w:rsid w:val="00340100"/>
    <w:rsid w:val="003401D1"/>
    <w:rsid w:val="00340A2C"/>
    <w:rsid w:val="00340BD7"/>
    <w:rsid w:val="003419CA"/>
    <w:rsid w:val="00341B46"/>
    <w:rsid w:val="00341E17"/>
    <w:rsid w:val="0034222E"/>
    <w:rsid w:val="00342323"/>
    <w:rsid w:val="0034273B"/>
    <w:rsid w:val="003427FF"/>
    <w:rsid w:val="00343974"/>
    <w:rsid w:val="00343C50"/>
    <w:rsid w:val="0034493B"/>
    <w:rsid w:val="00344BBC"/>
    <w:rsid w:val="00345225"/>
    <w:rsid w:val="00345296"/>
    <w:rsid w:val="00345CE8"/>
    <w:rsid w:val="00345E43"/>
    <w:rsid w:val="00345F4E"/>
    <w:rsid w:val="003465C6"/>
    <w:rsid w:val="00347808"/>
    <w:rsid w:val="003502B6"/>
    <w:rsid w:val="003505AF"/>
    <w:rsid w:val="003509CD"/>
    <w:rsid w:val="00351223"/>
    <w:rsid w:val="00352279"/>
    <w:rsid w:val="00352323"/>
    <w:rsid w:val="003523AF"/>
    <w:rsid w:val="003548C7"/>
    <w:rsid w:val="00354B78"/>
    <w:rsid w:val="00355097"/>
    <w:rsid w:val="003573C9"/>
    <w:rsid w:val="00357C07"/>
    <w:rsid w:val="00357C11"/>
    <w:rsid w:val="00357F60"/>
    <w:rsid w:val="0036007E"/>
    <w:rsid w:val="00360455"/>
    <w:rsid w:val="00361711"/>
    <w:rsid w:val="00362031"/>
    <w:rsid w:val="00362BAF"/>
    <w:rsid w:val="00362E86"/>
    <w:rsid w:val="00363032"/>
    <w:rsid w:val="003633BD"/>
    <w:rsid w:val="003647E2"/>
    <w:rsid w:val="00364B51"/>
    <w:rsid w:val="00364C1C"/>
    <w:rsid w:val="00364C49"/>
    <w:rsid w:val="003658CC"/>
    <w:rsid w:val="003659DE"/>
    <w:rsid w:val="00365B66"/>
    <w:rsid w:val="00365BAF"/>
    <w:rsid w:val="00365D35"/>
    <w:rsid w:val="00365EA6"/>
    <w:rsid w:val="0036608B"/>
    <w:rsid w:val="003666B0"/>
    <w:rsid w:val="003668B3"/>
    <w:rsid w:val="00367740"/>
    <w:rsid w:val="00367B24"/>
    <w:rsid w:val="00367B67"/>
    <w:rsid w:val="003706C1"/>
    <w:rsid w:val="0037091C"/>
    <w:rsid w:val="00370B6F"/>
    <w:rsid w:val="00370FAE"/>
    <w:rsid w:val="00371680"/>
    <w:rsid w:val="00371938"/>
    <w:rsid w:val="00372AA8"/>
    <w:rsid w:val="00372DE8"/>
    <w:rsid w:val="00373238"/>
    <w:rsid w:val="00373564"/>
    <w:rsid w:val="00373D29"/>
    <w:rsid w:val="0037428E"/>
    <w:rsid w:val="0037467F"/>
    <w:rsid w:val="00374ACE"/>
    <w:rsid w:val="00374ADE"/>
    <w:rsid w:val="00376963"/>
    <w:rsid w:val="003770E3"/>
    <w:rsid w:val="00377C5E"/>
    <w:rsid w:val="00377DEF"/>
    <w:rsid w:val="003802FB"/>
    <w:rsid w:val="00380D9E"/>
    <w:rsid w:val="0038123A"/>
    <w:rsid w:val="00381535"/>
    <w:rsid w:val="0038155D"/>
    <w:rsid w:val="00381BA1"/>
    <w:rsid w:val="00381C59"/>
    <w:rsid w:val="00381F3B"/>
    <w:rsid w:val="00381F47"/>
    <w:rsid w:val="003827BA"/>
    <w:rsid w:val="00382CA2"/>
    <w:rsid w:val="00382E08"/>
    <w:rsid w:val="00382E0C"/>
    <w:rsid w:val="00382E53"/>
    <w:rsid w:val="003830E5"/>
    <w:rsid w:val="003833F8"/>
    <w:rsid w:val="00383511"/>
    <w:rsid w:val="003837D8"/>
    <w:rsid w:val="00383B01"/>
    <w:rsid w:val="00383CCB"/>
    <w:rsid w:val="0038424D"/>
    <w:rsid w:val="00384F66"/>
    <w:rsid w:val="00385666"/>
    <w:rsid w:val="003857F9"/>
    <w:rsid w:val="00385B1F"/>
    <w:rsid w:val="00385F56"/>
    <w:rsid w:val="00387344"/>
    <w:rsid w:val="00387843"/>
    <w:rsid w:val="00387931"/>
    <w:rsid w:val="00387AED"/>
    <w:rsid w:val="00387B51"/>
    <w:rsid w:val="00387C2C"/>
    <w:rsid w:val="00390894"/>
    <w:rsid w:val="00390AC1"/>
    <w:rsid w:val="003910CF"/>
    <w:rsid w:val="0039181B"/>
    <w:rsid w:val="00391A57"/>
    <w:rsid w:val="00391A64"/>
    <w:rsid w:val="00391D1C"/>
    <w:rsid w:val="00392099"/>
    <w:rsid w:val="003923F7"/>
    <w:rsid w:val="0039292C"/>
    <w:rsid w:val="0039409F"/>
    <w:rsid w:val="00394521"/>
    <w:rsid w:val="00394C3D"/>
    <w:rsid w:val="00395E23"/>
    <w:rsid w:val="00396038"/>
    <w:rsid w:val="00396CE4"/>
    <w:rsid w:val="003A02A5"/>
    <w:rsid w:val="003A1B3E"/>
    <w:rsid w:val="003A1C56"/>
    <w:rsid w:val="003A22BE"/>
    <w:rsid w:val="003A2D78"/>
    <w:rsid w:val="003A2F11"/>
    <w:rsid w:val="003A3175"/>
    <w:rsid w:val="003A31E5"/>
    <w:rsid w:val="003A329B"/>
    <w:rsid w:val="003A3A6C"/>
    <w:rsid w:val="003A4148"/>
    <w:rsid w:val="003A4314"/>
    <w:rsid w:val="003A55C4"/>
    <w:rsid w:val="003A5A8B"/>
    <w:rsid w:val="003A6BF1"/>
    <w:rsid w:val="003A7722"/>
    <w:rsid w:val="003A7763"/>
    <w:rsid w:val="003B0131"/>
    <w:rsid w:val="003B0420"/>
    <w:rsid w:val="003B052A"/>
    <w:rsid w:val="003B05F6"/>
    <w:rsid w:val="003B0CBF"/>
    <w:rsid w:val="003B1776"/>
    <w:rsid w:val="003B1AB6"/>
    <w:rsid w:val="003B21A4"/>
    <w:rsid w:val="003B2568"/>
    <w:rsid w:val="003B25CE"/>
    <w:rsid w:val="003B26E0"/>
    <w:rsid w:val="003B2CC7"/>
    <w:rsid w:val="003B3903"/>
    <w:rsid w:val="003B43E3"/>
    <w:rsid w:val="003B495E"/>
    <w:rsid w:val="003B53F9"/>
    <w:rsid w:val="003B5F17"/>
    <w:rsid w:val="003B6805"/>
    <w:rsid w:val="003B6D1E"/>
    <w:rsid w:val="003B7209"/>
    <w:rsid w:val="003B7264"/>
    <w:rsid w:val="003B7817"/>
    <w:rsid w:val="003B7905"/>
    <w:rsid w:val="003B790E"/>
    <w:rsid w:val="003B7B4F"/>
    <w:rsid w:val="003B7C9D"/>
    <w:rsid w:val="003B7F26"/>
    <w:rsid w:val="003C01A8"/>
    <w:rsid w:val="003C06B2"/>
    <w:rsid w:val="003C123F"/>
    <w:rsid w:val="003C15D9"/>
    <w:rsid w:val="003C237D"/>
    <w:rsid w:val="003C33F1"/>
    <w:rsid w:val="003C3C7A"/>
    <w:rsid w:val="003C437B"/>
    <w:rsid w:val="003C4ABA"/>
    <w:rsid w:val="003C4DA3"/>
    <w:rsid w:val="003C5D42"/>
    <w:rsid w:val="003C621B"/>
    <w:rsid w:val="003C6C48"/>
    <w:rsid w:val="003C6F7E"/>
    <w:rsid w:val="003D077A"/>
    <w:rsid w:val="003D080F"/>
    <w:rsid w:val="003D0928"/>
    <w:rsid w:val="003D0B92"/>
    <w:rsid w:val="003D15F6"/>
    <w:rsid w:val="003D2AD1"/>
    <w:rsid w:val="003D318F"/>
    <w:rsid w:val="003D35A4"/>
    <w:rsid w:val="003D46E2"/>
    <w:rsid w:val="003D53A8"/>
    <w:rsid w:val="003D5678"/>
    <w:rsid w:val="003D59CE"/>
    <w:rsid w:val="003D5A35"/>
    <w:rsid w:val="003D64A9"/>
    <w:rsid w:val="003D6B37"/>
    <w:rsid w:val="003D6F44"/>
    <w:rsid w:val="003D6F8B"/>
    <w:rsid w:val="003E0013"/>
    <w:rsid w:val="003E018B"/>
    <w:rsid w:val="003E1657"/>
    <w:rsid w:val="003E1728"/>
    <w:rsid w:val="003E34D6"/>
    <w:rsid w:val="003E502E"/>
    <w:rsid w:val="003E65AA"/>
    <w:rsid w:val="003E666E"/>
    <w:rsid w:val="003E66CA"/>
    <w:rsid w:val="003E6A64"/>
    <w:rsid w:val="003E75E7"/>
    <w:rsid w:val="003F09C2"/>
    <w:rsid w:val="003F0ECA"/>
    <w:rsid w:val="003F2330"/>
    <w:rsid w:val="003F254B"/>
    <w:rsid w:val="003F26D6"/>
    <w:rsid w:val="003F2F71"/>
    <w:rsid w:val="003F3397"/>
    <w:rsid w:val="003F4E9E"/>
    <w:rsid w:val="003F5752"/>
    <w:rsid w:val="003F6202"/>
    <w:rsid w:val="003F645B"/>
    <w:rsid w:val="003F659E"/>
    <w:rsid w:val="003F6626"/>
    <w:rsid w:val="003F6C04"/>
    <w:rsid w:val="003F6EE3"/>
    <w:rsid w:val="003F7189"/>
    <w:rsid w:val="003F7913"/>
    <w:rsid w:val="004004E7"/>
    <w:rsid w:val="004006C5"/>
    <w:rsid w:val="00401BEB"/>
    <w:rsid w:val="0040214E"/>
    <w:rsid w:val="0040249C"/>
    <w:rsid w:val="00402763"/>
    <w:rsid w:val="00402924"/>
    <w:rsid w:val="0040292F"/>
    <w:rsid w:val="00402AFA"/>
    <w:rsid w:val="00402BBA"/>
    <w:rsid w:val="00403532"/>
    <w:rsid w:val="00403706"/>
    <w:rsid w:val="00403972"/>
    <w:rsid w:val="004048C5"/>
    <w:rsid w:val="00404DAD"/>
    <w:rsid w:val="00404EBF"/>
    <w:rsid w:val="00404F4F"/>
    <w:rsid w:val="00405599"/>
    <w:rsid w:val="00405FD9"/>
    <w:rsid w:val="00406232"/>
    <w:rsid w:val="0040662B"/>
    <w:rsid w:val="004068A7"/>
    <w:rsid w:val="00407545"/>
    <w:rsid w:val="004101CA"/>
    <w:rsid w:val="00411470"/>
    <w:rsid w:val="00411813"/>
    <w:rsid w:val="00412BA2"/>
    <w:rsid w:val="00412F58"/>
    <w:rsid w:val="00413B4C"/>
    <w:rsid w:val="004156AD"/>
    <w:rsid w:val="0041575D"/>
    <w:rsid w:val="00415C5E"/>
    <w:rsid w:val="00417720"/>
    <w:rsid w:val="00417CE1"/>
    <w:rsid w:val="004202F6"/>
    <w:rsid w:val="00421B07"/>
    <w:rsid w:val="00421B91"/>
    <w:rsid w:val="00421DE6"/>
    <w:rsid w:val="0042209E"/>
    <w:rsid w:val="00422DE4"/>
    <w:rsid w:val="004233B0"/>
    <w:rsid w:val="0042596E"/>
    <w:rsid w:val="004267CF"/>
    <w:rsid w:val="00426909"/>
    <w:rsid w:val="00426C9C"/>
    <w:rsid w:val="00426DE4"/>
    <w:rsid w:val="00427815"/>
    <w:rsid w:val="00427DCF"/>
    <w:rsid w:val="004300A4"/>
    <w:rsid w:val="00430C9F"/>
    <w:rsid w:val="00431442"/>
    <w:rsid w:val="004314A1"/>
    <w:rsid w:val="004318FB"/>
    <w:rsid w:val="00432634"/>
    <w:rsid w:val="00432905"/>
    <w:rsid w:val="004330EF"/>
    <w:rsid w:val="0043434B"/>
    <w:rsid w:val="00434350"/>
    <w:rsid w:val="00434470"/>
    <w:rsid w:val="004350E6"/>
    <w:rsid w:val="00435ED7"/>
    <w:rsid w:val="0043600B"/>
    <w:rsid w:val="00437806"/>
    <w:rsid w:val="00437B00"/>
    <w:rsid w:val="00437ECB"/>
    <w:rsid w:val="00440395"/>
    <w:rsid w:val="00440400"/>
    <w:rsid w:val="00440DC0"/>
    <w:rsid w:val="00441080"/>
    <w:rsid w:val="004412CD"/>
    <w:rsid w:val="004412FE"/>
    <w:rsid w:val="00441792"/>
    <w:rsid w:val="004427B6"/>
    <w:rsid w:val="0044340C"/>
    <w:rsid w:val="00443EDB"/>
    <w:rsid w:val="00444A97"/>
    <w:rsid w:val="00445CDC"/>
    <w:rsid w:val="00445E91"/>
    <w:rsid w:val="00446042"/>
    <w:rsid w:val="00446580"/>
    <w:rsid w:val="004466B1"/>
    <w:rsid w:val="00446B52"/>
    <w:rsid w:val="00446BAE"/>
    <w:rsid w:val="0044728D"/>
    <w:rsid w:val="004507BE"/>
    <w:rsid w:val="00451767"/>
    <w:rsid w:val="00451D7D"/>
    <w:rsid w:val="004521D1"/>
    <w:rsid w:val="004522F8"/>
    <w:rsid w:val="004535A3"/>
    <w:rsid w:val="004537B9"/>
    <w:rsid w:val="004540CD"/>
    <w:rsid w:val="00454142"/>
    <w:rsid w:val="00454656"/>
    <w:rsid w:val="004548A5"/>
    <w:rsid w:val="0045582A"/>
    <w:rsid w:val="00456482"/>
    <w:rsid w:val="00456559"/>
    <w:rsid w:val="004567DB"/>
    <w:rsid w:val="004568D7"/>
    <w:rsid w:val="00456AB0"/>
    <w:rsid w:val="00456D70"/>
    <w:rsid w:val="00457535"/>
    <w:rsid w:val="00460015"/>
    <w:rsid w:val="00460142"/>
    <w:rsid w:val="00460367"/>
    <w:rsid w:val="00460D3C"/>
    <w:rsid w:val="00461479"/>
    <w:rsid w:val="00461B77"/>
    <w:rsid w:val="00461ED0"/>
    <w:rsid w:val="004624EC"/>
    <w:rsid w:val="004625BB"/>
    <w:rsid w:val="00462859"/>
    <w:rsid w:val="00462869"/>
    <w:rsid w:val="00463407"/>
    <w:rsid w:val="004636F8"/>
    <w:rsid w:val="00463A49"/>
    <w:rsid w:val="00463EA8"/>
    <w:rsid w:val="00463EE5"/>
    <w:rsid w:val="00464656"/>
    <w:rsid w:val="00464DAC"/>
    <w:rsid w:val="0046519A"/>
    <w:rsid w:val="004655CF"/>
    <w:rsid w:val="0046625B"/>
    <w:rsid w:val="0046714A"/>
    <w:rsid w:val="00467261"/>
    <w:rsid w:val="00467579"/>
    <w:rsid w:val="00467778"/>
    <w:rsid w:val="004703DA"/>
    <w:rsid w:val="004707FA"/>
    <w:rsid w:val="00470EEC"/>
    <w:rsid w:val="0047114E"/>
    <w:rsid w:val="00471E9C"/>
    <w:rsid w:val="00472177"/>
    <w:rsid w:val="00472369"/>
    <w:rsid w:val="00472BC6"/>
    <w:rsid w:val="00472EE5"/>
    <w:rsid w:val="00473B34"/>
    <w:rsid w:val="00474248"/>
    <w:rsid w:val="004743F7"/>
    <w:rsid w:val="00474946"/>
    <w:rsid w:val="004749FB"/>
    <w:rsid w:val="00475889"/>
    <w:rsid w:val="004763A5"/>
    <w:rsid w:val="00476585"/>
    <w:rsid w:val="00476B36"/>
    <w:rsid w:val="00477372"/>
    <w:rsid w:val="00480ABD"/>
    <w:rsid w:val="00481116"/>
    <w:rsid w:val="00481386"/>
    <w:rsid w:val="00481A41"/>
    <w:rsid w:val="00481C9B"/>
    <w:rsid w:val="00481CDD"/>
    <w:rsid w:val="004822E3"/>
    <w:rsid w:val="004827F9"/>
    <w:rsid w:val="00482D3C"/>
    <w:rsid w:val="00483C38"/>
    <w:rsid w:val="00484BB1"/>
    <w:rsid w:val="00485796"/>
    <w:rsid w:val="00485F63"/>
    <w:rsid w:val="00486192"/>
    <w:rsid w:val="00486921"/>
    <w:rsid w:val="00486D06"/>
    <w:rsid w:val="00486D2B"/>
    <w:rsid w:val="00486E3C"/>
    <w:rsid w:val="00487E32"/>
    <w:rsid w:val="004908D9"/>
    <w:rsid w:val="00490B31"/>
    <w:rsid w:val="00490F15"/>
    <w:rsid w:val="0049115A"/>
    <w:rsid w:val="00491BB7"/>
    <w:rsid w:val="00492380"/>
    <w:rsid w:val="004926A2"/>
    <w:rsid w:val="00492963"/>
    <w:rsid w:val="00493216"/>
    <w:rsid w:val="00494FF2"/>
    <w:rsid w:val="004950F9"/>
    <w:rsid w:val="0049534E"/>
    <w:rsid w:val="00495570"/>
    <w:rsid w:val="0049590B"/>
    <w:rsid w:val="00496C89"/>
    <w:rsid w:val="00497509"/>
    <w:rsid w:val="00497954"/>
    <w:rsid w:val="00497C7E"/>
    <w:rsid w:val="004A08AF"/>
    <w:rsid w:val="004A0DCE"/>
    <w:rsid w:val="004A1006"/>
    <w:rsid w:val="004A12D9"/>
    <w:rsid w:val="004A12F9"/>
    <w:rsid w:val="004A270F"/>
    <w:rsid w:val="004A3ABD"/>
    <w:rsid w:val="004A3B53"/>
    <w:rsid w:val="004A3C07"/>
    <w:rsid w:val="004A44A7"/>
    <w:rsid w:val="004A456C"/>
    <w:rsid w:val="004A4BD5"/>
    <w:rsid w:val="004A50F5"/>
    <w:rsid w:val="004A5481"/>
    <w:rsid w:val="004A558C"/>
    <w:rsid w:val="004A6684"/>
    <w:rsid w:val="004A7D76"/>
    <w:rsid w:val="004B0F3C"/>
    <w:rsid w:val="004B25C1"/>
    <w:rsid w:val="004B3137"/>
    <w:rsid w:val="004B39BB"/>
    <w:rsid w:val="004B3B0E"/>
    <w:rsid w:val="004B4A16"/>
    <w:rsid w:val="004B52EA"/>
    <w:rsid w:val="004B5631"/>
    <w:rsid w:val="004B6504"/>
    <w:rsid w:val="004B670F"/>
    <w:rsid w:val="004B6906"/>
    <w:rsid w:val="004C019A"/>
    <w:rsid w:val="004C05E9"/>
    <w:rsid w:val="004C08A3"/>
    <w:rsid w:val="004C1372"/>
    <w:rsid w:val="004C1D96"/>
    <w:rsid w:val="004C28DE"/>
    <w:rsid w:val="004C2982"/>
    <w:rsid w:val="004C34E7"/>
    <w:rsid w:val="004C3DC1"/>
    <w:rsid w:val="004C3E68"/>
    <w:rsid w:val="004C4476"/>
    <w:rsid w:val="004C466E"/>
    <w:rsid w:val="004C4805"/>
    <w:rsid w:val="004C5B57"/>
    <w:rsid w:val="004C5C37"/>
    <w:rsid w:val="004C702D"/>
    <w:rsid w:val="004C72AF"/>
    <w:rsid w:val="004C7BBC"/>
    <w:rsid w:val="004C7C05"/>
    <w:rsid w:val="004D000A"/>
    <w:rsid w:val="004D069A"/>
    <w:rsid w:val="004D13D6"/>
    <w:rsid w:val="004D1528"/>
    <w:rsid w:val="004D16A9"/>
    <w:rsid w:val="004D16B1"/>
    <w:rsid w:val="004D1A12"/>
    <w:rsid w:val="004D1B1F"/>
    <w:rsid w:val="004D1BE0"/>
    <w:rsid w:val="004D1FE3"/>
    <w:rsid w:val="004D23EA"/>
    <w:rsid w:val="004D290B"/>
    <w:rsid w:val="004D2BD4"/>
    <w:rsid w:val="004D2BD6"/>
    <w:rsid w:val="004D30E7"/>
    <w:rsid w:val="004D319E"/>
    <w:rsid w:val="004D31CC"/>
    <w:rsid w:val="004D3699"/>
    <w:rsid w:val="004D3A6D"/>
    <w:rsid w:val="004D3DBF"/>
    <w:rsid w:val="004D40C9"/>
    <w:rsid w:val="004D41A6"/>
    <w:rsid w:val="004D43C6"/>
    <w:rsid w:val="004D44DD"/>
    <w:rsid w:val="004D46AE"/>
    <w:rsid w:val="004D47DC"/>
    <w:rsid w:val="004D4815"/>
    <w:rsid w:val="004D5271"/>
    <w:rsid w:val="004D6146"/>
    <w:rsid w:val="004D65C4"/>
    <w:rsid w:val="004D6794"/>
    <w:rsid w:val="004E000A"/>
    <w:rsid w:val="004E0D66"/>
    <w:rsid w:val="004E0E18"/>
    <w:rsid w:val="004E0F9A"/>
    <w:rsid w:val="004E2198"/>
    <w:rsid w:val="004E24F9"/>
    <w:rsid w:val="004E26C0"/>
    <w:rsid w:val="004E2731"/>
    <w:rsid w:val="004E28F3"/>
    <w:rsid w:val="004E3035"/>
    <w:rsid w:val="004E4757"/>
    <w:rsid w:val="004E4E07"/>
    <w:rsid w:val="004E5324"/>
    <w:rsid w:val="004E59CA"/>
    <w:rsid w:val="004E5A8E"/>
    <w:rsid w:val="004E5E1B"/>
    <w:rsid w:val="004E7357"/>
    <w:rsid w:val="004E73AE"/>
    <w:rsid w:val="004E787D"/>
    <w:rsid w:val="004F19FF"/>
    <w:rsid w:val="004F2074"/>
    <w:rsid w:val="004F2350"/>
    <w:rsid w:val="004F23D4"/>
    <w:rsid w:val="004F25CA"/>
    <w:rsid w:val="004F26B0"/>
    <w:rsid w:val="004F2EAA"/>
    <w:rsid w:val="004F3E13"/>
    <w:rsid w:val="004F45C2"/>
    <w:rsid w:val="004F49F8"/>
    <w:rsid w:val="004F561F"/>
    <w:rsid w:val="004F79F4"/>
    <w:rsid w:val="004F7C20"/>
    <w:rsid w:val="00500413"/>
    <w:rsid w:val="00500C0A"/>
    <w:rsid w:val="00501A6E"/>
    <w:rsid w:val="00501AEA"/>
    <w:rsid w:val="00502861"/>
    <w:rsid w:val="0050362E"/>
    <w:rsid w:val="00503A9F"/>
    <w:rsid w:val="00504B63"/>
    <w:rsid w:val="005051D7"/>
    <w:rsid w:val="005055CB"/>
    <w:rsid w:val="00505E5E"/>
    <w:rsid w:val="00506007"/>
    <w:rsid w:val="00506427"/>
    <w:rsid w:val="005065D6"/>
    <w:rsid w:val="00506DC8"/>
    <w:rsid w:val="00507470"/>
    <w:rsid w:val="005076A5"/>
    <w:rsid w:val="00507EF9"/>
    <w:rsid w:val="00510268"/>
    <w:rsid w:val="005105B0"/>
    <w:rsid w:val="00511157"/>
    <w:rsid w:val="00511DEB"/>
    <w:rsid w:val="005122C3"/>
    <w:rsid w:val="00513E64"/>
    <w:rsid w:val="005142EF"/>
    <w:rsid w:val="0051452F"/>
    <w:rsid w:val="005148DE"/>
    <w:rsid w:val="0051596F"/>
    <w:rsid w:val="00515DDE"/>
    <w:rsid w:val="0051657C"/>
    <w:rsid w:val="00516C4C"/>
    <w:rsid w:val="00516E63"/>
    <w:rsid w:val="00517290"/>
    <w:rsid w:val="00517734"/>
    <w:rsid w:val="00517899"/>
    <w:rsid w:val="00520385"/>
    <w:rsid w:val="00520665"/>
    <w:rsid w:val="00520DA8"/>
    <w:rsid w:val="0052142D"/>
    <w:rsid w:val="00521994"/>
    <w:rsid w:val="00521EEC"/>
    <w:rsid w:val="00521EF4"/>
    <w:rsid w:val="00521F49"/>
    <w:rsid w:val="005228D4"/>
    <w:rsid w:val="0052361D"/>
    <w:rsid w:val="0052380B"/>
    <w:rsid w:val="00523FE9"/>
    <w:rsid w:val="0052527C"/>
    <w:rsid w:val="00525D19"/>
    <w:rsid w:val="0052644D"/>
    <w:rsid w:val="005266A6"/>
    <w:rsid w:val="00527189"/>
    <w:rsid w:val="00527A6B"/>
    <w:rsid w:val="00530071"/>
    <w:rsid w:val="0053044D"/>
    <w:rsid w:val="0053166A"/>
    <w:rsid w:val="00531754"/>
    <w:rsid w:val="00531A42"/>
    <w:rsid w:val="005328DB"/>
    <w:rsid w:val="00533902"/>
    <w:rsid w:val="00533B62"/>
    <w:rsid w:val="00533D32"/>
    <w:rsid w:val="0053506D"/>
    <w:rsid w:val="00535D87"/>
    <w:rsid w:val="00536061"/>
    <w:rsid w:val="0053632C"/>
    <w:rsid w:val="00536E15"/>
    <w:rsid w:val="00537103"/>
    <w:rsid w:val="00537365"/>
    <w:rsid w:val="005374D8"/>
    <w:rsid w:val="00537E1B"/>
    <w:rsid w:val="005408FF"/>
    <w:rsid w:val="00540E0F"/>
    <w:rsid w:val="005410BD"/>
    <w:rsid w:val="00541160"/>
    <w:rsid w:val="005416C6"/>
    <w:rsid w:val="00541722"/>
    <w:rsid w:val="0054174B"/>
    <w:rsid w:val="0054270D"/>
    <w:rsid w:val="005428F9"/>
    <w:rsid w:val="005431F3"/>
    <w:rsid w:val="00543281"/>
    <w:rsid w:val="005435D1"/>
    <w:rsid w:val="00543B78"/>
    <w:rsid w:val="00543CBE"/>
    <w:rsid w:val="00543D17"/>
    <w:rsid w:val="00543DBE"/>
    <w:rsid w:val="00543F3A"/>
    <w:rsid w:val="00545A66"/>
    <w:rsid w:val="00545CFE"/>
    <w:rsid w:val="00546A6D"/>
    <w:rsid w:val="00546C7C"/>
    <w:rsid w:val="005472DA"/>
    <w:rsid w:val="00550374"/>
    <w:rsid w:val="00550943"/>
    <w:rsid w:val="00550E49"/>
    <w:rsid w:val="00551707"/>
    <w:rsid w:val="00551869"/>
    <w:rsid w:val="00551C80"/>
    <w:rsid w:val="00551CC4"/>
    <w:rsid w:val="00551EDE"/>
    <w:rsid w:val="00552042"/>
    <w:rsid w:val="00552231"/>
    <w:rsid w:val="00552261"/>
    <w:rsid w:val="005523A9"/>
    <w:rsid w:val="00553604"/>
    <w:rsid w:val="00553649"/>
    <w:rsid w:val="005538D6"/>
    <w:rsid w:val="0055488D"/>
    <w:rsid w:val="00554EC8"/>
    <w:rsid w:val="0055577E"/>
    <w:rsid w:val="00555A43"/>
    <w:rsid w:val="00555BBC"/>
    <w:rsid w:val="005562DF"/>
    <w:rsid w:val="005573B2"/>
    <w:rsid w:val="00557DC3"/>
    <w:rsid w:val="00560166"/>
    <w:rsid w:val="005607D2"/>
    <w:rsid w:val="00561193"/>
    <w:rsid w:val="00561F8C"/>
    <w:rsid w:val="00562766"/>
    <w:rsid w:val="00562E98"/>
    <w:rsid w:val="00562FE7"/>
    <w:rsid w:val="005635F9"/>
    <w:rsid w:val="0056538B"/>
    <w:rsid w:val="00566A10"/>
    <w:rsid w:val="00567249"/>
    <w:rsid w:val="0057028B"/>
    <w:rsid w:val="00570C6F"/>
    <w:rsid w:val="00571360"/>
    <w:rsid w:val="00571A63"/>
    <w:rsid w:val="00571DE3"/>
    <w:rsid w:val="005723D0"/>
    <w:rsid w:val="0057267B"/>
    <w:rsid w:val="00572C54"/>
    <w:rsid w:val="00573347"/>
    <w:rsid w:val="00573FD9"/>
    <w:rsid w:val="0057442C"/>
    <w:rsid w:val="00574844"/>
    <w:rsid w:val="005749E2"/>
    <w:rsid w:val="00575299"/>
    <w:rsid w:val="00575972"/>
    <w:rsid w:val="00575D7F"/>
    <w:rsid w:val="00576EFB"/>
    <w:rsid w:val="00576F90"/>
    <w:rsid w:val="005777C2"/>
    <w:rsid w:val="00580BEA"/>
    <w:rsid w:val="00580E75"/>
    <w:rsid w:val="005818E9"/>
    <w:rsid w:val="0058255F"/>
    <w:rsid w:val="005826C9"/>
    <w:rsid w:val="005829B6"/>
    <w:rsid w:val="00582B70"/>
    <w:rsid w:val="00583523"/>
    <w:rsid w:val="00583644"/>
    <w:rsid w:val="00583B1F"/>
    <w:rsid w:val="0058469E"/>
    <w:rsid w:val="00584C5A"/>
    <w:rsid w:val="00584EAD"/>
    <w:rsid w:val="00584EEA"/>
    <w:rsid w:val="0058504D"/>
    <w:rsid w:val="00585A45"/>
    <w:rsid w:val="005861A1"/>
    <w:rsid w:val="00586536"/>
    <w:rsid w:val="0058743C"/>
    <w:rsid w:val="00590044"/>
    <w:rsid w:val="005900D1"/>
    <w:rsid w:val="0059032F"/>
    <w:rsid w:val="00590389"/>
    <w:rsid w:val="00590E13"/>
    <w:rsid w:val="00590E62"/>
    <w:rsid w:val="005910F6"/>
    <w:rsid w:val="00591D24"/>
    <w:rsid w:val="00591FEE"/>
    <w:rsid w:val="005920F9"/>
    <w:rsid w:val="005926D7"/>
    <w:rsid w:val="005927A8"/>
    <w:rsid w:val="005927E3"/>
    <w:rsid w:val="00593C0C"/>
    <w:rsid w:val="00593F17"/>
    <w:rsid w:val="00594400"/>
    <w:rsid w:val="00594FAE"/>
    <w:rsid w:val="00595461"/>
    <w:rsid w:val="005961C0"/>
    <w:rsid w:val="00596830"/>
    <w:rsid w:val="0059757B"/>
    <w:rsid w:val="00597643"/>
    <w:rsid w:val="00597BB6"/>
    <w:rsid w:val="00597F6E"/>
    <w:rsid w:val="005A045F"/>
    <w:rsid w:val="005A052E"/>
    <w:rsid w:val="005A0B90"/>
    <w:rsid w:val="005A0D86"/>
    <w:rsid w:val="005A15EE"/>
    <w:rsid w:val="005A1CA4"/>
    <w:rsid w:val="005A243C"/>
    <w:rsid w:val="005A2E30"/>
    <w:rsid w:val="005A3398"/>
    <w:rsid w:val="005A3809"/>
    <w:rsid w:val="005A3A0E"/>
    <w:rsid w:val="005A3D1C"/>
    <w:rsid w:val="005A4793"/>
    <w:rsid w:val="005A5086"/>
    <w:rsid w:val="005A520B"/>
    <w:rsid w:val="005A57F1"/>
    <w:rsid w:val="005A5E09"/>
    <w:rsid w:val="005A60E9"/>
    <w:rsid w:val="005A6589"/>
    <w:rsid w:val="005A65E0"/>
    <w:rsid w:val="005A68CB"/>
    <w:rsid w:val="005A6DA3"/>
    <w:rsid w:val="005A6DDB"/>
    <w:rsid w:val="005A7456"/>
    <w:rsid w:val="005A7D04"/>
    <w:rsid w:val="005B002B"/>
    <w:rsid w:val="005B0548"/>
    <w:rsid w:val="005B05FD"/>
    <w:rsid w:val="005B0886"/>
    <w:rsid w:val="005B1B24"/>
    <w:rsid w:val="005B1B33"/>
    <w:rsid w:val="005B1C93"/>
    <w:rsid w:val="005B26F8"/>
    <w:rsid w:val="005B29C6"/>
    <w:rsid w:val="005B3DC7"/>
    <w:rsid w:val="005B4E17"/>
    <w:rsid w:val="005B4F9A"/>
    <w:rsid w:val="005B563B"/>
    <w:rsid w:val="005B5710"/>
    <w:rsid w:val="005B585C"/>
    <w:rsid w:val="005B5C21"/>
    <w:rsid w:val="005B6489"/>
    <w:rsid w:val="005B6798"/>
    <w:rsid w:val="005B6DF5"/>
    <w:rsid w:val="005C054E"/>
    <w:rsid w:val="005C0AD3"/>
    <w:rsid w:val="005C1497"/>
    <w:rsid w:val="005C1FCC"/>
    <w:rsid w:val="005C2943"/>
    <w:rsid w:val="005C29B1"/>
    <w:rsid w:val="005C35E1"/>
    <w:rsid w:val="005C3E01"/>
    <w:rsid w:val="005C3FC3"/>
    <w:rsid w:val="005C4EB9"/>
    <w:rsid w:val="005C5DFD"/>
    <w:rsid w:val="005C5FD9"/>
    <w:rsid w:val="005C613C"/>
    <w:rsid w:val="005C64FA"/>
    <w:rsid w:val="005C6D4A"/>
    <w:rsid w:val="005C6E37"/>
    <w:rsid w:val="005C7712"/>
    <w:rsid w:val="005C7C64"/>
    <w:rsid w:val="005D022E"/>
    <w:rsid w:val="005D06EA"/>
    <w:rsid w:val="005D122A"/>
    <w:rsid w:val="005D1A72"/>
    <w:rsid w:val="005D1D99"/>
    <w:rsid w:val="005D259B"/>
    <w:rsid w:val="005D264E"/>
    <w:rsid w:val="005D2952"/>
    <w:rsid w:val="005D35FC"/>
    <w:rsid w:val="005D4C44"/>
    <w:rsid w:val="005D4E8E"/>
    <w:rsid w:val="005D4EB0"/>
    <w:rsid w:val="005D4ED0"/>
    <w:rsid w:val="005D5E32"/>
    <w:rsid w:val="005D6E01"/>
    <w:rsid w:val="005D71BB"/>
    <w:rsid w:val="005E04D0"/>
    <w:rsid w:val="005E184E"/>
    <w:rsid w:val="005E1A83"/>
    <w:rsid w:val="005E1E40"/>
    <w:rsid w:val="005E31BE"/>
    <w:rsid w:val="005E3684"/>
    <w:rsid w:val="005E37BB"/>
    <w:rsid w:val="005E4221"/>
    <w:rsid w:val="005E581E"/>
    <w:rsid w:val="005E5CD9"/>
    <w:rsid w:val="005E63E8"/>
    <w:rsid w:val="005E76EE"/>
    <w:rsid w:val="005E79C2"/>
    <w:rsid w:val="005F09A9"/>
    <w:rsid w:val="005F0A60"/>
    <w:rsid w:val="005F0B7A"/>
    <w:rsid w:val="005F0D88"/>
    <w:rsid w:val="005F0DAA"/>
    <w:rsid w:val="005F13F9"/>
    <w:rsid w:val="005F1872"/>
    <w:rsid w:val="005F198B"/>
    <w:rsid w:val="005F2358"/>
    <w:rsid w:val="005F244F"/>
    <w:rsid w:val="005F2E7C"/>
    <w:rsid w:val="005F32BD"/>
    <w:rsid w:val="005F38CA"/>
    <w:rsid w:val="005F3A98"/>
    <w:rsid w:val="005F4776"/>
    <w:rsid w:val="005F4959"/>
    <w:rsid w:val="005F49BB"/>
    <w:rsid w:val="005F5054"/>
    <w:rsid w:val="005F5277"/>
    <w:rsid w:val="005F5356"/>
    <w:rsid w:val="005F58F1"/>
    <w:rsid w:val="005F5E5A"/>
    <w:rsid w:val="005F6E60"/>
    <w:rsid w:val="005F6E87"/>
    <w:rsid w:val="005F75C3"/>
    <w:rsid w:val="005F77E5"/>
    <w:rsid w:val="005F79E9"/>
    <w:rsid w:val="005F7BB9"/>
    <w:rsid w:val="005F7C82"/>
    <w:rsid w:val="005F7E37"/>
    <w:rsid w:val="006010F1"/>
    <w:rsid w:val="00601FD8"/>
    <w:rsid w:val="00602304"/>
    <w:rsid w:val="00603AF1"/>
    <w:rsid w:val="0060563C"/>
    <w:rsid w:val="00605BB4"/>
    <w:rsid w:val="006106AA"/>
    <w:rsid w:val="00610A2F"/>
    <w:rsid w:val="00610D00"/>
    <w:rsid w:val="00610D17"/>
    <w:rsid w:val="00611112"/>
    <w:rsid w:val="00611E5D"/>
    <w:rsid w:val="0061273A"/>
    <w:rsid w:val="0061338D"/>
    <w:rsid w:val="006135DD"/>
    <w:rsid w:val="0061383C"/>
    <w:rsid w:val="0061386D"/>
    <w:rsid w:val="00613C5C"/>
    <w:rsid w:val="00614D91"/>
    <w:rsid w:val="006163E4"/>
    <w:rsid w:val="006170A1"/>
    <w:rsid w:val="00620FFC"/>
    <w:rsid w:val="0062155D"/>
    <w:rsid w:val="00623139"/>
    <w:rsid w:val="00624B20"/>
    <w:rsid w:val="00624BE7"/>
    <w:rsid w:val="00624E67"/>
    <w:rsid w:val="00625DC8"/>
    <w:rsid w:val="00625E61"/>
    <w:rsid w:val="00626F5D"/>
    <w:rsid w:val="00630272"/>
    <w:rsid w:val="00630DA7"/>
    <w:rsid w:val="00631593"/>
    <w:rsid w:val="00631B53"/>
    <w:rsid w:val="00631DD5"/>
    <w:rsid w:val="00632A5B"/>
    <w:rsid w:val="00632C91"/>
    <w:rsid w:val="006338F5"/>
    <w:rsid w:val="0063491F"/>
    <w:rsid w:val="00634CA4"/>
    <w:rsid w:val="006350DF"/>
    <w:rsid w:val="00636FD8"/>
    <w:rsid w:val="00637CEB"/>
    <w:rsid w:val="006416A4"/>
    <w:rsid w:val="00641D81"/>
    <w:rsid w:val="00641EDB"/>
    <w:rsid w:val="00641F37"/>
    <w:rsid w:val="00641F74"/>
    <w:rsid w:val="00642174"/>
    <w:rsid w:val="00642672"/>
    <w:rsid w:val="00643860"/>
    <w:rsid w:val="006439D2"/>
    <w:rsid w:val="00643C88"/>
    <w:rsid w:val="00643F04"/>
    <w:rsid w:val="006441C2"/>
    <w:rsid w:val="00644B98"/>
    <w:rsid w:val="006450FD"/>
    <w:rsid w:val="006454EA"/>
    <w:rsid w:val="0064579A"/>
    <w:rsid w:val="0064582A"/>
    <w:rsid w:val="0064635B"/>
    <w:rsid w:val="006465B5"/>
    <w:rsid w:val="00646694"/>
    <w:rsid w:val="00647E2B"/>
    <w:rsid w:val="00647F07"/>
    <w:rsid w:val="00647F28"/>
    <w:rsid w:val="00650148"/>
    <w:rsid w:val="006501FF"/>
    <w:rsid w:val="00651366"/>
    <w:rsid w:val="00651CBA"/>
    <w:rsid w:val="0065266A"/>
    <w:rsid w:val="00652999"/>
    <w:rsid w:val="006536D7"/>
    <w:rsid w:val="00653996"/>
    <w:rsid w:val="00654C16"/>
    <w:rsid w:val="00654E80"/>
    <w:rsid w:val="00655468"/>
    <w:rsid w:val="0065557E"/>
    <w:rsid w:val="00655620"/>
    <w:rsid w:val="00655682"/>
    <w:rsid w:val="006561D8"/>
    <w:rsid w:val="00656274"/>
    <w:rsid w:val="00656CDB"/>
    <w:rsid w:val="00656D6F"/>
    <w:rsid w:val="00656EC7"/>
    <w:rsid w:val="00656FA1"/>
    <w:rsid w:val="00657482"/>
    <w:rsid w:val="0065772D"/>
    <w:rsid w:val="00657C2A"/>
    <w:rsid w:val="0066040A"/>
    <w:rsid w:val="00660C39"/>
    <w:rsid w:val="00660DCA"/>
    <w:rsid w:val="00660FEC"/>
    <w:rsid w:val="00661E8F"/>
    <w:rsid w:val="006620BE"/>
    <w:rsid w:val="006621A9"/>
    <w:rsid w:val="00662A56"/>
    <w:rsid w:val="0066335E"/>
    <w:rsid w:val="00663406"/>
    <w:rsid w:val="00663978"/>
    <w:rsid w:val="00664845"/>
    <w:rsid w:val="006654C5"/>
    <w:rsid w:val="006656BC"/>
    <w:rsid w:val="00665732"/>
    <w:rsid w:val="006657E4"/>
    <w:rsid w:val="00666321"/>
    <w:rsid w:val="00666532"/>
    <w:rsid w:val="0066679B"/>
    <w:rsid w:val="00666AC8"/>
    <w:rsid w:val="00666DD3"/>
    <w:rsid w:val="00667591"/>
    <w:rsid w:val="006677A4"/>
    <w:rsid w:val="006677E1"/>
    <w:rsid w:val="00670F1F"/>
    <w:rsid w:val="0067128D"/>
    <w:rsid w:val="00672092"/>
    <w:rsid w:val="00672F0D"/>
    <w:rsid w:val="006732C0"/>
    <w:rsid w:val="006737E6"/>
    <w:rsid w:val="0067385F"/>
    <w:rsid w:val="00674442"/>
    <w:rsid w:val="00674CE0"/>
    <w:rsid w:val="00674CF5"/>
    <w:rsid w:val="0067512F"/>
    <w:rsid w:val="006755F7"/>
    <w:rsid w:val="00675A89"/>
    <w:rsid w:val="00675CE3"/>
    <w:rsid w:val="00676B81"/>
    <w:rsid w:val="0067738B"/>
    <w:rsid w:val="006777B5"/>
    <w:rsid w:val="00680049"/>
    <w:rsid w:val="00680138"/>
    <w:rsid w:val="0068052F"/>
    <w:rsid w:val="00680622"/>
    <w:rsid w:val="00681264"/>
    <w:rsid w:val="00681C03"/>
    <w:rsid w:val="00681FA1"/>
    <w:rsid w:val="00682084"/>
    <w:rsid w:val="0068221B"/>
    <w:rsid w:val="006825F3"/>
    <w:rsid w:val="00682A39"/>
    <w:rsid w:val="006837EB"/>
    <w:rsid w:val="006838E8"/>
    <w:rsid w:val="00684092"/>
    <w:rsid w:val="006845AF"/>
    <w:rsid w:val="00684B4A"/>
    <w:rsid w:val="00684DEB"/>
    <w:rsid w:val="00684E03"/>
    <w:rsid w:val="00684FA8"/>
    <w:rsid w:val="006859E0"/>
    <w:rsid w:val="00687334"/>
    <w:rsid w:val="0068799F"/>
    <w:rsid w:val="006901F2"/>
    <w:rsid w:val="0069038E"/>
    <w:rsid w:val="006905FE"/>
    <w:rsid w:val="00690978"/>
    <w:rsid w:val="0069137E"/>
    <w:rsid w:val="00691438"/>
    <w:rsid w:val="00691D99"/>
    <w:rsid w:val="00691F14"/>
    <w:rsid w:val="00691FFE"/>
    <w:rsid w:val="00692267"/>
    <w:rsid w:val="006936C0"/>
    <w:rsid w:val="00693F1B"/>
    <w:rsid w:val="006940D1"/>
    <w:rsid w:val="0069470A"/>
    <w:rsid w:val="00695772"/>
    <w:rsid w:val="00696476"/>
    <w:rsid w:val="00696C45"/>
    <w:rsid w:val="00696F04"/>
    <w:rsid w:val="00697930"/>
    <w:rsid w:val="00697C4F"/>
    <w:rsid w:val="006A02B7"/>
    <w:rsid w:val="006A03F0"/>
    <w:rsid w:val="006A04EF"/>
    <w:rsid w:val="006A0A28"/>
    <w:rsid w:val="006A0E80"/>
    <w:rsid w:val="006A1092"/>
    <w:rsid w:val="006A13B0"/>
    <w:rsid w:val="006A1476"/>
    <w:rsid w:val="006A1867"/>
    <w:rsid w:val="006A1A31"/>
    <w:rsid w:val="006A28B4"/>
    <w:rsid w:val="006A3023"/>
    <w:rsid w:val="006A32C7"/>
    <w:rsid w:val="006A39FD"/>
    <w:rsid w:val="006A3A32"/>
    <w:rsid w:val="006A4963"/>
    <w:rsid w:val="006A49A2"/>
    <w:rsid w:val="006A5512"/>
    <w:rsid w:val="006A6534"/>
    <w:rsid w:val="006A6661"/>
    <w:rsid w:val="006A6D47"/>
    <w:rsid w:val="006A6E09"/>
    <w:rsid w:val="006A6E55"/>
    <w:rsid w:val="006A73AD"/>
    <w:rsid w:val="006A78BE"/>
    <w:rsid w:val="006A7B9C"/>
    <w:rsid w:val="006A7DDB"/>
    <w:rsid w:val="006B0793"/>
    <w:rsid w:val="006B0934"/>
    <w:rsid w:val="006B1827"/>
    <w:rsid w:val="006B19ED"/>
    <w:rsid w:val="006B1D1F"/>
    <w:rsid w:val="006B292C"/>
    <w:rsid w:val="006B2F04"/>
    <w:rsid w:val="006B308C"/>
    <w:rsid w:val="006B48C7"/>
    <w:rsid w:val="006B5D7A"/>
    <w:rsid w:val="006B61D9"/>
    <w:rsid w:val="006B6DDC"/>
    <w:rsid w:val="006B6E9C"/>
    <w:rsid w:val="006B71B9"/>
    <w:rsid w:val="006B7418"/>
    <w:rsid w:val="006B7974"/>
    <w:rsid w:val="006C0AE4"/>
    <w:rsid w:val="006C11A5"/>
    <w:rsid w:val="006C1507"/>
    <w:rsid w:val="006C1C31"/>
    <w:rsid w:val="006C2000"/>
    <w:rsid w:val="006C325A"/>
    <w:rsid w:val="006C3B98"/>
    <w:rsid w:val="006C3DCB"/>
    <w:rsid w:val="006C3DE7"/>
    <w:rsid w:val="006C4870"/>
    <w:rsid w:val="006C4CFD"/>
    <w:rsid w:val="006C5016"/>
    <w:rsid w:val="006C502A"/>
    <w:rsid w:val="006C5325"/>
    <w:rsid w:val="006C534F"/>
    <w:rsid w:val="006C58D9"/>
    <w:rsid w:val="006C5EE3"/>
    <w:rsid w:val="006C70AE"/>
    <w:rsid w:val="006C77AB"/>
    <w:rsid w:val="006C77F5"/>
    <w:rsid w:val="006D016D"/>
    <w:rsid w:val="006D09A0"/>
    <w:rsid w:val="006D0E87"/>
    <w:rsid w:val="006D0F53"/>
    <w:rsid w:val="006D13D7"/>
    <w:rsid w:val="006D1C65"/>
    <w:rsid w:val="006D26E8"/>
    <w:rsid w:val="006D31C4"/>
    <w:rsid w:val="006D3863"/>
    <w:rsid w:val="006D4810"/>
    <w:rsid w:val="006D49BF"/>
    <w:rsid w:val="006D5105"/>
    <w:rsid w:val="006D5168"/>
    <w:rsid w:val="006D5638"/>
    <w:rsid w:val="006D5E18"/>
    <w:rsid w:val="006D737E"/>
    <w:rsid w:val="006E0347"/>
    <w:rsid w:val="006E2727"/>
    <w:rsid w:val="006E2F71"/>
    <w:rsid w:val="006E34AE"/>
    <w:rsid w:val="006E3711"/>
    <w:rsid w:val="006E3F34"/>
    <w:rsid w:val="006E4DC4"/>
    <w:rsid w:val="006E5386"/>
    <w:rsid w:val="006E5603"/>
    <w:rsid w:val="006E5676"/>
    <w:rsid w:val="006E5BA5"/>
    <w:rsid w:val="006E5F5D"/>
    <w:rsid w:val="006E6851"/>
    <w:rsid w:val="006E69ED"/>
    <w:rsid w:val="006F00C8"/>
    <w:rsid w:val="006F1BF1"/>
    <w:rsid w:val="006F1F1B"/>
    <w:rsid w:val="006F24D8"/>
    <w:rsid w:val="006F2701"/>
    <w:rsid w:val="006F37AB"/>
    <w:rsid w:val="006F39DB"/>
    <w:rsid w:val="006F406B"/>
    <w:rsid w:val="006F42BD"/>
    <w:rsid w:val="006F4ABF"/>
    <w:rsid w:val="006F61DF"/>
    <w:rsid w:val="006F696E"/>
    <w:rsid w:val="006F6A1F"/>
    <w:rsid w:val="006F7169"/>
    <w:rsid w:val="006F7596"/>
    <w:rsid w:val="006F76BF"/>
    <w:rsid w:val="006F77E5"/>
    <w:rsid w:val="006F7BB1"/>
    <w:rsid w:val="006F7EAA"/>
    <w:rsid w:val="00700144"/>
    <w:rsid w:val="007001A1"/>
    <w:rsid w:val="0070025B"/>
    <w:rsid w:val="007010F8"/>
    <w:rsid w:val="007030F2"/>
    <w:rsid w:val="007032F4"/>
    <w:rsid w:val="00703325"/>
    <w:rsid w:val="0070423F"/>
    <w:rsid w:val="00704C33"/>
    <w:rsid w:val="00705577"/>
    <w:rsid w:val="00705818"/>
    <w:rsid w:val="007059F9"/>
    <w:rsid w:val="00706262"/>
    <w:rsid w:val="0070649A"/>
    <w:rsid w:val="00706A42"/>
    <w:rsid w:val="00707336"/>
    <w:rsid w:val="00707978"/>
    <w:rsid w:val="00710180"/>
    <w:rsid w:val="0071025B"/>
    <w:rsid w:val="007118BE"/>
    <w:rsid w:val="0071255E"/>
    <w:rsid w:val="007128B9"/>
    <w:rsid w:val="00714DFA"/>
    <w:rsid w:val="00714E64"/>
    <w:rsid w:val="0071563B"/>
    <w:rsid w:val="00715CF1"/>
    <w:rsid w:val="0071676E"/>
    <w:rsid w:val="0071779D"/>
    <w:rsid w:val="00717A16"/>
    <w:rsid w:val="007200AF"/>
    <w:rsid w:val="00720DDE"/>
    <w:rsid w:val="00723060"/>
    <w:rsid w:val="007236D2"/>
    <w:rsid w:val="00723896"/>
    <w:rsid w:val="00723906"/>
    <w:rsid w:val="00724570"/>
    <w:rsid w:val="007245B0"/>
    <w:rsid w:val="007247AB"/>
    <w:rsid w:val="007247C1"/>
    <w:rsid w:val="00724F0F"/>
    <w:rsid w:val="00725775"/>
    <w:rsid w:val="00725A4A"/>
    <w:rsid w:val="00725EBD"/>
    <w:rsid w:val="00726176"/>
    <w:rsid w:val="0072646B"/>
    <w:rsid w:val="0072669C"/>
    <w:rsid w:val="007268EC"/>
    <w:rsid w:val="00726A3F"/>
    <w:rsid w:val="007273D0"/>
    <w:rsid w:val="00727C6E"/>
    <w:rsid w:val="00727D71"/>
    <w:rsid w:val="00727F79"/>
    <w:rsid w:val="0073028A"/>
    <w:rsid w:val="0073035B"/>
    <w:rsid w:val="007303C0"/>
    <w:rsid w:val="007303E0"/>
    <w:rsid w:val="00730432"/>
    <w:rsid w:val="0073095D"/>
    <w:rsid w:val="00730C83"/>
    <w:rsid w:val="0073113F"/>
    <w:rsid w:val="0073114E"/>
    <w:rsid w:val="00731C24"/>
    <w:rsid w:val="00732058"/>
    <w:rsid w:val="00732970"/>
    <w:rsid w:val="007338D1"/>
    <w:rsid w:val="00733CE6"/>
    <w:rsid w:val="00734957"/>
    <w:rsid w:val="00735A2E"/>
    <w:rsid w:val="00735BCB"/>
    <w:rsid w:val="00735C31"/>
    <w:rsid w:val="0073645E"/>
    <w:rsid w:val="007367A6"/>
    <w:rsid w:val="0073693E"/>
    <w:rsid w:val="00736B16"/>
    <w:rsid w:val="00736E05"/>
    <w:rsid w:val="007373D0"/>
    <w:rsid w:val="0073764D"/>
    <w:rsid w:val="00740C51"/>
    <w:rsid w:val="007412D7"/>
    <w:rsid w:val="00741376"/>
    <w:rsid w:val="00741AE1"/>
    <w:rsid w:val="00742E4B"/>
    <w:rsid w:val="00743280"/>
    <w:rsid w:val="007432CB"/>
    <w:rsid w:val="00744544"/>
    <w:rsid w:val="0074498A"/>
    <w:rsid w:val="00744EED"/>
    <w:rsid w:val="007455A6"/>
    <w:rsid w:val="007460EB"/>
    <w:rsid w:val="007466C0"/>
    <w:rsid w:val="00747174"/>
    <w:rsid w:val="00747ABD"/>
    <w:rsid w:val="00747AC1"/>
    <w:rsid w:val="00747B91"/>
    <w:rsid w:val="00750205"/>
    <w:rsid w:val="0075064D"/>
    <w:rsid w:val="00750C15"/>
    <w:rsid w:val="007511C8"/>
    <w:rsid w:val="00751523"/>
    <w:rsid w:val="00751DE0"/>
    <w:rsid w:val="007528D7"/>
    <w:rsid w:val="00753302"/>
    <w:rsid w:val="00753DAE"/>
    <w:rsid w:val="00753DC4"/>
    <w:rsid w:val="00754618"/>
    <w:rsid w:val="00754794"/>
    <w:rsid w:val="00754943"/>
    <w:rsid w:val="00754D79"/>
    <w:rsid w:val="00756841"/>
    <w:rsid w:val="00756D75"/>
    <w:rsid w:val="00756EB7"/>
    <w:rsid w:val="007570D1"/>
    <w:rsid w:val="007578E7"/>
    <w:rsid w:val="00757BFC"/>
    <w:rsid w:val="00757C8D"/>
    <w:rsid w:val="00760502"/>
    <w:rsid w:val="00760BC8"/>
    <w:rsid w:val="0076104F"/>
    <w:rsid w:val="00761911"/>
    <w:rsid w:val="00761B10"/>
    <w:rsid w:val="00761E7A"/>
    <w:rsid w:val="00762113"/>
    <w:rsid w:val="00762869"/>
    <w:rsid w:val="007633F3"/>
    <w:rsid w:val="007637E4"/>
    <w:rsid w:val="00763E65"/>
    <w:rsid w:val="007645BF"/>
    <w:rsid w:val="007645F8"/>
    <w:rsid w:val="007648A7"/>
    <w:rsid w:val="0076530A"/>
    <w:rsid w:val="007656AE"/>
    <w:rsid w:val="00765BD0"/>
    <w:rsid w:val="00766A2F"/>
    <w:rsid w:val="00766BD2"/>
    <w:rsid w:val="00766E39"/>
    <w:rsid w:val="00767129"/>
    <w:rsid w:val="007678F5"/>
    <w:rsid w:val="007679C5"/>
    <w:rsid w:val="00767CEC"/>
    <w:rsid w:val="007704DC"/>
    <w:rsid w:val="007705B8"/>
    <w:rsid w:val="00770F14"/>
    <w:rsid w:val="00771932"/>
    <w:rsid w:val="00772F57"/>
    <w:rsid w:val="0077339D"/>
    <w:rsid w:val="00773491"/>
    <w:rsid w:val="00773A12"/>
    <w:rsid w:val="00773A27"/>
    <w:rsid w:val="00773F24"/>
    <w:rsid w:val="007742C2"/>
    <w:rsid w:val="007755EB"/>
    <w:rsid w:val="0077597A"/>
    <w:rsid w:val="00775DF0"/>
    <w:rsid w:val="007761B6"/>
    <w:rsid w:val="00777A83"/>
    <w:rsid w:val="00777BE8"/>
    <w:rsid w:val="0078073C"/>
    <w:rsid w:val="00780989"/>
    <w:rsid w:val="00780A0A"/>
    <w:rsid w:val="00780A81"/>
    <w:rsid w:val="00780CBF"/>
    <w:rsid w:val="00781602"/>
    <w:rsid w:val="00781605"/>
    <w:rsid w:val="007817B3"/>
    <w:rsid w:val="00781B2C"/>
    <w:rsid w:val="00781F16"/>
    <w:rsid w:val="00781FFF"/>
    <w:rsid w:val="00782509"/>
    <w:rsid w:val="00782684"/>
    <w:rsid w:val="007828CF"/>
    <w:rsid w:val="00782E2B"/>
    <w:rsid w:val="00783EA6"/>
    <w:rsid w:val="0078456B"/>
    <w:rsid w:val="0078461E"/>
    <w:rsid w:val="0078550D"/>
    <w:rsid w:val="0078561C"/>
    <w:rsid w:val="007856E0"/>
    <w:rsid w:val="0078597B"/>
    <w:rsid w:val="007868F4"/>
    <w:rsid w:val="00786ED8"/>
    <w:rsid w:val="00786F86"/>
    <w:rsid w:val="00786FF6"/>
    <w:rsid w:val="00787178"/>
    <w:rsid w:val="007875C5"/>
    <w:rsid w:val="007879FB"/>
    <w:rsid w:val="00787C68"/>
    <w:rsid w:val="00787FF5"/>
    <w:rsid w:val="007905B7"/>
    <w:rsid w:val="00790D1D"/>
    <w:rsid w:val="00791879"/>
    <w:rsid w:val="00791910"/>
    <w:rsid w:val="00791E69"/>
    <w:rsid w:val="00792B32"/>
    <w:rsid w:val="0079319F"/>
    <w:rsid w:val="007937D7"/>
    <w:rsid w:val="00793D3F"/>
    <w:rsid w:val="007944DE"/>
    <w:rsid w:val="0079478A"/>
    <w:rsid w:val="0079549E"/>
    <w:rsid w:val="00795E6E"/>
    <w:rsid w:val="00796062"/>
    <w:rsid w:val="00796287"/>
    <w:rsid w:val="007964C1"/>
    <w:rsid w:val="0079696A"/>
    <w:rsid w:val="00796B73"/>
    <w:rsid w:val="00796FE2"/>
    <w:rsid w:val="00797392"/>
    <w:rsid w:val="007977CA"/>
    <w:rsid w:val="0079787F"/>
    <w:rsid w:val="007A00A8"/>
    <w:rsid w:val="007A0181"/>
    <w:rsid w:val="007A0217"/>
    <w:rsid w:val="007A045D"/>
    <w:rsid w:val="007A08DD"/>
    <w:rsid w:val="007A12BB"/>
    <w:rsid w:val="007A225A"/>
    <w:rsid w:val="007A37A6"/>
    <w:rsid w:val="007A389E"/>
    <w:rsid w:val="007A38E1"/>
    <w:rsid w:val="007A3D6E"/>
    <w:rsid w:val="007A4118"/>
    <w:rsid w:val="007A4848"/>
    <w:rsid w:val="007A4A10"/>
    <w:rsid w:val="007A5D55"/>
    <w:rsid w:val="007A64AE"/>
    <w:rsid w:val="007A6C6B"/>
    <w:rsid w:val="007A77E2"/>
    <w:rsid w:val="007B048B"/>
    <w:rsid w:val="007B0A9A"/>
    <w:rsid w:val="007B0B26"/>
    <w:rsid w:val="007B1415"/>
    <w:rsid w:val="007B1A16"/>
    <w:rsid w:val="007B26AA"/>
    <w:rsid w:val="007B327F"/>
    <w:rsid w:val="007B3A50"/>
    <w:rsid w:val="007B3AA0"/>
    <w:rsid w:val="007B3FDC"/>
    <w:rsid w:val="007B4805"/>
    <w:rsid w:val="007B4812"/>
    <w:rsid w:val="007B48FB"/>
    <w:rsid w:val="007B4DB6"/>
    <w:rsid w:val="007B599E"/>
    <w:rsid w:val="007B5E19"/>
    <w:rsid w:val="007B5EFA"/>
    <w:rsid w:val="007B64BA"/>
    <w:rsid w:val="007B73D3"/>
    <w:rsid w:val="007B7AD1"/>
    <w:rsid w:val="007B7AF5"/>
    <w:rsid w:val="007B7C7F"/>
    <w:rsid w:val="007B7D96"/>
    <w:rsid w:val="007C0700"/>
    <w:rsid w:val="007C084D"/>
    <w:rsid w:val="007C1002"/>
    <w:rsid w:val="007C17C2"/>
    <w:rsid w:val="007C1BE9"/>
    <w:rsid w:val="007C21EA"/>
    <w:rsid w:val="007C232B"/>
    <w:rsid w:val="007C28DB"/>
    <w:rsid w:val="007C297C"/>
    <w:rsid w:val="007C3211"/>
    <w:rsid w:val="007C3C13"/>
    <w:rsid w:val="007C4017"/>
    <w:rsid w:val="007C4717"/>
    <w:rsid w:val="007C48D1"/>
    <w:rsid w:val="007C4AEA"/>
    <w:rsid w:val="007C4F21"/>
    <w:rsid w:val="007C521F"/>
    <w:rsid w:val="007C5E78"/>
    <w:rsid w:val="007C63DA"/>
    <w:rsid w:val="007C678B"/>
    <w:rsid w:val="007C74D0"/>
    <w:rsid w:val="007C755B"/>
    <w:rsid w:val="007D0477"/>
    <w:rsid w:val="007D07AF"/>
    <w:rsid w:val="007D20F0"/>
    <w:rsid w:val="007D2682"/>
    <w:rsid w:val="007D2F43"/>
    <w:rsid w:val="007D3486"/>
    <w:rsid w:val="007D37D1"/>
    <w:rsid w:val="007D37D3"/>
    <w:rsid w:val="007D3E0C"/>
    <w:rsid w:val="007D443B"/>
    <w:rsid w:val="007D446F"/>
    <w:rsid w:val="007D45B3"/>
    <w:rsid w:val="007D4F61"/>
    <w:rsid w:val="007D5317"/>
    <w:rsid w:val="007D539C"/>
    <w:rsid w:val="007D57E4"/>
    <w:rsid w:val="007D5901"/>
    <w:rsid w:val="007D5EF1"/>
    <w:rsid w:val="007D6432"/>
    <w:rsid w:val="007D6CE9"/>
    <w:rsid w:val="007D750C"/>
    <w:rsid w:val="007D7991"/>
    <w:rsid w:val="007D7D53"/>
    <w:rsid w:val="007E0715"/>
    <w:rsid w:val="007E0D63"/>
    <w:rsid w:val="007E1AD8"/>
    <w:rsid w:val="007E2BC4"/>
    <w:rsid w:val="007E2DEC"/>
    <w:rsid w:val="007E395A"/>
    <w:rsid w:val="007E4127"/>
    <w:rsid w:val="007E4C3E"/>
    <w:rsid w:val="007E4F32"/>
    <w:rsid w:val="007E56D1"/>
    <w:rsid w:val="007E5830"/>
    <w:rsid w:val="007E61A8"/>
    <w:rsid w:val="007E67B0"/>
    <w:rsid w:val="007E69EE"/>
    <w:rsid w:val="007E6D36"/>
    <w:rsid w:val="007E6D8B"/>
    <w:rsid w:val="007E70D4"/>
    <w:rsid w:val="007E77B2"/>
    <w:rsid w:val="007E7EED"/>
    <w:rsid w:val="007F0116"/>
    <w:rsid w:val="007F01A2"/>
    <w:rsid w:val="007F1C8A"/>
    <w:rsid w:val="007F238C"/>
    <w:rsid w:val="007F2F57"/>
    <w:rsid w:val="007F3B2A"/>
    <w:rsid w:val="007F3EC2"/>
    <w:rsid w:val="007F44A8"/>
    <w:rsid w:val="007F4712"/>
    <w:rsid w:val="007F4993"/>
    <w:rsid w:val="007F49BE"/>
    <w:rsid w:val="007F4D08"/>
    <w:rsid w:val="007F58BE"/>
    <w:rsid w:val="007F5AB1"/>
    <w:rsid w:val="007F6839"/>
    <w:rsid w:val="007F6D04"/>
    <w:rsid w:val="007F6D6A"/>
    <w:rsid w:val="007F6FC3"/>
    <w:rsid w:val="007F7C26"/>
    <w:rsid w:val="008000CE"/>
    <w:rsid w:val="008013AF"/>
    <w:rsid w:val="0080220F"/>
    <w:rsid w:val="00802A07"/>
    <w:rsid w:val="0080300D"/>
    <w:rsid w:val="008030B2"/>
    <w:rsid w:val="00803D8B"/>
    <w:rsid w:val="0080476B"/>
    <w:rsid w:val="00804968"/>
    <w:rsid w:val="00805012"/>
    <w:rsid w:val="00805758"/>
    <w:rsid w:val="008058C5"/>
    <w:rsid w:val="00805AD6"/>
    <w:rsid w:val="00805B2A"/>
    <w:rsid w:val="00805CD4"/>
    <w:rsid w:val="008065B7"/>
    <w:rsid w:val="00807256"/>
    <w:rsid w:val="00807D15"/>
    <w:rsid w:val="00807E78"/>
    <w:rsid w:val="0081004C"/>
    <w:rsid w:val="00810E26"/>
    <w:rsid w:val="00811862"/>
    <w:rsid w:val="00811BB9"/>
    <w:rsid w:val="0081212E"/>
    <w:rsid w:val="008123EA"/>
    <w:rsid w:val="00812946"/>
    <w:rsid w:val="008135B9"/>
    <w:rsid w:val="00813C10"/>
    <w:rsid w:val="00813ED5"/>
    <w:rsid w:val="008156DD"/>
    <w:rsid w:val="00815773"/>
    <w:rsid w:val="00817372"/>
    <w:rsid w:val="008212AB"/>
    <w:rsid w:val="00821CF3"/>
    <w:rsid w:val="0082234F"/>
    <w:rsid w:val="0082316F"/>
    <w:rsid w:val="00823E9F"/>
    <w:rsid w:val="008242AD"/>
    <w:rsid w:val="0082515F"/>
    <w:rsid w:val="008255DD"/>
    <w:rsid w:val="00825E16"/>
    <w:rsid w:val="00827F7E"/>
    <w:rsid w:val="008300B9"/>
    <w:rsid w:val="00830FFA"/>
    <w:rsid w:val="008311CD"/>
    <w:rsid w:val="008317E5"/>
    <w:rsid w:val="00831E3E"/>
    <w:rsid w:val="00832602"/>
    <w:rsid w:val="00832CAA"/>
    <w:rsid w:val="00833BBA"/>
    <w:rsid w:val="00833EF4"/>
    <w:rsid w:val="00833FE9"/>
    <w:rsid w:val="00834127"/>
    <w:rsid w:val="00834264"/>
    <w:rsid w:val="0083488B"/>
    <w:rsid w:val="008354EF"/>
    <w:rsid w:val="00835EEB"/>
    <w:rsid w:val="00836FD5"/>
    <w:rsid w:val="00837003"/>
    <w:rsid w:val="008372C5"/>
    <w:rsid w:val="00837383"/>
    <w:rsid w:val="00837467"/>
    <w:rsid w:val="00837832"/>
    <w:rsid w:val="008379A8"/>
    <w:rsid w:val="00837D43"/>
    <w:rsid w:val="00837DA9"/>
    <w:rsid w:val="00841CF0"/>
    <w:rsid w:val="00842C76"/>
    <w:rsid w:val="008430F9"/>
    <w:rsid w:val="0084387A"/>
    <w:rsid w:val="008449BC"/>
    <w:rsid w:val="00844D7E"/>
    <w:rsid w:val="008454BD"/>
    <w:rsid w:val="008461A2"/>
    <w:rsid w:val="00846BBD"/>
    <w:rsid w:val="00846BCA"/>
    <w:rsid w:val="00846DFF"/>
    <w:rsid w:val="008472E0"/>
    <w:rsid w:val="008503C4"/>
    <w:rsid w:val="0085057F"/>
    <w:rsid w:val="00850BAA"/>
    <w:rsid w:val="00851398"/>
    <w:rsid w:val="008517FE"/>
    <w:rsid w:val="00851B56"/>
    <w:rsid w:val="00851BB2"/>
    <w:rsid w:val="008527EF"/>
    <w:rsid w:val="00852CA6"/>
    <w:rsid w:val="0085338C"/>
    <w:rsid w:val="008538D2"/>
    <w:rsid w:val="00853CA0"/>
    <w:rsid w:val="00854518"/>
    <w:rsid w:val="00854BDE"/>
    <w:rsid w:val="008558A1"/>
    <w:rsid w:val="00855961"/>
    <w:rsid w:val="00857179"/>
    <w:rsid w:val="00857904"/>
    <w:rsid w:val="00857939"/>
    <w:rsid w:val="00860AAB"/>
    <w:rsid w:val="00860B48"/>
    <w:rsid w:val="00860D8C"/>
    <w:rsid w:val="008610BC"/>
    <w:rsid w:val="00861196"/>
    <w:rsid w:val="00861504"/>
    <w:rsid w:val="0086160E"/>
    <w:rsid w:val="00861CB0"/>
    <w:rsid w:val="008620A6"/>
    <w:rsid w:val="008620C9"/>
    <w:rsid w:val="0086297B"/>
    <w:rsid w:val="008631E9"/>
    <w:rsid w:val="00863D59"/>
    <w:rsid w:val="008642C9"/>
    <w:rsid w:val="00865108"/>
    <w:rsid w:val="00865BFE"/>
    <w:rsid w:val="00865E6C"/>
    <w:rsid w:val="00865EB3"/>
    <w:rsid w:val="00867D59"/>
    <w:rsid w:val="008702B8"/>
    <w:rsid w:val="008714D6"/>
    <w:rsid w:val="0087184F"/>
    <w:rsid w:val="0087228D"/>
    <w:rsid w:val="00872533"/>
    <w:rsid w:val="008725FE"/>
    <w:rsid w:val="0087265E"/>
    <w:rsid w:val="00872E4B"/>
    <w:rsid w:val="00873CAE"/>
    <w:rsid w:val="00875069"/>
    <w:rsid w:val="00877073"/>
    <w:rsid w:val="00877722"/>
    <w:rsid w:val="00877C54"/>
    <w:rsid w:val="008800B0"/>
    <w:rsid w:val="008801DB"/>
    <w:rsid w:val="00881242"/>
    <w:rsid w:val="00881D7C"/>
    <w:rsid w:val="00882806"/>
    <w:rsid w:val="008832B4"/>
    <w:rsid w:val="0088438F"/>
    <w:rsid w:val="0088447F"/>
    <w:rsid w:val="00884586"/>
    <w:rsid w:val="00884790"/>
    <w:rsid w:val="0088533F"/>
    <w:rsid w:val="00886351"/>
    <w:rsid w:val="0088648D"/>
    <w:rsid w:val="0088659A"/>
    <w:rsid w:val="00886D03"/>
    <w:rsid w:val="00886F23"/>
    <w:rsid w:val="008872DB"/>
    <w:rsid w:val="008875CF"/>
    <w:rsid w:val="00887F95"/>
    <w:rsid w:val="00890727"/>
    <w:rsid w:val="00890FE6"/>
    <w:rsid w:val="0089147F"/>
    <w:rsid w:val="00891C44"/>
    <w:rsid w:val="00891F2E"/>
    <w:rsid w:val="00892C49"/>
    <w:rsid w:val="00892FBC"/>
    <w:rsid w:val="008932E8"/>
    <w:rsid w:val="008938BA"/>
    <w:rsid w:val="00893E0A"/>
    <w:rsid w:val="008942A2"/>
    <w:rsid w:val="00894991"/>
    <w:rsid w:val="0089540C"/>
    <w:rsid w:val="00896A2A"/>
    <w:rsid w:val="00896A71"/>
    <w:rsid w:val="00896BBE"/>
    <w:rsid w:val="00896FF5"/>
    <w:rsid w:val="00897AE8"/>
    <w:rsid w:val="00897D02"/>
    <w:rsid w:val="008A0889"/>
    <w:rsid w:val="008A0CBD"/>
    <w:rsid w:val="008A102A"/>
    <w:rsid w:val="008A12ED"/>
    <w:rsid w:val="008A1B37"/>
    <w:rsid w:val="008A260D"/>
    <w:rsid w:val="008A29D0"/>
    <w:rsid w:val="008A2A21"/>
    <w:rsid w:val="008A2EFD"/>
    <w:rsid w:val="008A377C"/>
    <w:rsid w:val="008A3B4D"/>
    <w:rsid w:val="008A3E75"/>
    <w:rsid w:val="008A455D"/>
    <w:rsid w:val="008A4A98"/>
    <w:rsid w:val="008A4D51"/>
    <w:rsid w:val="008A4DB0"/>
    <w:rsid w:val="008A5B7E"/>
    <w:rsid w:val="008A6678"/>
    <w:rsid w:val="008A68E6"/>
    <w:rsid w:val="008A6CC0"/>
    <w:rsid w:val="008A70E5"/>
    <w:rsid w:val="008A7243"/>
    <w:rsid w:val="008B06B5"/>
    <w:rsid w:val="008B0976"/>
    <w:rsid w:val="008B09CC"/>
    <w:rsid w:val="008B0D69"/>
    <w:rsid w:val="008B0F63"/>
    <w:rsid w:val="008B1002"/>
    <w:rsid w:val="008B11FE"/>
    <w:rsid w:val="008B1817"/>
    <w:rsid w:val="008B31C6"/>
    <w:rsid w:val="008B3A38"/>
    <w:rsid w:val="008B3B65"/>
    <w:rsid w:val="008B3BB1"/>
    <w:rsid w:val="008B4627"/>
    <w:rsid w:val="008B55C9"/>
    <w:rsid w:val="008B5888"/>
    <w:rsid w:val="008B6324"/>
    <w:rsid w:val="008B638A"/>
    <w:rsid w:val="008B664A"/>
    <w:rsid w:val="008B7571"/>
    <w:rsid w:val="008B75AD"/>
    <w:rsid w:val="008C1317"/>
    <w:rsid w:val="008C1B03"/>
    <w:rsid w:val="008C2542"/>
    <w:rsid w:val="008C2B4E"/>
    <w:rsid w:val="008C436C"/>
    <w:rsid w:val="008C4501"/>
    <w:rsid w:val="008C4A4C"/>
    <w:rsid w:val="008C5CD3"/>
    <w:rsid w:val="008C657E"/>
    <w:rsid w:val="008C6A7A"/>
    <w:rsid w:val="008C6AC6"/>
    <w:rsid w:val="008C6F65"/>
    <w:rsid w:val="008C7440"/>
    <w:rsid w:val="008C756A"/>
    <w:rsid w:val="008C7DE3"/>
    <w:rsid w:val="008C7F2C"/>
    <w:rsid w:val="008D0505"/>
    <w:rsid w:val="008D0678"/>
    <w:rsid w:val="008D0768"/>
    <w:rsid w:val="008D07E0"/>
    <w:rsid w:val="008D094B"/>
    <w:rsid w:val="008D13E7"/>
    <w:rsid w:val="008D16B4"/>
    <w:rsid w:val="008D1B04"/>
    <w:rsid w:val="008D28D4"/>
    <w:rsid w:val="008D29D9"/>
    <w:rsid w:val="008D2C14"/>
    <w:rsid w:val="008D361D"/>
    <w:rsid w:val="008D3C17"/>
    <w:rsid w:val="008D3C74"/>
    <w:rsid w:val="008D4570"/>
    <w:rsid w:val="008D4858"/>
    <w:rsid w:val="008D533E"/>
    <w:rsid w:val="008D5A99"/>
    <w:rsid w:val="008D6268"/>
    <w:rsid w:val="008D6429"/>
    <w:rsid w:val="008D668F"/>
    <w:rsid w:val="008D6D50"/>
    <w:rsid w:val="008D7246"/>
    <w:rsid w:val="008D7403"/>
    <w:rsid w:val="008D7564"/>
    <w:rsid w:val="008D77C7"/>
    <w:rsid w:val="008E015F"/>
    <w:rsid w:val="008E06D1"/>
    <w:rsid w:val="008E0775"/>
    <w:rsid w:val="008E0934"/>
    <w:rsid w:val="008E09A7"/>
    <w:rsid w:val="008E15EB"/>
    <w:rsid w:val="008E24F4"/>
    <w:rsid w:val="008E2FC7"/>
    <w:rsid w:val="008E33DB"/>
    <w:rsid w:val="008E4007"/>
    <w:rsid w:val="008E41AC"/>
    <w:rsid w:val="008E5621"/>
    <w:rsid w:val="008E565D"/>
    <w:rsid w:val="008E56AC"/>
    <w:rsid w:val="008E5B82"/>
    <w:rsid w:val="008E5D67"/>
    <w:rsid w:val="008E663C"/>
    <w:rsid w:val="008E68F2"/>
    <w:rsid w:val="008E6BD5"/>
    <w:rsid w:val="008E718A"/>
    <w:rsid w:val="008E7A7E"/>
    <w:rsid w:val="008F00E1"/>
    <w:rsid w:val="008F0860"/>
    <w:rsid w:val="008F0D0B"/>
    <w:rsid w:val="008F11A8"/>
    <w:rsid w:val="008F17F3"/>
    <w:rsid w:val="008F1B36"/>
    <w:rsid w:val="008F2A4E"/>
    <w:rsid w:val="008F3CBA"/>
    <w:rsid w:val="008F4D60"/>
    <w:rsid w:val="008F51A6"/>
    <w:rsid w:val="008F554F"/>
    <w:rsid w:val="008F5D66"/>
    <w:rsid w:val="008F6A07"/>
    <w:rsid w:val="008F6E92"/>
    <w:rsid w:val="00900AAC"/>
    <w:rsid w:val="00900B52"/>
    <w:rsid w:val="00900C77"/>
    <w:rsid w:val="00900CD3"/>
    <w:rsid w:val="00901814"/>
    <w:rsid w:val="00902F6A"/>
    <w:rsid w:val="009032C1"/>
    <w:rsid w:val="00903BE2"/>
    <w:rsid w:val="00903D70"/>
    <w:rsid w:val="00903E81"/>
    <w:rsid w:val="009042B6"/>
    <w:rsid w:val="00904DDC"/>
    <w:rsid w:val="0090588E"/>
    <w:rsid w:val="00905EFF"/>
    <w:rsid w:val="00906401"/>
    <w:rsid w:val="009067A5"/>
    <w:rsid w:val="009068E2"/>
    <w:rsid w:val="009072EC"/>
    <w:rsid w:val="009073E9"/>
    <w:rsid w:val="0090798A"/>
    <w:rsid w:val="0091043D"/>
    <w:rsid w:val="00911592"/>
    <w:rsid w:val="00911CE6"/>
    <w:rsid w:val="0091281A"/>
    <w:rsid w:val="00912E6D"/>
    <w:rsid w:val="0091335F"/>
    <w:rsid w:val="00913729"/>
    <w:rsid w:val="009145D3"/>
    <w:rsid w:val="00914AA9"/>
    <w:rsid w:val="00914C64"/>
    <w:rsid w:val="00915D4A"/>
    <w:rsid w:val="00916D89"/>
    <w:rsid w:val="00916D9E"/>
    <w:rsid w:val="00920B8B"/>
    <w:rsid w:val="0092124E"/>
    <w:rsid w:val="009214A8"/>
    <w:rsid w:val="009215F0"/>
    <w:rsid w:val="00921D0F"/>
    <w:rsid w:val="00922035"/>
    <w:rsid w:val="00922775"/>
    <w:rsid w:val="009231DA"/>
    <w:rsid w:val="00923213"/>
    <w:rsid w:val="00923EA8"/>
    <w:rsid w:val="009241E6"/>
    <w:rsid w:val="00924D1D"/>
    <w:rsid w:val="00924F8D"/>
    <w:rsid w:val="00925D38"/>
    <w:rsid w:val="00925D57"/>
    <w:rsid w:val="0092634D"/>
    <w:rsid w:val="00926C3E"/>
    <w:rsid w:val="009273E9"/>
    <w:rsid w:val="009279A3"/>
    <w:rsid w:val="00927E84"/>
    <w:rsid w:val="00927F87"/>
    <w:rsid w:val="009301A0"/>
    <w:rsid w:val="0093038C"/>
    <w:rsid w:val="009303E2"/>
    <w:rsid w:val="0093176F"/>
    <w:rsid w:val="00931A3B"/>
    <w:rsid w:val="00931A7B"/>
    <w:rsid w:val="00931D8F"/>
    <w:rsid w:val="00932794"/>
    <w:rsid w:val="00932A58"/>
    <w:rsid w:val="00932A9C"/>
    <w:rsid w:val="00932AA2"/>
    <w:rsid w:val="00932C8C"/>
    <w:rsid w:val="00932FF5"/>
    <w:rsid w:val="00932FF6"/>
    <w:rsid w:val="00933728"/>
    <w:rsid w:val="00935289"/>
    <w:rsid w:val="009379F5"/>
    <w:rsid w:val="00937A2F"/>
    <w:rsid w:val="00937E27"/>
    <w:rsid w:val="009403F1"/>
    <w:rsid w:val="00940A8D"/>
    <w:rsid w:val="00942BA9"/>
    <w:rsid w:val="00942DF3"/>
    <w:rsid w:val="00943AC7"/>
    <w:rsid w:val="00944C17"/>
    <w:rsid w:val="0094528E"/>
    <w:rsid w:val="009459B2"/>
    <w:rsid w:val="00946617"/>
    <w:rsid w:val="00946758"/>
    <w:rsid w:val="009472D6"/>
    <w:rsid w:val="0094767A"/>
    <w:rsid w:val="009476BF"/>
    <w:rsid w:val="00947B6B"/>
    <w:rsid w:val="00947FDD"/>
    <w:rsid w:val="00950C6F"/>
    <w:rsid w:val="0095121D"/>
    <w:rsid w:val="009515EB"/>
    <w:rsid w:val="0095185E"/>
    <w:rsid w:val="00952150"/>
    <w:rsid w:val="009526A1"/>
    <w:rsid w:val="00953152"/>
    <w:rsid w:val="009541A7"/>
    <w:rsid w:val="0095493C"/>
    <w:rsid w:val="00956631"/>
    <w:rsid w:val="009575DE"/>
    <w:rsid w:val="00957973"/>
    <w:rsid w:val="00957D3B"/>
    <w:rsid w:val="00960095"/>
    <w:rsid w:val="009609CE"/>
    <w:rsid w:val="00961B37"/>
    <w:rsid w:val="00961C88"/>
    <w:rsid w:val="00962143"/>
    <w:rsid w:val="0096277F"/>
    <w:rsid w:val="00962982"/>
    <w:rsid w:val="009629DA"/>
    <w:rsid w:val="00962A7D"/>
    <w:rsid w:val="00962E37"/>
    <w:rsid w:val="009630B7"/>
    <w:rsid w:val="009637B6"/>
    <w:rsid w:val="00964131"/>
    <w:rsid w:val="009645A9"/>
    <w:rsid w:val="00964927"/>
    <w:rsid w:val="00965847"/>
    <w:rsid w:val="00965BF8"/>
    <w:rsid w:val="00966333"/>
    <w:rsid w:val="009674C7"/>
    <w:rsid w:val="00967793"/>
    <w:rsid w:val="00967ACF"/>
    <w:rsid w:val="00967B2A"/>
    <w:rsid w:val="0097043F"/>
    <w:rsid w:val="009705C2"/>
    <w:rsid w:val="0097161D"/>
    <w:rsid w:val="00971D82"/>
    <w:rsid w:val="00972A87"/>
    <w:rsid w:val="00972BB9"/>
    <w:rsid w:val="00972E77"/>
    <w:rsid w:val="00972EF9"/>
    <w:rsid w:val="00973509"/>
    <w:rsid w:val="00974EE4"/>
    <w:rsid w:val="00975583"/>
    <w:rsid w:val="00975898"/>
    <w:rsid w:val="00975D9C"/>
    <w:rsid w:val="00975E50"/>
    <w:rsid w:val="0097729B"/>
    <w:rsid w:val="009776AB"/>
    <w:rsid w:val="009777DD"/>
    <w:rsid w:val="00977B26"/>
    <w:rsid w:val="00977E86"/>
    <w:rsid w:val="00980432"/>
    <w:rsid w:val="009808BB"/>
    <w:rsid w:val="00981351"/>
    <w:rsid w:val="009813CD"/>
    <w:rsid w:val="0098159A"/>
    <w:rsid w:val="009819A2"/>
    <w:rsid w:val="00981C75"/>
    <w:rsid w:val="009820CB"/>
    <w:rsid w:val="009822C6"/>
    <w:rsid w:val="0098397F"/>
    <w:rsid w:val="00983B55"/>
    <w:rsid w:val="00983EA5"/>
    <w:rsid w:val="009840EF"/>
    <w:rsid w:val="0098459F"/>
    <w:rsid w:val="00984C8C"/>
    <w:rsid w:val="0098525B"/>
    <w:rsid w:val="009858CC"/>
    <w:rsid w:val="0098638B"/>
    <w:rsid w:val="00986660"/>
    <w:rsid w:val="00986A4B"/>
    <w:rsid w:val="00986BAE"/>
    <w:rsid w:val="00987E11"/>
    <w:rsid w:val="00990BB6"/>
    <w:rsid w:val="00990FAD"/>
    <w:rsid w:val="0099102E"/>
    <w:rsid w:val="00991737"/>
    <w:rsid w:val="0099197F"/>
    <w:rsid w:val="00991A82"/>
    <w:rsid w:val="00991CBC"/>
    <w:rsid w:val="00992125"/>
    <w:rsid w:val="009923C9"/>
    <w:rsid w:val="009925E8"/>
    <w:rsid w:val="00992ADF"/>
    <w:rsid w:val="00992FD0"/>
    <w:rsid w:val="0099300A"/>
    <w:rsid w:val="00993073"/>
    <w:rsid w:val="00993081"/>
    <w:rsid w:val="00993490"/>
    <w:rsid w:val="00993A47"/>
    <w:rsid w:val="009945FB"/>
    <w:rsid w:val="00994C3B"/>
    <w:rsid w:val="009952FA"/>
    <w:rsid w:val="00995E5B"/>
    <w:rsid w:val="00996F4F"/>
    <w:rsid w:val="0099789A"/>
    <w:rsid w:val="00997929"/>
    <w:rsid w:val="009A2C14"/>
    <w:rsid w:val="009A2C46"/>
    <w:rsid w:val="009A339E"/>
    <w:rsid w:val="009A392D"/>
    <w:rsid w:val="009A3C14"/>
    <w:rsid w:val="009A4543"/>
    <w:rsid w:val="009A4EA6"/>
    <w:rsid w:val="009A5185"/>
    <w:rsid w:val="009A5937"/>
    <w:rsid w:val="009A59EC"/>
    <w:rsid w:val="009A5BAB"/>
    <w:rsid w:val="009A5ED4"/>
    <w:rsid w:val="009A62C7"/>
    <w:rsid w:val="009A6800"/>
    <w:rsid w:val="009A6811"/>
    <w:rsid w:val="009A70C6"/>
    <w:rsid w:val="009A71B0"/>
    <w:rsid w:val="009A739A"/>
    <w:rsid w:val="009A7861"/>
    <w:rsid w:val="009A7B16"/>
    <w:rsid w:val="009B131B"/>
    <w:rsid w:val="009B1821"/>
    <w:rsid w:val="009B19C6"/>
    <w:rsid w:val="009B2460"/>
    <w:rsid w:val="009B2748"/>
    <w:rsid w:val="009B3417"/>
    <w:rsid w:val="009B3D43"/>
    <w:rsid w:val="009B410C"/>
    <w:rsid w:val="009B4133"/>
    <w:rsid w:val="009B42DE"/>
    <w:rsid w:val="009B4487"/>
    <w:rsid w:val="009B464B"/>
    <w:rsid w:val="009B4C52"/>
    <w:rsid w:val="009B54B2"/>
    <w:rsid w:val="009B54B7"/>
    <w:rsid w:val="009B56D2"/>
    <w:rsid w:val="009B64A8"/>
    <w:rsid w:val="009B6FF4"/>
    <w:rsid w:val="009B7196"/>
    <w:rsid w:val="009B788A"/>
    <w:rsid w:val="009B7A6C"/>
    <w:rsid w:val="009B7BFE"/>
    <w:rsid w:val="009C059C"/>
    <w:rsid w:val="009C0FA0"/>
    <w:rsid w:val="009C201B"/>
    <w:rsid w:val="009C2783"/>
    <w:rsid w:val="009C2B20"/>
    <w:rsid w:val="009C3050"/>
    <w:rsid w:val="009C3C9D"/>
    <w:rsid w:val="009C3CF4"/>
    <w:rsid w:val="009C44E4"/>
    <w:rsid w:val="009C454E"/>
    <w:rsid w:val="009C4732"/>
    <w:rsid w:val="009C4A15"/>
    <w:rsid w:val="009C4ECA"/>
    <w:rsid w:val="009C60B5"/>
    <w:rsid w:val="009C6144"/>
    <w:rsid w:val="009C6C0C"/>
    <w:rsid w:val="009C7880"/>
    <w:rsid w:val="009C7FAF"/>
    <w:rsid w:val="009D0193"/>
    <w:rsid w:val="009D0194"/>
    <w:rsid w:val="009D0616"/>
    <w:rsid w:val="009D0A05"/>
    <w:rsid w:val="009D1709"/>
    <w:rsid w:val="009D25F0"/>
    <w:rsid w:val="009D2787"/>
    <w:rsid w:val="009D2FB8"/>
    <w:rsid w:val="009D3097"/>
    <w:rsid w:val="009D33DE"/>
    <w:rsid w:val="009D3692"/>
    <w:rsid w:val="009D3A97"/>
    <w:rsid w:val="009D60C6"/>
    <w:rsid w:val="009D67ED"/>
    <w:rsid w:val="009D6FA4"/>
    <w:rsid w:val="009D7928"/>
    <w:rsid w:val="009E0814"/>
    <w:rsid w:val="009E1A41"/>
    <w:rsid w:val="009E1B7E"/>
    <w:rsid w:val="009E1C23"/>
    <w:rsid w:val="009E1F44"/>
    <w:rsid w:val="009E1FFC"/>
    <w:rsid w:val="009E24DF"/>
    <w:rsid w:val="009E2BF5"/>
    <w:rsid w:val="009E362D"/>
    <w:rsid w:val="009E3A39"/>
    <w:rsid w:val="009E4591"/>
    <w:rsid w:val="009E46B3"/>
    <w:rsid w:val="009E4761"/>
    <w:rsid w:val="009E4BC4"/>
    <w:rsid w:val="009E4C9F"/>
    <w:rsid w:val="009E50F9"/>
    <w:rsid w:val="009E51CA"/>
    <w:rsid w:val="009E57CE"/>
    <w:rsid w:val="009E58A9"/>
    <w:rsid w:val="009E5956"/>
    <w:rsid w:val="009E673F"/>
    <w:rsid w:val="009F0848"/>
    <w:rsid w:val="009F1272"/>
    <w:rsid w:val="009F2134"/>
    <w:rsid w:val="009F24DA"/>
    <w:rsid w:val="009F2861"/>
    <w:rsid w:val="009F2D5E"/>
    <w:rsid w:val="009F3223"/>
    <w:rsid w:val="009F34AD"/>
    <w:rsid w:val="009F353B"/>
    <w:rsid w:val="009F35DA"/>
    <w:rsid w:val="009F44EE"/>
    <w:rsid w:val="009F4959"/>
    <w:rsid w:val="009F5AA9"/>
    <w:rsid w:val="009F63EA"/>
    <w:rsid w:val="009F68C5"/>
    <w:rsid w:val="009F69B7"/>
    <w:rsid w:val="009F6F9F"/>
    <w:rsid w:val="009F77A6"/>
    <w:rsid w:val="009F7D6F"/>
    <w:rsid w:val="00A00579"/>
    <w:rsid w:val="00A00A5F"/>
    <w:rsid w:val="00A0164D"/>
    <w:rsid w:val="00A01C5A"/>
    <w:rsid w:val="00A02037"/>
    <w:rsid w:val="00A02CF4"/>
    <w:rsid w:val="00A030AB"/>
    <w:rsid w:val="00A032E2"/>
    <w:rsid w:val="00A03598"/>
    <w:rsid w:val="00A04B1B"/>
    <w:rsid w:val="00A04D19"/>
    <w:rsid w:val="00A0583C"/>
    <w:rsid w:val="00A05BDA"/>
    <w:rsid w:val="00A0667A"/>
    <w:rsid w:val="00A0692F"/>
    <w:rsid w:val="00A069A7"/>
    <w:rsid w:val="00A06D9F"/>
    <w:rsid w:val="00A06E9E"/>
    <w:rsid w:val="00A0766D"/>
    <w:rsid w:val="00A077C0"/>
    <w:rsid w:val="00A07A82"/>
    <w:rsid w:val="00A07CDB"/>
    <w:rsid w:val="00A07F23"/>
    <w:rsid w:val="00A103D9"/>
    <w:rsid w:val="00A104FE"/>
    <w:rsid w:val="00A10609"/>
    <w:rsid w:val="00A109F0"/>
    <w:rsid w:val="00A10ABB"/>
    <w:rsid w:val="00A10AF2"/>
    <w:rsid w:val="00A10D98"/>
    <w:rsid w:val="00A11589"/>
    <w:rsid w:val="00A11ABC"/>
    <w:rsid w:val="00A1292D"/>
    <w:rsid w:val="00A132D6"/>
    <w:rsid w:val="00A13D7D"/>
    <w:rsid w:val="00A13DCD"/>
    <w:rsid w:val="00A13E06"/>
    <w:rsid w:val="00A13EBA"/>
    <w:rsid w:val="00A143C7"/>
    <w:rsid w:val="00A14CFB"/>
    <w:rsid w:val="00A1516A"/>
    <w:rsid w:val="00A154A0"/>
    <w:rsid w:val="00A16000"/>
    <w:rsid w:val="00A16055"/>
    <w:rsid w:val="00A169C9"/>
    <w:rsid w:val="00A16DB7"/>
    <w:rsid w:val="00A16E2E"/>
    <w:rsid w:val="00A20029"/>
    <w:rsid w:val="00A200F4"/>
    <w:rsid w:val="00A2031C"/>
    <w:rsid w:val="00A2057B"/>
    <w:rsid w:val="00A206D4"/>
    <w:rsid w:val="00A21464"/>
    <w:rsid w:val="00A214CF"/>
    <w:rsid w:val="00A22144"/>
    <w:rsid w:val="00A22CCC"/>
    <w:rsid w:val="00A23C00"/>
    <w:rsid w:val="00A245AF"/>
    <w:rsid w:val="00A24F65"/>
    <w:rsid w:val="00A25911"/>
    <w:rsid w:val="00A25E86"/>
    <w:rsid w:val="00A25EA0"/>
    <w:rsid w:val="00A26EE5"/>
    <w:rsid w:val="00A30936"/>
    <w:rsid w:val="00A313E7"/>
    <w:rsid w:val="00A31966"/>
    <w:rsid w:val="00A322D9"/>
    <w:rsid w:val="00A32342"/>
    <w:rsid w:val="00A3241E"/>
    <w:rsid w:val="00A32D4C"/>
    <w:rsid w:val="00A32F02"/>
    <w:rsid w:val="00A3310B"/>
    <w:rsid w:val="00A33915"/>
    <w:rsid w:val="00A342B6"/>
    <w:rsid w:val="00A3473A"/>
    <w:rsid w:val="00A34748"/>
    <w:rsid w:val="00A34DB5"/>
    <w:rsid w:val="00A34DDF"/>
    <w:rsid w:val="00A35D28"/>
    <w:rsid w:val="00A369BC"/>
    <w:rsid w:val="00A36BC9"/>
    <w:rsid w:val="00A36EA0"/>
    <w:rsid w:val="00A37066"/>
    <w:rsid w:val="00A37612"/>
    <w:rsid w:val="00A37BB4"/>
    <w:rsid w:val="00A404D8"/>
    <w:rsid w:val="00A40EC0"/>
    <w:rsid w:val="00A41C9C"/>
    <w:rsid w:val="00A41CEE"/>
    <w:rsid w:val="00A4200E"/>
    <w:rsid w:val="00A4211B"/>
    <w:rsid w:val="00A42302"/>
    <w:rsid w:val="00A428C1"/>
    <w:rsid w:val="00A42E4A"/>
    <w:rsid w:val="00A42F02"/>
    <w:rsid w:val="00A43A2E"/>
    <w:rsid w:val="00A43F60"/>
    <w:rsid w:val="00A4410B"/>
    <w:rsid w:val="00A44812"/>
    <w:rsid w:val="00A45AE5"/>
    <w:rsid w:val="00A45B7F"/>
    <w:rsid w:val="00A475D4"/>
    <w:rsid w:val="00A47A9C"/>
    <w:rsid w:val="00A47FB5"/>
    <w:rsid w:val="00A50237"/>
    <w:rsid w:val="00A50850"/>
    <w:rsid w:val="00A50F78"/>
    <w:rsid w:val="00A511CA"/>
    <w:rsid w:val="00A51219"/>
    <w:rsid w:val="00A52970"/>
    <w:rsid w:val="00A52FD4"/>
    <w:rsid w:val="00A5305C"/>
    <w:rsid w:val="00A53461"/>
    <w:rsid w:val="00A53792"/>
    <w:rsid w:val="00A54031"/>
    <w:rsid w:val="00A5492A"/>
    <w:rsid w:val="00A54968"/>
    <w:rsid w:val="00A549E5"/>
    <w:rsid w:val="00A54A25"/>
    <w:rsid w:val="00A54D4F"/>
    <w:rsid w:val="00A556D8"/>
    <w:rsid w:val="00A55B46"/>
    <w:rsid w:val="00A56323"/>
    <w:rsid w:val="00A565EF"/>
    <w:rsid w:val="00A571E1"/>
    <w:rsid w:val="00A57612"/>
    <w:rsid w:val="00A57CF4"/>
    <w:rsid w:val="00A6084A"/>
    <w:rsid w:val="00A60C4F"/>
    <w:rsid w:val="00A61518"/>
    <w:rsid w:val="00A61A70"/>
    <w:rsid w:val="00A623B2"/>
    <w:rsid w:val="00A62803"/>
    <w:rsid w:val="00A62E69"/>
    <w:rsid w:val="00A63404"/>
    <w:rsid w:val="00A63949"/>
    <w:rsid w:val="00A63C58"/>
    <w:rsid w:val="00A63D13"/>
    <w:rsid w:val="00A65678"/>
    <w:rsid w:val="00A65FA2"/>
    <w:rsid w:val="00A668E5"/>
    <w:rsid w:val="00A66A46"/>
    <w:rsid w:val="00A676C0"/>
    <w:rsid w:val="00A67E12"/>
    <w:rsid w:val="00A70636"/>
    <w:rsid w:val="00A706CE"/>
    <w:rsid w:val="00A70B6B"/>
    <w:rsid w:val="00A70C09"/>
    <w:rsid w:val="00A70CC9"/>
    <w:rsid w:val="00A7256F"/>
    <w:rsid w:val="00A728B3"/>
    <w:rsid w:val="00A735BD"/>
    <w:rsid w:val="00A74481"/>
    <w:rsid w:val="00A74535"/>
    <w:rsid w:val="00A74D0D"/>
    <w:rsid w:val="00A74D88"/>
    <w:rsid w:val="00A7536E"/>
    <w:rsid w:val="00A757C3"/>
    <w:rsid w:val="00A76DAB"/>
    <w:rsid w:val="00A778B8"/>
    <w:rsid w:val="00A77AEC"/>
    <w:rsid w:val="00A77D0B"/>
    <w:rsid w:val="00A80DFC"/>
    <w:rsid w:val="00A8189C"/>
    <w:rsid w:val="00A81BB1"/>
    <w:rsid w:val="00A8254A"/>
    <w:rsid w:val="00A82896"/>
    <w:rsid w:val="00A82AC2"/>
    <w:rsid w:val="00A82DD2"/>
    <w:rsid w:val="00A82FF0"/>
    <w:rsid w:val="00A832F2"/>
    <w:rsid w:val="00A83853"/>
    <w:rsid w:val="00A84057"/>
    <w:rsid w:val="00A841D4"/>
    <w:rsid w:val="00A842AD"/>
    <w:rsid w:val="00A848EF"/>
    <w:rsid w:val="00A84ED5"/>
    <w:rsid w:val="00A855DC"/>
    <w:rsid w:val="00A86890"/>
    <w:rsid w:val="00A87408"/>
    <w:rsid w:val="00A907E0"/>
    <w:rsid w:val="00A925A6"/>
    <w:rsid w:val="00A92762"/>
    <w:rsid w:val="00A929F7"/>
    <w:rsid w:val="00A92A2E"/>
    <w:rsid w:val="00A9328E"/>
    <w:rsid w:val="00A93686"/>
    <w:rsid w:val="00A94EB1"/>
    <w:rsid w:val="00A95396"/>
    <w:rsid w:val="00A954C8"/>
    <w:rsid w:val="00A96706"/>
    <w:rsid w:val="00A967AC"/>
    <w:rsid w:val="00AA0D87"/>
    <w:rsid w:val="00AA1C9F"/>
    <w:rsid w:val="00AA2731"/>
    <w:rsid w:val="00AA27EF"/>
    <w:rsid w:val="00AA3295"/>
    <w:rsid w:val="00AA3484"/>
    <w:rsid w:val="00AA3B9D"/>
    <w:rsid w:val="00AA3C8C"/>
    <w:rsid w:val="00AA3FE5"/>
    <w:rsid w:val="00AA5860"/>
    <w:rsid w:val="00AA5CA8"/>
    <w:rsid w:val="00AA60BF"/>
    <w:rsid w:val="00AA6560"/>
    <w:rsid w:val="00AA7C45"/>
    <w:rsid w:val="00AB0ACE"/>
    <w:rsid w:val="00AB1C7D"/>
    <w:rsid w:val="00AB1DBD"/>
    <w:rsid w:val="00AB1F3F"/>
    <w:rsid w:val="00AB2291"/>
    <w:rsid w:val="00AB2820"/>
    <w:rsid w:val="00AB2BF8"/>
    <w:rsid w:val="00AB3604"/>
    <w:rsid w:val="00AB3841"/>
    <w:rsid w:val="00AB3E6A"/>
    <w:rsid w:val="00AB4D21"/>
    <w:rsid w:val="00AB4F25"/>
    <w:rsid w:val="00AB4F7E"/>
    <w:rsid w:val="00AB58A0"/>
    <w:rsid w:val="00AB5AE2"/>
    <w:rsid w:val="00AB644F"/>
    <w:rsid w:val="00AB7BF2"/>
    <w:rsid w:val="00AC00CA"/>
    <w:rsid w:val="00AC0150"/>
    <w:rsid w:val="00AC016A"/>
    <w:rsid w:val="00AC04F7"/>
    <w:rsid w:val="00AC08FE"/>
    <w:rsid w:val="00AC09AC"/>
    <w:rsid w:val="00AC0FDD"/>
    <w:rsid w:val="00AC1A58"/>
    <w:rsid w:val="00AC20A4"/>
    <w:rsid w:val="00AC25D8"/>
    <w:rsid w:val="00AC2826"/>
    <w:rsid w:val="00AC3E7B"/>
    <w:rsid w:val="00AC4157"/>
    <w:rsid w:val="00AC428D"/>
    <w:rsid w:val="00AC4380"/>
    <w:rsid w:val="00AC44E1"/>
    <w:rsid w:val="00AC4672"/>
    <w:rsid w:val="00AC4C90"/>
    <w:rsid w:val="00AC53B9"/>
    <w:rsid w:val="00AC5814"/>
    <w:rsid w:val="00AC6382"/>
    <w:rsid w:val="00AC6652"/>
    <w:rsid w:val="00AC6950"/>
    <w:rsid w:val="00AC73F5"/>
    <w:rsid w:val="00AC759F"/>
    <w:rsid w:val="00AC75BD"/>
    <w:rsid w:val="00AC7B2E"/>
    <w:rsid w:val="00AC7E86"/>
    <w:rsid w:val="00AD03EB"/>
    <w:rsid w:val="00AD05D8"/>
    <w:rsid w:val="00AD06AE"/>
    <w:rsid w:val="00AD0994"/>
    <w:rsid w:val="00AD09DD"/>
    <w:rsid w:val="00AD0F69"/>
    <w:rsid w:val="00AD1045"/>
    <w:rsid w:val="00AD16DF"/>
    <w:rsid w:val="00AD1782"/>
    <w:rsid w:val="00AD1CE5"/>
    <w:rsid w:val="00AD31B1"/>
    <w:rsid w:val="00AD324C"/>
    <w:rsid w:val="00AD45FF"/>
    <w:rsid w:val="00AD5066"/>
    <w:rsid w:val="00AD5969"/>
    <w:rsid w:val="00AD5A84"/>
    <w:rsid w:val="00AD5C34"/>
    <w:rsid w:val="00AD5D5B"/>
    <w:rsid w:val="00AD6A99"/>
    <w:rsid w:val="00AD6ADB"/>
    <w:rsid w:val="00AD6C7B"/>
    <w:rsid w:val="00AD6FBE"/>
    <w:rsid w:val="00AD778A"/>
    <w:rsid w:val="00AD779B"/>
    <w:rsid w:val="00AE0825"/>
    <w:rsid w:val="00AE09BC"/>
    <w:rsid w:val="00AE0C0D"/>
    <w:rsid w:val="00AE0C4F"/>
    <w:rsid w:val="00AE0D0F"/>
    <w:rsid w:val="00AE114A"/>
    <w:rsid w:val="00AE23FE"/>
    <w:rsid w:val="00AE2DFC"/>
    <w:rsid w:val="00AE3EF4"/>
    <w:rsid w:val="00AE50E1"/>
    <w:rsid w:val="00AE54DC"/>
    <w:rsid w:val="00AE55C1"/>
    <w:rsid w:val="00AE56EF"/>
    <w:rsid w:val="00AE5A54"/>
    <w:rsid w:val="00AE7446"/>
    <w:rsid w:val="00AE7E2F"/>
    <w:rsid w:val="00AF039E"/>
    <w:rsid w:val="00AF0812"/>
    <w:rsid w:val="00AF1121"/>
    <w:rsid w:val="00AF1468"/>
    <w:rsid w:val="00AF14EF"/>
    <w:rsid w:val="00AF2308"/>
    <w:rsid w:val="00AF2F88"/>
    <w:rsid w:val="00AF37CE"/>
    <w:rsid w:val="00AF3C55"/>
    <w:rsid w:val="00AF3FFD"/>
    <w:rsid w:val="00AF4A66"/>
    <w:rsid w:val="00AF4DF7"/>
    <w:rsid w:val="00AF5A55"/>
    <w:rsid w:val="00AF5A9F"/>
    <w:rsid w:val="00AF6096"/>
    <w:rsid w:val="00AF636D"/>
    <w:rsid w:val="00AF6524"/>
    <w:rsid w:val="00AF6AAC"/>
    <w:rsid w:val="00B00004"/>
    <w:rsid w:val="00B0042C"/>
    <w:rsid w:val="00B00BC0"/>
    <w:rsid w:val="00B00DAD"/>
    <w:rsid w:val="00B016CA"/>
    <w:rsid w:val="00B01C31"/>
    <w:rsid w:val="00B021AA"/>
    <w:rsid w:val="00B021EA"/>
    <w:rsid w:val="00B0232B"/>
    <w:rsid w:val="00B02649"/>
    <w:rsid w:val="00B02984"/>
    <w:rsid w:val="00B02C97"/>
    <w:rsid w:val="00B02E11"/>
    <w:rsid w:val="00B0348F"/>
    <w:rsid w:val="00B036DE"/>
    <w:rsid w:val="00B03DBC"/>
    <w:rsid w:val="00B0481C"/>
    <w:rsid w:val="00B04B17"/>
    <w:rsid w:val="00B0591D"/>
    <w:rsid w:val="00B059EB"/>
    <w:rsid w:val="00B05CAD"/>
    <w:rsid w:val="00B06AC2"/>
    <w:rsid w:val="00B07037"/>
    <w:rsid w:val="00B071E6"/>
    <w:rsid w:val="00B074DD"/>
    <w:rsid w:val="00B07A37"/>
    <w:rsid w:val="00B07D43"/>
    <w:rsid w:val="00B10E9C"/>
    <w:rsid w:val="00B1187F"/>
    <w:rsid w:val="00B11A03"/>
    <w:rsid w:val="00B11E93"/>
    <w:rsid w:val="00B1239A"/>
    <w:rsid w:val="00B123C7"/>
    <w:rsid w:val="00B12A70"/>
    <w:rsid w:val="00B12D31"/>
    <w:rsid w:val="00B12E43"/>
    <w:rsid w:val="00B1333D"/>
    <w:rsid w:val="00B13CB2"/>
    <w:rsid w:val="00B14608"/>
    <w:rsid w:val="00B15E39"/>
    <w:rsid w:val="00B15F43"/>
    <w:rsid w:val="00B15F88"/>
    <w:rsid w:val="00B164EB"/>
    <w:rsid w:val="00B1709E"/>
    <w:rsid w:val="00B17B12"/>
    <w:rsid w:val="00B202D5"/>
    <w:rsid w:val="00B20E12"/>
    <w:rsid w:val="00B21FCB"/>
    <w:rsid w:val="00B235FF"/>
    <w:rsid w:val="00B2406B"/>
    <w:rsid w:val="00B2407E"/>
    <w:rsid w:val="00B24CCE"/>
    <w:rsid w:val="00B24D9B"/>
    <w:rsid w:val="00B24E24"/>
    <w:rsid w:val="00B25B8B"/>
    <w:rsid w:val="00B279DD"/>
    <w:rsid w:val="00B27FE8"/>
    <w:rsid w:val="00B302BF"/>
    <w:rsid w:val="00B30C02"/>
    <w:rsid w:val="00B31268"/>
    <w:rsid w:val="00B32E4B"/>
    <w:rsid w:val="00B32F24"/>
    <w:rsid w:val="00B330E4"/>
    <w:rsid w:val="00B338F9"/>
    <w:rsid w:val="00B34186"/>
    <w:rsid w:val="00B3418D"/>
    <w:rsid w:val="00B343F7"/>
    <w:rsid w:val="00B34C86"/>
    <w:rsid w:val="00B354FE"/>
    <w:rsid w:val="00B35C07"/>
    <w:rsid w:val="00B35D70"/>
    <w:rsid w:val="00B36206"/>
    <w:rsid w:val="00B36CDB"/>
    <w:rsid w:val="00B36D1D"/>
    <w:rsid w:val="00B36FFB"/>
    <w:rsid w:val="00B371F8"/>
    <w:rsid w:val="00B401AC"/>
    <w:rsid w:val="00B40789"/>
    <w:rsid w:val="00B40EDD"/>
    <w:rsid w:val="00B410A6"/>
    <w:rsid w:val="00B41524"/>
    <w:rsid w:val="00B41A70"/>
    <w:rsid w:val="00B42CAF"/>
    <w:rsid w:val="00B42EDE"/>
    <w:rsid w:val="00B4326D"/>
    <w:rsid w:val="00B4431A"/>
    <w:rsid w:val="00B44942"/>
    <w:rsid w:val="00B44D1A"/>
    <w:rsid w:val="00B44FE8"/>
    <w:rsid w:val="00B4530B"/>
    <w:rsid w:val="00B458C6"/>
    <w:rsid w:val="00B45DBC"/>
    <w:rsid w:val="00B460AA"/>
    <w:rsid w:val="00B46ADC"/>
    <w:rsid w:val="00B46B5B"/>
    <w:rsid w:val="00B46C78"/>
    <w:rsid w:val="00B502AA"/>
    <w:rsid w:val="00B5084C"/>
    <w:rsid w:val="00B51133"/>
    <w:rsid w:val="00B51907"/>
    <w:rsid w:val="00B52345"/>
    <w:rsid w:val="00B52F94"/>
    <w:rsid w:val="00B531B5"/>
    <w:rsid w:val="00B536EE"/>
    <w:rsid w:val="00B539E3"/>
    <w:rsid w:val="00B54B79"/>
    <w:rsid w:val="00B55813"/>
    <w:rsid w:val="00B55CB3"/>
    <w:rsid w:val="00B5638E"/>
    <w:rsid w:val="00B567FE"/>
    <w:rsid w:val="00B56DB2"/>
    <w:rsid w:val="00B56FC9"/>
    <w:rsid w:val="00B5716C"/>
    <w:rsid w:val="00B57586"/>
    <w:rsid w:val="00B576D6"/>
    <w:rsid w:val="00B578E3"/>
    <w:rsid w:val="00B60888"/>
    <w:rsid w:val="00B608EA"/>
    <w:rsid w:val="00B609A4"/>
    <w:rsid w:val="00B60F1F"/>
    <w:rsid w:val="00B60F3D"/>
    <w:rsid w:val="00B610D0"/>
    <w:rsid w:val="00B61319"/>
    <w:rsid w:val="00B6199F"/>
    <w:rsid w:val="00B6216C"/>
    <w:rsid w:val="00B62EB2"/>
    <w:rsid w:val="00B63324"/>
    <w:rsid w:val="00B64192"/>
    <w:rsid w:val="00B6423C"/>
    <w:rsid w:val="00B6464B"/>
    <w:rsid w:val="00B6502B"/>
    <w:rsid w:val="00B65751"/>
    <w:rsid w:val="00B664A3"/>
    <w:rsid w:val="00B67857"/>
    <w:rsid w:val="00B70111"/>
    <w:rsid w:val="00B71956"/>
    <w:rsid w:val="00B72FD9"/>
    <w:rsid w:val="00B73009"/>
    <w:rsid w:val="00B7303E"/>
    <w:rsid w:val="00B732B9"/>
    <w:rsid w:val="00B732E3"/>
    <w:rsid w:val="00B732F0"/>
    <w:rsid w:val="00B7431E"/>
    <w:rsid w:val="00B74469"/>
    <w:rsid w:val="00B7519D"/>
    <w:rsid w:val="00B75302"/>
    <w:rsid w:val="00B754EC"/>
    <w:rsid w:val="00B75A82"/>
    <w:rsid w:val="00B77104"/>
    <w:rsid w:val="00B77443"/>
    <w:rsid w:val="00B777B3"/>
    <w:rsid w:val="00B779A2"/>
    <w:rsid w:val="00B77C6E"/>
    <w:rsid w:val="00B801F8"/>
    <w:rsid w:val="00B806D4"/>
    <w:rsid w:val="00B80B7C"/>
    <w:rsid w:val="00B80D1C"/>
    <w:rsid w:val="00B81359"/>
    <w:rsid w:val="00B815ED"/>
    <w:rsid w:val="00B81CF6"/>
    <w:rsid w:val="00B838C2"/>
    <w:rsid w:val="00B84DA2"/>
    <w:rsid w:val="00B84EAB"/>
    <w:rsid w:val="00B850B9"/>
    <w:rsid w:val="00B85629"/>
    <w:rsid w:val="00B861A7"/>
    <w:rsid w:val="00B8627B"/>
    <w:rsid w:val="00B862CA"/>
    <w:rsid w:val="00B865B5"/>
    <w:rsid w:val="00B86DA1"/>
    <w:rsid w:val="00B86F83"/>
    <w:rsid w:val="00B8726D"/>
    <w:rsid w:val="00B87E76"/>
    <w:rsid w:val="00B90332"/>
    <w:rsid w:val="00B905BD"/>
    <w:rsid w:val="00B90CFA"/>
    <w:rsid w:val="00B91E2D"/>
    <w:rsid w:val="00B92435"/>
    <w:rsid w:val="00B93549"/>
    <w:rsid w:val="00B93882"/>
    <w:rsid w:val="00B93E96"/>
    <w:rsid w:val="00B94359"/>
    <w:rsid w:val="00B94395"/>
    <w:rsid w:val="00B94CC2"/>
    <w:rsid w:val="00B954DD"/>
    <w:rsid w:val="00B96306"/>
    <w:rsid w:val="00B96D52"/>
    <w:rsid w:val="00B97032"/>
    <w:rsid w:val="00B97213"/>
    <w:rsid w:val="00B97249"/>
    <w:rsid w:val="00B9779B"/>
    <w:rsid w:val="00BA044D"/>
    <w:rsid w:val="00BA052E"/>
    <w:rsid w:val="00BA0F92"/>
    <w:rsid w:val="00BA16F3"/>
    <w:rsid w:val="00BA1724"/>
    <w:rsid w:val="00BA1A48"/>
    <w:rsid w:val="00BA1A75"/>
    <w:rsid w:val="00BA1EA3"/>
    <w:rsid w:val="00BA24D4"/>
    <w:rsid w:val="00BA24DB"/>
    <w:rsid w:val="00BA262B"/>
    <w:rsid w:val="00BA3172"/>
    <w:rsid w:val="00BA31BC"/>
    <w:rsid w:val="00BA3A6D"/>
    <w:rsid w:val="00BA3B8A"/>
    <w:rsid w:val="00BA3CFD"/>
    <w:rsid w:val="00BA3DAA"/>
    <w:rsid w:val="00BA41E9"/>
    <w:rsid w:val="00BA4D37"/>
    <w:rsid w:val="00BA5E3D"/>
    <w:rsid w:val="00BA6943"/>
    <w:rsid w:val="00BA6D08"/>
    <w:rsid w:val="00BA73A0"/>
    <w:rsid w:val="00BA7609"/>
    <w:rsid w:val="00BA7D32"/>
    <w:rsid w:val="00BB0287"/>
    <w:rsid w:val="00BB0859"/>
    <w:rsid w:val="00BB19F2"/>
    <w:rsid w:val="00BB1F3E"/>
    <w:rsid w:val="00BB21CA"/>
    <w:rsid w:val="00BB2975"/>
    <w:rsid w:val="00BB2ABA"/>
    <w:rsid w:val="00BB2D14"/>
    <w:rsid w:val="00BB3374"/>
    <w:rsid w:val="00BB3F8E"/>
    <w:rsid w:val="00BB524D"/>
    <w:rsid w:val="00BB5652"/>
    <w:rsid w:val="00BB6FB0"/>
    <w:rsid w:val="00BB7C6A"/>
    <w:rsid w:val="00BB7EC3"/>
    <w:rsid w:val="00BC009C"/>
    <w:rsid w:val="00BC03EF"/>
    <w:rsid w:val="00BC0E36"/>
    <w:rsid w:val="00BC0EDA"/>
    <w:rsid w:val="00BC1F47"/>
    <w:rsid w:val="00BC2A4F"/>
    <w:rsid w:val="00BC2C4C"/>
    <w:rsid w:val="00BC41E9"/>
    <w:rsid w:val="00BC5104"/>
    <w:rsid w:val="00BC5E63"/>
    <w:rsid w:val="00BC6E51"/>
    <w:rsid w:val="00BC72B5"/>
    <w:rsid w:val="00BC73D5"/>
    <w:rsid w:val="00BC7C29"/>
    <w:rsid w:val="00BD0813"/>
    <w:rsid w:val="00BD0E06"/>
    <w:rsid w:val="00BD1874"/>
    <w:rsid w:val="00BD1899"/>
    <w:rsid w:val="00BD1DF3"/>
    <w:rsid w:val="00BD3FF3"/>
    <w:rsid w:val="00BD420E"/>
    <w:rsid w:val="00BD4E90"/>
    <w:rsid w:val="00BD5593"/>
    <w:rsid w:val="00BD649F"/>
    <w:rsid w:val="00BD6648"/>
    <w:rsid w:val="00BD6F8C"/>
    <w:rsid w:val="00BD7334"/>
    <w:rsid w:val="00BE0DCF"/>
    <w:rsid w:val="00BE0EE1"/>
    <w:rsid w:val="00BE123B"/>
    <w:rsid w:val="00BE133C"/>
    <w:rsid w:val="00BE2B45"/>
    <w:rsid w:val="00BE35A6"/>
    <w:rsid w:val="00BE3B87"/>
    <w:rsid w:val="00BE3CC8"/>
    <w:rsid w:val="00BE3F80"/>
    <w:rsid w:val="00BE494B"/>
    <w:rsid w:val="00BE5009"/>
    <w:rsid w:val="00BE5254"/>
    <w:rsid w:val="00BE5D8D"/>
    <w:rsid w:val="00BE5F0B"/>
    <w:rsid w:val="00BE6C04"/>
    <w:rsid w:val="00BE6F5E"/>
    <w:rsid w:val="00BE7698"/>
    <w:rsid w:val="00BE7908"/>
    <w:rsid w:val="00BE7E2D"/>
    <w:rsid w:val="00BF12B4"/>
    <w:rsid w:val="00BF1C08"/>
    <w:rsid w:val="00BF2A20"/>
    <w:rsid w:val="00BF3FA4"/>
    <w:rsid w:val="00BF4024"/>
    <w:rsid w:val="00BF5207"/>
    <w:rsid w:val="00BF52BA"/>
    <w:rsid w:val="00BF56A8"/>
    <w:rsid w:val="00BF5B34"/>
    <w:rsid w:val="00BF5C85"/>
    <w:rsid w:val="00BF6373"/>
    <w:rsid w:val="00BF67E8"/>
    <w:rsid w:val="00BF699A"/>
    <w:rsid w:val="00BF6A4B"/>
    <w:rsid w:val="00BF6CF0"/>
    <w:rsid w:val="00BF6D10"/>
    <w:rsid w:val="00BF7561"/>
    <w:rsid w:val="00BF777E"/>
    <w:rsid w:val="00BF7A91"/>
    <w:rsid w:val="00C00607"/>
    <w:rsid w:val="00C0136B"/>
    <w:rsid w:val="00C013AE"/>
    <w:rsid w:val="00C01856"/>
    <w:rsid w:val="00C01A46"/>
    <w:rsid w:val="00C026DB"/>
    <w:rsid w:val="00C02EFE"/>
    <w:rsid w:val="00C039BF"/>
    <w:rsid w:val="00C03D9B"/>
    <w:rsid w:val="00C04177"/>
    <w:rsid w:val="00C04FD3"/>
    <w:rsid w:val="00C05B38"/>
    <w:rsid w:val="00C05B64"/>
    <w:rsid w:val="00C06050"/>
    <w:rsid w:val="00C06B8F"/>
    <w:rsid w:val="00C06DE6"/>
    <w:rsid w:val="00C075D6"/>
    <w:rsid w:val="00C07816"/>
    <w:rsid w:val="00C07E83"/>
    <w:rsid w:val="00C1042D"/>
    <w:rsid w:val="00C10A34"/>
    <w:rsid w:val="00C10F46"/>
    <w:rsid w:val="00C11139"/>
    <w:rsid w:val="00C11718"/>
    <w:rsid w:val="00C11D83"/>
    <w:rsid w:val="00C126B8"/>
    <w:rsid w:val="00C12C6A"/>
    <w:rsid w:val="00C12CFA"/>
    <w:rsid w:val="00C133F4"/>
    <w:rsid w:val="00C134EE"/>
    <w:rsid w:val="00C13932"/>
    <w:rsid w:val="00C13C93"/>
    <w:rsid w:val="00C13E98"/>
    <w:rsid w:val="00C15F76"/>
    <w:rsid w:val="00C15FB8"/>
    <w:rsid w:val="00C1626E"/>
    <w:rsid w:val="00C1635B"/>
    <w:rsid w:val="00C16396"/>
    <w:rsid w:val="00C1648B"/>
    <w:rsid w:val="00C16ECD"/>
    <w:rsid w:val="00C17034"/>
    <w:rsid w:val="00C1715D"/>
    <w:rsid w:val="00C17B07"/>
    <w:rsid w:val="00C17DBF"/>
    <w:rsid w:val="00C20686"/>
    <w:rsid w:val="00C207F4"/>
    <w:rsid w:val="00C20B54"/>
    <w:rsid w:val="00C21789"/>
    <w:rsid w:val="00C21A0D"/>
    <w:rsid w:val="00C22088"/>
    <w:rsid w:val="00C22760"/>
    <w:rsid w:val="00C22EA6"/>
    <w:rsid w:val="00C24443"/>
    <w:rsid w:val="00C25076"/>
    <w:rsid w:val="00C254FD"/>
    <w:rsid w:val="00C25A2B"/>
    <w:rsid w:val="00C25F79"/>
    <w:rsid w:val="00C26145"/>
    <w:rsid w:val="00C26214"/>
    <w:rsid w:val="00C27004"/>
    <w:rsid w:val="00C2702E"/>
    <w:rsid w:val="00C27BC6"/>
    <w:rsid w:val="00C27F11"/>
    <w:rsid w:val="00C302E1"/>
    <w:rsid w:val="00C3040E"/>
    <w:rsid w:val="00C30648"/>
    <w:rsid w:val="00C31A3D"/>
    <w:rsid w:val="00C31A58"/>
    <w:rsid w:val="00C31DD0"/>
    <w:rsid w:val="00C323E9"/>
    <w:rsid w:val="00C3252E"/>
    <w:rsid w:val="00C328BA"/>
    <w:rsid w:val="00C34651"/>
    <w:rsid w:val="00C34F25"/>
    <w:rsid w:val="00C34F3C"/>
    <w:rsid w:val="00C35BC2"/>
    <w:rsid w:val="00C35DF5"/>
    <w:rsid w:val="00C35E09"/>
    <w:rsid w:val="00C35F3A"/>
    <w:rsid w:val="00C36454"/>
    <w:rsid w:val="00C375FF"/>
    <w:rsid w:val="00C42516"/>
    <w:rsid w:val="00C43C71"/>
    <w:rsid w:val="00C44001"/>
    <w:rsid w:val="00C44C0E"/>
    <w:rsid w:val="00C44E8A"/>
    <w:rsid w:val="00C45030"/>
    <w:rsid w:val="00C45910"/>
    <w:rsid w:val="00C46261"/>
    <w:rsid w:val="00C46400"/>
    <w:rsid w:val="00C4671A"/>
    <w:rsid w:val="00C477D0"/>
    <w:rsid w:val="00C500D1"/>
    <w:rsid w:val="00C5010B"/>
    <w:rsid w:val="00C5026F"/>
    <w:rsid w:val="00C503A1"/>
    <w:rsid w:val="00C50A7A"/>
    <w:rsid w:val="00C52171"/>
    <w:rsid w:val="00C52AF5"/>
    <w:rsid w:val="00C52E07"/>
    <w:rsid w:val="00C53A7C"/>
    <w:rsid w:val="00C545EA"/>
    <w:rsid w:val="00C55507"/>
    <w:rsid w:val="00C55A13"/>
    <w:rsid w:val="00C55ABC"/>
    <w:rsid w:val="00C56318"/>
    <w:rsid w:val="00C5705E"/>
    <w:rsid w:val="00C57201"/>
    <w:rsid w:val="00C57449"/>
    <w:rsid w:val="00C57C2F"/>
    <w:rsid w:val="00C57FA5"/>
    <w:rsid w:val="00C60202"/>
    <w:rsid w:val="00C60A92"/>
    <w:rsid w:val="00C60C44"/>
    <w:rsid w:val="00C6105B"/>
    <w:rsid w:val="00C62599"/>
    <w:rsid w:val="00C62FE4"/>
    <w:rsid w:val="00C6324B"/>
    <w:rsid w:val="00C636D9"/>
    <w:rsid w:val="00C63815"/>
    <w:rsid w:val="00C6477F"/>
    <w:rsid w:val="00C648A2"/>
    <w:rsid w:val="00C64A4D"/>
    <w:rsid w:val="00C64D5A"/>
    <w:rsid w:val="00C6508E"/>
    <w:rsid w:val="00C65955"/>
    <w:rsid w:val="00C65BD3"/>
    <w:rsid w:val="00C66006"/>
    <w:rsid w:val="00C6635E"/>
    <w:rsid w:val="00C66831"/>
    <w:rsid w:val="00C66E81"/>
    <w:rsid w:val="00C67096"/>
    <w:rsid w:val="00C674B2"/>
    <w:rsid w:val="00C679EA"/>
    <w:rsid w:val="00C67C53"/>
    <w:rsid w:val="00C67CDA"/>
    <w:rsid w:val="00C704F5"/>
    <w:rsid w:val="00C705FA"/>
    <w:rsid w:val="00C70F5F"/>
    <w:rsid w:val="00C71485"/>
    <w:rsid w:val="00C714F4"/>
    <w:rsid w:val="00C72941"/>
    <w:rsid w:val="00C734CF"/>
    <w:rsid w:val="00C73B44"/>
    <w:rsid w:val="00C73CCF"/>
    <w:rsid w:val="00C73D72"/>
    <w:rsid w:val="00C74251"/>
    <w:rsid w:val="00C744EB"/>
    <w:rsid w:val="00C748C0"/>
    <w:rsid w:val="00C74A97"/>
    <w:rsid w:val="00C750D6"/>
    <w:rsid w:val="00C75E84"/>
    <w:rsid w:val="00C760F4"/>
    <w:rsid w:val="00C7618C"/>
    <w:rsid w:val="00C76A47"/>
    <w:rsid w:val="00C77500"/>
    <w:rsid w:val="00C778C2"/>
    <w:rsid w:val="00C77E6D"/>
    <w:rsid w:val="00C80081"/>
    <w:rsid w:val="00C80287"/>
    <w:rsid w:val="00C8126F"/>
    <w:rsid w:val="00C82803"/>
    <w:rsid w:val="00C82FD5"/>
    <w:rsid w:val="00C8349E"/>
    <w:rsid w:val="00C83E6B"/>
    <w:rsid w:val="00C84E31"/>
    <w:rsid w:val="00C85003"/>
    <w:rsid w:val="00C863A8"/>
    <w:rsid w:val="00C866D1"/>
    <w:rsid w:val="00C86A2C"/>
    <w:rsid w:val="00C86BAF"/>
    <w:rsid w:val="00C86BB9"/>
    <w:rsid w:val="00C873F0"/>
    <w:rsid w:val="00C877A0"/>
    <w:rsid w:val="00C90061"/>
    <w:rsid w:val="00C902F1"/>
    <w:rsid w:val="00C90925"/>
    <w:rsid w:val="00C9157E"/>
    <w:rsid w:val="00C9189B"/>
    <w:rsid w:val="00C927DA"/>
    <w:rsid w:val="00C93D43"/>
    <w:rsid w:val="00C946FA"/>
    <w:rsid w:val="00C95AF7"/>
    <w:rsid w:val="00C95CD2"/>
    <w:rsid w:val="00C9613B"/>
    <w:rsid w:val="00C963D3"/>
    <w:rsid w:val="00C96687"/>
    <w:rsid w:val="00C96850"/>
    <w:rsid w:val="00C96940"/>
    <w:rsid w:val="00C96FF2"/>
    <w:rsid w:val="00C97067"/>
    <w:rsid w:val="00C977BC"/>
    <w:rsid w:val="00CA059F"/>
    <w:rsid w:val="00CA080D"/>
    <w:rsid w:val="00CA1D75"/>
    <w:rsid w:val="00CA1FA1"/>
    <w:rsid w:val="00CA2948"/>
    <w:rsid w:val="00CA2A65"/>
    <w:rsid w:val="00CA2E95"/>
    <w:rsid w:val="00CA30B8"/>
    <w:rsid w:val="00CA36CB"/>
    <w:rsid w:val="00CA384A"/>
    <w:rsid w:val="00CA3DD0"/>
    <w:rsid w:val="00CA4210"/>
    <w:rsid w:val="00CA4451"/>
    <w:rsid w:val="00CA4529"/>
    <w:rsid w:val="00CA50F5"/>
    <w:rsid w:val="00CA534C"/>
    <w:rsid w:val="00CA54DC"/>
    <w:rsid w:val="00CA56F8"/>
    <w:rsid w:val="00CA59B2"/>
    <w:rsid w:val="00CA5B0A"/>
    <w:rsid w:val="00CA5D4D"/>
    <w:rsid w:val="00CA6544"/>
    <w:rsid w:val="00CA6621"/>
    <w:rsid w:val="00CA6F80"/>
    <w:rsid w:val="00CB0619"/>
    <w:rsid w:val="00CB0EF6"/>
    <w:rsid w:val="00CB145B"/>
    <w:rsid w:val="00CB176A"/>
    <w:rsid w:val="00CB1F2B"/>
    <w:rsid w:val="00CB275F"/>
    <w:rsid w:val="00CB2846"/>
    <w:rsid w:val="00CB29F4"/>
    <w:rsid w:val="00CB3F9F"/>
    <w:rsid w:val="00CB4374"/>
    <w:rsid w:val="00CB4985"/>
    <w:rsid w:val="00CB4BB9"/>
    <w:rsid w:val="00CB4D7C"/>
    <w:rsid w:val="00CB4F0D"/>
    <w:rsid w:val="00CB4F2F"/>
    <w:rsid w:val="00CB5BA5"/>
    <w:rsid w:val="00CB5EBE"/>
    <w:rsid w:val="00CB6545"/>
    <w:rsid w:val="00CB6B09"/>
    <w:rsid w:val="00CB6D82"/>
    <w:rsid w:val="00CB6E8C"/>
    <w:rsid w:val="00CB716B"/>
    <w:rsid w:val="00CB7281"/>
    <w:rsid w:val="00CB7491"/>
    <w:rsid w:val="00CB783F"/>
    <w:rsid w:val="00CB7B07"/>
    <w:rsid w:val="00CC0392"/>
    <w:rsid w:val="00CC064E"/>
    <w:rsid w:val="00CC0D55"/>
    <w:rsid w:val="00CC19F7"/>
    <w:rsid w:val="00CC1E70"/>
    <w:rsid w:val="00CC2373"/>
    <w:rsid w:val="00CC4519"/>
    <w:rsid w:val="00CC4967"/>
    <w:rsid w:val="00CC513B"/>
    <w:rsid w:val="00CC519D"/>
    <w:rsid w:val="00CC58E0"/>
    <w:rsid w:val="00CC64FE"/>
    <w:rsid w:val="00CC6807"/>
    <w:rsid w:val="00CC696E"/>
    <w:rsid w:val="00CC6D0D"/>
    <w:rsid w:val="00CC745E"/>
    <w:rsid w:val="00CC76CC"/>
    <w:rsid w:val="00CC7AC9"/>
    <w:rsid w:val="00CC7D1E"/>
    <w:rsid w:val="00CC7FCE"/>
    <w:rsid w:val="00CD1209"/>
    <w:rsid w:val="00CD1C09"/>
    <w:rsid w:val="00CD2010"/>
    <w:rsid w:val="00CD240A"/>
    <w:rsid w:val="00CD2526"/>
    <w:rsid w:val="00CD26FB"/>
    <w:rsid w:val="00CD2C51"/>
    <w:rsid w:val="00CD2E63"/>
    <w:rsid w:val="00CD2F77"/>
    <w:rsid w:val="00CD31FF"/>
    <w:rsid w:val="00CD3542"/>
    <w:rsid w:val="00CD387C"/>
    <w:rsid w:val="00CD38DC"/>
    <w:rsid w:val="00CD398F"/>
    <w:rsid w:val="00CD4F28"/>
    <w:rsid w:val="00CD52E1"/>
    <w:rsid w:val="00CD5D65"/>
    <w:rsid w:val="00CD60EF"/>
    <w:rsid w:val="00CD65FC"/>
    <w:rsid w:val="00CD66F2"/>
    <w:rsid w:val="00CD6C5D"/>
    <w:rsid w:val="00CD7F53"/>
    <w:rsid w:val="00CE0B23"/>
    <w:rsid w:val="00CE0C52"/>
    <w:rsid w:val="00CE290D"/>
    <w:rsid w:val="00CE2D0D"/>
    <w:rsid w:val="00CE3696"/>
    <w:rsid w:val="00CE3DE5"/>
    <w:rsid w:val="00CE4598"/>
    <w:rsid w:val="00CE4C89"/>
    <w:rsid w:val="00CE60CC"/>
    <w:rsid w:val="00CE60F6"/>
    <w:rsid w:val="00CE623A"/>
    <w:rsid w:val="00CE6B95"/>
    <w:rsid w:val="00CE7299"/>
    <w:rsid w:val="00CE72BD"/>
    <w:rsid w:val="00CE7BBA"/>
    <w:rsid w:val="00CE7DC4"/>
    <w:rsid w:val="00CE7E78"/>
    <w:rsid w:val="00CF00E5"/>
    <w:rsid w:val="00CF037A"/>
    <w:rsid w:val="00CF15C1"/>
    <w:rsid w:val="00CF1821"/>
    <w:rsid w:val="00CF216B"/>
    <w:rsid w:val="00CF26D6"/>
    <w:rsid w:val="00CF329B"/>
    <w:rsid w:val="00CF32D8"/>
    <w:rsid w:val="00CF420D"/>
    <w:rsid w:val="00CF4266"/>
    <w:rsid w:val="00CF563B"/>
    <w:rsid w:val="00CF5D6B"/>
    <w:rsid w:val="00CF6DC8"/>
    <w:rsid w:val="00CF6E24"/>
    <w:rsid w:val="00CF6FCC"/>
    <w:rsid w:val="00CF7366"/>
    <w:rsid w:val="00CF784C"/>
    <w:rsid w:val="00CF7CA8"/>
    <w:rsid w:val="00CF7E34"/>
    <w:rsid w:val="00D00715"/>
    <w:rsid w:val="00D00AC1"/>
    <w:rsid w:val="00D01688"/>
    <w:rsid w:val="00D0174F"/>
    <w:rsid w:val="00D01DBB"/>
    <w:rsid w:val="00D01E64"/>
    <w:rsid w:val="00D01ED9"/>
    <w:rsid w:val="00D01F02"/>
    <w:rsid w:val="00D028BD"/>
    <w:rsid w:val="00D031CD"/>
    <w:rsid w:val="00D0372A"/>
    <w:rsid w:val="00D0443E"/>
    <w:rsid w:val="00D060C5"/>
    <w:rsid w:val="00D063A8"/>
    <w:rsid w:val="00D06691"/>
    <w:rsid w:val="00D0687E"/>
    <w:rsid w:val="00D068E5"/>
    <w:rsid w:val="00D07669"/>
    <w:rsid w:val="00D07B67"/>
    <w:rsid w:val="00D10A35"/>
    <w:rsid w:val="00D10B0B"/>
    <w:rsid w:val="00D10D74"/>
    <w:rsid w:val="00D10E32"/>
    <w:rsid w:val="00D10ECF"/>
    <w:rsid w:val="00D11E19"/>
    <w:rsid w:val="00D1273B"/>
    <w:rsid w:val="00D128E0"/>
    <w:rsid w:val="00D13049"/>
    <w:rsid w:val="00D13618"/>
    <w:rsid w:val="00D13D4A"/>
    <w:rsid w:val="00D14655"/>
    <w:rsid w:val="00D14E54"/>
    <w:rsid w:val="00D15917"/>
    <w:rsid w:val="00D16640"/>
    <w:rsid w:val="00D16A19"/>
    <w:rsid w:val="00D177CE"/>
    <w:rsid w:val="00D178E6"/>
    <w:rsid w:val="00D17989"/>
    <w:rsid w:val="00D205A8"/>
    <w:rsid w:val="00D2078F"/>
    <w:rsid w:val="00D20795"/>
    <w:rsid w:val="00D209EB"/>
    <w:rsid w:val="00D20D7C"/>
    <w:rsid w:val="00D21150"/>
    <w:rsid w:val="00D211A2"/>
    <w:rsid w:val="00D2164F"/>
    <w:rsid w:val="00D221C0"/>
    <w:rsid w:val="00D22269"/>
    <w:rsid w:val="00D223FB"/>
    <w:rsid w:val="00D2240B"/>
    <w:rsid w:val="00D2265A"/>
    <w:rsid w:val="00D22B85"/>
    <w:rsid w:val="00D235F7"/>
    <w:rsid w:val="00D23935"/>
    <w:rsid w:val="00D2396C"/>
    <w:rsid w:val="00D23EB3"/>
    <w:rsid w:val="00D23FAD"/>
    <w:rsid w:val="00D24013"/>
    <w:rsid w:val="00D24BA3"/>
    <w:rsid w:val="00D25C93"/>
    <w:rsid w:val="00D25E1B"/>
    <w:rsid w:val="00D26B9A"/>
    <w:rsid w:val="00D27283"/>
    <w:rsid w:val="00D2729D"/>
    <w:rsid w:val="00D30145"/>
    <w:rsid w:val="00D310CF"/>
    <w:rsid w:val="00D31B0B"/>
    <w:rsid w:val="00D32ABE"/>
    <w:rsid w:val="00D3311C"/>
    <w:rsid w:val="00D3335B"/>
    <w:rsid w:val="00D33543"/>
    <w:rsid w:val="00D335FE"/>
    <w:rsid w:val="00D33683"/>
    <w:rsid w:val="00D3400E"/>
    <w:rsid w:val="00D34A93"/>
    <w:rsid w:val="00D34DD7"/>
    <w:rsid w:val="00D35121"/>
    <w:rsid w:val="00D356EA"/>
    <w:rsid w:val="00D35860"/>
    <w:rsid w:val="00D35894"/>
    <w:rsid w:val="00D360AF"/>
    <w:rsid w:val="00D3795E"/>
    <w:rsid w:val="00D379E3"/>
    <w:rsid w:val="00D37EC2"/>
    <w:rsid w:val="00D37EE3"/>
    <w:rsid w:val="00D41395"/>
    <w:rsid w:val="00D413DF"/>
    <w:rsid w:val="00D417E8"/>
    <w:rsid w:val="00D41B0D"/>
    <w:rsid w:val="00D428D7"/>
    <w:rsid w:val="00D429EE"/>
    <w:rsid w:val="00D44177"/>
    <w:rsid w:val="00D4451C"/>
    <w:rsid w:val="00D45369"/>
    <w:rsid w:val="00D45739"/>
    <w:rsid w:val="00D460EF"/>
    <w:rsid w:val="00D46287"/>
    <w:rsid w:val="00D47111"/>
    <w:rsid w:val="00D47E24"/>
    <w:rsid w:val="00D50411"/>
    <w:rsid w:val="00D51451"/>
    <w:rsid w:val="00D51A17"/>
    <w:rsid w:val="00D51B2E"/>
    <w:rsid w:val="00D51F69"/>
    <w:rsid w:val="00D51F78"/>
    <w:rsid w:val="00D5217D"/>
    <w:rsid w:val="00D52AD7"/>
    <w:rsid w:val="00D53106"/>
    <w:rsid w:val="00D541AF"/>
    <w:rsid w:val="00D54215"/>
    <w:rsid w:val="00D54923"/>
    <w:rsid w:val="00D54F27"/>
    <w:rsid w:val="00D554F3"/>
    <w:rsid w:val="00D55BB3"/>
    <w:rsid w:val="00D5622F"/>
    <w:rsid w:val="00D5671E"/>
    <w:rsid w:val="00D56C11"/>
    <w:rsid w:val="00D573F1"/>
    <w:rsid w:val="00D5799C"/>
    <w:rsid w:val="00D57F64"/>
    <w:rsid w:val="00D57FBB"/>
    <w:rsid w:val="00D61591"/>
    <w:rsid w:val="00D62027"/>
    <w:rsid w:val="00D6244F"/>
    <w:rsid w:val="00D63808"/>
    <w:rsid w:val="00D639AC"/>
    <w:rsid w:val="00D641FC"/>
    <w:rsid w:val="00D642BE"/>
    <w:rsid w:val="00D648D5"/>
    <w:rsid w:val="00D65496"/>
    <w:rsid w:val="00D6574C"/>
    <w:rsid w:val="00D65B4D"/>
    <w:rsid w:val="00D65D07"/>
    <w:rsid w:val="00D66C9B"/>
    <w:rsid w:val="00D66F46"/>
    <w:rsid w:val="00D672B3"/>
    <w:rsid w:val="00D675C1"/>
    <w:rsid w:val="00D67C3C"/>
    <w:rsid w:val="00D705C4"/>
    <w:rsid w:val="00D708F5"/>
    <w:rsid w:val="00D71BAC"/>
    <w:rsid w:val="00D722A7"/>
    <w:rsid w:val="00D726B5"/>
    <w:rsid w:val="00D73538"/>
    <w:rsid w:val="00D73ADA"/>
    <w:rsid w:val="00D73B91"/>
    <w:rsid w:val="00D740B6"/>
    <w:rsid w:val="00D7442C"/>
    <w:rsid w:val="00D753B6"/>
    <w:rsid w:val="00D75775"/>
    <w:rsid w:val="00D75ECB"/>
    <w:rsid w:val="00D75EE3"/>
    <w:rsid w:val="00D767FA"/>
    <w:rsid w:val="00D76882"/>
    <w:rsid w:val="00D77396"/>
    <w:rsid w:val="00D7791D"/>
    <w:rsid w:val="00D77A93"/>
    <w:rsid w:val="00D8046B"/>
    <w:rsid w:val="00D80F2E"/>
    <w:rsid w:val="00D81173"/>
    <w:rsid w:val="00D8148F"/>
    <w:rsid w:val="00D820AD"/>
    <w:rsid w:val="00D8344F"/>
    <w:rsid w:val="00D834C0"/>
    <w:rsid w:val="00D834FB"/>
    <w:rsid w:val="00D8374E"/>
    <w:rsid w:val="00D851F8"/>
    <w:rsid w:val="00D86061"/>
    <w:rsid w:val="00D86603"/>
    <w:rsid w:val="00D87C5A"/>
    <w:rsid w:val="00D87D21"/>
    <w:rsid w:val="00D906E4"/>
    <w:rsid w:val="00D90A53"/>
    <w:rsid w:val="00D910F7"/>
    <w:rsid w:val="00D93244"/>
    <w:rsid w:val="00D93812"/>
    <w:rsid w:val="00D9412D"/>
    <w:rsid w:val="00D94233"/>
    <w:rsid w:val="00D947AC"/>
    <w:rsid w:val="00D94EB1"/>
    <w:rsid w:val="00D951AD"/>
    <w:rsid w:val="00D95808"/>
    <w:rsid w:val="00D95F6E"/>
    <w:rsid w:val="00D96961"/>
    <w:rsid w:val="00D96AAD"/>
    <w:rsid w:val="00D96FA4"/>
    <w:rsid w:val="00D97145"/>
    <w:rsid w:val="00D971EA"/>
    <w:rsid w:val="00D97206"/>
    <w:rsid w:val="00D9773C"/>
    <w:rsid w:val="00D97BC0"/>
    <w:rsid w:val="00DA0A91"/>
    <w:rsid w:val="00DA0E4D"/>
    <w:rsid w:val="00DA0F5D"/>
    <w:rsid w:val="00DA1640"/>
    <w:rsid w:val="00DA16BD"/>
    <w:rsid w:val="00DA16FA"/>
    <w:rsid w:val="00DA1CB0"/>
    <w:rsid w:val="00DA25B5"/>
    <w:rsid w:val="00DA2A3D"/>
    <w:rsid w:val="00DA39F8"/>
    <w:rsid w:val="00DA3E2C"/>
    <w:rsid w:val="00DA3FB0"/>
    <w:rsid w:val="00DA5D2F"/>
    <w:rsid w:val="00DA74D3"/>
    <w:rsid w:val="00DA7BAD"/>
    <w:rsid w:val="00DA7BF2"/>
    <w:rsid w:val="00DB0418"/>
    <w:rsid w:val="00DB0604"/>
    <w:rsid w:val="00DB0924"/>
    <w:rsid w:val="00DB0C99"/>
    <w:rsid w:val="00DB14CC"/>
    <w:rsid w:val="00DB1914"/>
    <w:rsid w:val="00DB1AD3"/>
    <w:rsid w:val="00DB1C40"/>
    <w:rsid w:val="00DB1E6E"/>
    <w:rsid w:val="00DB1F03"/>
    <w:rsid w:val="00DB3F78"/>
    <w:rsid w:val="00DB4083"/>
    <w:rsid w:val="00DB4702"/>
    <w:rsid w:val="00DB4791"/>
    <w:rsid w:val="00DB4DBA"/>
    <w:rsid w:val="00DB512C"/>
    <w:rsid w:val="00DB5C2E"/>
    <w:rsid w:val="00DB5D17"/>
    <w:rsid w:val="00DB5EE7"/>
    <w:rsid w:val="00DB6049"/>
    <w:rsid w:val="00DB67CF"/>
    <w:rsid w:val="00DB6E4F"/>
    <w:rsid w:val="00DC03F7"/>
    <w:rsid w:val="00DC06F1"/>
    <w:rsid w:val="00DC0A55"/>
    <w:rsid w:val="00DC1318"/>
    <w:rsid w:val="00DC2754"/>
    <w:rsid w:val="00DC3544"/>
    <w:rsid w:val="00DC4CBD"/>
    <w:rsid w:val="00DC523E"/>
    <w:rsid w:val="00DC6008"/>
    <w:rsid w:val="00DC62D8"/>
    <w:rsid w:val="00DC736C"/>
    <w:rsid w:val="00DC7979"/>
    <w:rsid w:val="00DC7EFF"/>
    <w:rsid w:val="00DC7F83"/>
    <w:rsid w:val="00DD052D"/>
    <w:rsid w:val="00DD08E7"/>
    <w:rsid w:val="00DD0D7D"/>
    <w:rsid w:val="00DD0FFD"/>
    <w:rsid w:val="00DD126E"/>
    <w:rsid w:val="00DD130A"/>
    <w:rsid w:val="00DD15E3"/>
    <w:rsid w:val="00DD1A9B"/>
    <w:rsid w:val="00DD2168"/>
    <w:rsid w:val="00DD226F"/>
    <w:rsid w:val="00DD2C8D"/>
    <w:rsid w:val="00DD30EB"/>
    <w:rsid w:val="00DD3899"/>
    <w:rsid w:val="00DD3D28"/>
    <w:rsid w:val="00DD47A5"/>
    <w:rsid w:val="00DD49DC"/>
    <w:rsid w:val="00DD4B80"/>
    <w:rsid w:val="00DD6BE8"/>
    <w:rsid w:val="00DD71E2"/>
    <w:rsid w:val="00DD735F"/>
    <w:rsid w:val="00DD7806"/>
    <w:rsid w:val="00DD7A7A"/>
    <w:rsid w:val="00DE0223"/>
    <w:rsid w:val="00DE0ECE"/>
    <w:rsid w:val="00DE0F57"/>
    <w:rsid w:val="00DE1292"/>
    <w:rsid w:val="00DE18D4"/>
    <w:rsid w:val="00DE2995"/>
    <w:rsid w:val="00DE2CC3"/>
    <w:rsid w:val="00DE2DAC"/>
    <w:rsid w:val="00DE3056"/>
    <w:rsid w:val="00DE34C0"/>
    <w:rsid w:val="00DE4316"/>
    <w:rsid w:val="00DE4ED4"/>
    <w:rsid w:val="00DE4EF7"/>
    <w:rsid w:val="00DE6558"/>
    <w:rsid w:val="00DE705A"/>
    <w:rsid w:val="00DE766A"/>
    <w:rsid w:val="00DE7C53"/>
    <w:rsid w:val="00DF02A9"/>
    <w:rsid w:val="00DF0E5B"/>
    <w:rsid w:val="00DF1471"/>
    <w:rsid w:val="00DF148F"/>
    <w:rsid w:val="00DF185D"/>
    <w:rsid w:val="00DF18A0"/>
    <w:rsid w:val="00DF1AAF"/>
    <w:rsid w:val="00DF2B78"/>
    <w:rsid w:val="00DF2C5F"/>
    <w:rsid w:val="00DF2D44"/>
    <w:rsid w:val="00DF2D5A"/>
    <w:rsid w:val="00DF361D"/>
    <w:rsid w:val="00DF3A50"/>
    <w:rsid w:val="00DF4544"/>
    <w:rsid w:val="00DF4688"/>
    <w:rsid w:val="00DF477F"/>
    <w:rsid w:val="00DF4922"/>
    <w:rsid w:val="00DF5852"/>
    <w:rsid w:val="00DF6106"/>
    <w:rsid w:val="00DF6611"/>
    <w:rsid w:val="00DF7083"/>
    <w:rsid w:val="00DF70B0"/>
    <w:rsid w:val="00DF7853"/>
    <w:rsid w:val="00E00419"/>
    <w:rsid w:val="00E009A1"/>
    <w:rsid w:val="00E00BD4"/>
    <w:rsid w:val="00E01220"/>
    <w:rsid w:val="00E01C36"/>
    <w:rsid w:val="00E01FBF"/>
    <w:rsid w:val="00E01FD3"/>
    <w:rsid w:val="00E023CA"/>
    <w:rsid w:val="00E02B0A"/>
    <w:rsid w:val="00E02B97"/>
    <w:rsid w:val="00E02D61"/>
    <w:rsid w:val="00E04001"/>
    <w:rsid w:val="00E0499C"/>
    <w:rsid w:val="00E04B0D"/>
    <w:rsid w:val="00E04E10"/>
    <w:rsid w:val="00E05873"/>
    <w:rsid w:val="00E05E13"/>
    <w:rsid w:val="00E0614C"/>
    <w:rsid w:val="00E06203"/>
    <w:rsid w:val="00E079C1"/>
    <w:rsid w:val="00E10C58"/>
    <w:rsid w:val="00E10D08"/>
    <w:rsid w:val="00E11723"/>
    <w:rsid w:val="00E12061"/>
    <w:rsid w:val="00E126A5"/>
    <w:rsid w:val="00E12ACF"/>
    <w:rsid w:val="00E12D95"/>
    <w:rsid w:val="00E13EDA"/>
    <w:rsid w:val="00E13F87"/>
    <w:rsid w:val="00E140BB"/>
    <w:rsid w:val="00E16003"/>
    <w:rsid w:val="00E161D2"/>
    <w:rsid w:val="00E162D8"/>
    <w:rsid w:val="00E169D9"/>
    <w:rsid w:val="00E16E2D"/>
    <w:rsid w:val="00E1772E"/>
    <w:rsid w:val="00E178FB"/>
    <w:rsid w:val="00E17B35"/>
    <w:rsid w:val="00E17B59"/>
    <w:rsid w:val="00E20359"/>
    <w:rsid w:val="00E209DA"/>
    <w:rsid w:val="00E21225"/>
    <w:rsid w:val="00E217DA"/>
    <w:rsid w:val="00E21DF3"/>
    <w:rsid w:val="00E21EC5"/>
    <w:rsid w:val="00E235C7"/>
    <w:rsid w:val="00E24174"/>
    <w:rsid w:val="00E255CB"/>
    <w:rsid w:val="00E26150"/>
    <w:rsid w:val="00E26EA7"/>
    <w:rsid w:val="00E2700C"/>
    <w:rsid w:val="00E27617"/>
    <w:rsid w:val="00E27BBD"/>
    <w:rsid w:val="00E305A9"/>
    <w:rsid w:val="00E31374"/>
    <w:rsid w:val="00E323AA"/>
    <w:rsid w:val="00E32455"/>
    <w:rsid w:val="00E331C6"/>
    <w:rsid w:val="00E336F4"/>
    <w:rsid w:val="00E33C0A"/>
    <w:rsid w:val="00E33F41"/>
    <w:rsid w:val="00E34368"/>
    <w:rsid w:val="00E344E7"/>
    <w:rsid w:val="00E35436"/>
    <w:rsid w:val="00E35510"/>
    <w:rsid w:val="00E3637B"/>
    <w:rsid w:val="00E3645D"/>
    <w:rsid w:val="00E364CB"/>
    <w:rsid w:val="00E369D1"/>
    <w:rsid w:val="00E36DE1"/>
    <w:rsid w:val="00E3706D"/>
    <w:rsid w:val="00E37C8A"/>
    <w:rsid w:val="00E400BA"/>
    <w:rsid w:val="00E408B3"/>
    <w:rsid w:val="00E41B0C"/>
    <w:rsid w:val="00E422E6"/>
    <w:rsid w:val="00E42598"/>
    <w:rsid w:val="00E431AD"/>
    <w:rsid w:val="00E431C1"/>
    <w:rsid w:val="00E4329C"/>
    <w:rsid w:val="00E43553"/>
    <w:rsid w:val="00E447DA"/>
    <w:rsid w:val="00E44D3E"/>
    <w:rsid w:val="00E455AD"/>
    <w:rsid w:val="00E45645"/>
    <w:rsid w:val="00E45796"/>
    <w:rsid w:val="00E45C21"/>
    <w:rsid w:val="00E46C0B"/>
    <w:rsid w:val="00E46DA1"/>
    <w:rsid w:val="00E46F9F"/>
    <w:rsid w:val="00E476D2"/>
    <w:rsid w:val="00E47710"/>
    <w:rsid w:val="00E501CB"/>
    <w:rsid w:val="00E502A5"/>
    <w:rsid w:val="00E508A7"/>
    <w:rsid w:val="00E50997"/>
    <w:rsid w:val="00E50AFC"/>
    <w:rsid w:val="00E51206"/>
    <w:rsid w:val="00E51221"/>
    <w:rsid w:val="00E514B4"/>
    <w:rsid w:val="00E53E39"/>
    <w:rsid w:val="00E53EF2"/>
    <w:rsid w:val="00E540AE"/>
    <w:rsid w:val="00E54DE6"/>
    <w:rsid w:val="00E559DA"/>
    <w:rsid w:val="00E55D1B"/>
    <w:rsid w:val="00E55E64"/>
    <w:rsid w:val="00E5627E"/>
    <w:rsid w:val="00E56820"/>
    <w:rsid w:val="00E56D15"/>
    <w:rsid w:val="00E56F80"/>
    <w:rsid w:val="00E571F2"/>
    <w:rsid w:val="00E5786E"/>
    <w:rsid w:val="00E57D52"/>
    <w:rsid w:val="00E6055A"/>
    <w:rsid w:val="00E609DB"/>
    <w:rsid w:val="00E60A52"/>
    <w:rsid w:val="00E6145A"/>
    <w:rsid w:val="00E61EAB"/>
    <w:rsid w:val="00E625C9"/>
    <w:rsid w:val="00E62884"/>
    <w:rsid w:val="00E62E43"/>
    <w:rsid w:val="00E63089"/>
    <w:rsid w:val="00E63175"/>
    <w:rsid w:val="00E634D1"/>
    <w:rsid w:val="00E63CDD"/>
    <w:rsid w:val="00E645FE"/>
    <w:rsid w:val="00E646F0"/>
    <w:rsid w:val="00E64BE9"/>
    <w:rsid w:val="00E66858"/>
    <w:rsid w:val="00E66EDC"/>
    <w:rsid w:val="00E66F95"/>
    <w:rsid w:val="00E67293"/>
    <w:rsid w:val="00E67CE0"/>
    <w:rsid w:val="00E67E2E"/>
    <w:rsid w:val="00E67F59"/>
    <w:rsid w:val="00E7006C"/>
    <w:rsid w:val="00E70090"/>
    <w:rsid w:val="00E70883"/>
    <w:rsid w:val="00E712C8"/>
    <w:rsid w:val="00E7145C"/>
    <w:rsid w:val="00E71505"/>
    <w:rsid w:val="00E71EAB"/>
    <w:rsid w:val="00E71F5C"/>
    <w:rsid w:val="00E71FB6"/>
    <w:rsid w:val="00E7271A"/>
    <w:rsid w:val="00E72834"/>
    <w:rsid w:val="00E732A6"/>
    <w:rsid w:val="00E73736"/>
    <w:rsid w:val="00E739B1"/>
    <w:rsid w:val="00E73D7B"/>
    <w:rsid w:val="00E74CE4"/>
    <w:rsid w:val="00E75283"/>
    <w:rsid w:val="00E75551"/>
    <w:rsid w:val="00E75C0C"/>
    <w:rsid w:val="00E75C22"/>
    <w:rsid w:val="00E76566"/>
    <w:rsid w:val="00E766A5"/>
    <w:rsid w:val="00E77144"/>
    <w:rsid w:val="00E80028"/>
    <w:rsid w:val="00E8093B"/>
    <w:rsid w:val="00E80A30"/>
    <w:rsid w:val="00E80E84"/>
    <w:rsid w:val="00E81066"/>
    <w:rsid w:val="00E8110B"/>
    <w:rsid w:val="00E81182"/>
    <w:rsid w:val="00E81C45"/>
    <w:rsid w:val="00E81CAF"/>
    <w:rsid w:val="00E81D4E"/>
    <w:rsid w:val="00E82275"/>
    <w:rsid w:val="00E8240F"/>
    <w:rsid w:val="00E82492"/>
    <w:rsid w:val="00E82873"/>
    <w:rsid w:val="00E83105"/>
    <w:rsid w:val="00E836CA"/>
    <w:rsid w:val="00E83A32"/>
    <w:rsid w:val="00E8460C"/>
    <w:rsid w:val="00E84E24"/>
    <w:rsid w:val="00E859CC"/>
    <w:rsid w:val="00E85AC3"/>
    <w:rsid w:val="00E85CDD"/>
    <w:rsid w:val="00E86214"/>
    <w:rsid w:val="00E8647A"/>
    <w:rsid w:val="00E86740"/>
    <w:rsid w:val="00E87859"/>
    <w:rsid w:val="00E87930"/>
    <w:rsid w:val="00E87EF2"/>
    <w:rsid w:val="00E90075"/>
    <w:rsid w:val="00E903D0"/>
    <w:rsid w:val="00E90C7B"/>
    <w:rsid w:val="00E90F86"/>
    <w:rsid w:val="00E92203"/>
    <w:rsid w:val="00E92645"/>
    <w:rsid w:val="00E9288E"/>
    <w:rsid w:val="00E939D4"/>
    <w:rsid w:val="00E93FE9"/>
    <w:rsid w:val="00E94DC8"/>
    <w:rsid w:val="00E956B5"/>
    <w:rsid w:val="00E95E42"/>
    <w:rsid w:val="00E95E53"/>
    <w:rsid w:val="00E95E9D"/>
    <w:rsid w:val="00E95F14"/>
    <w:rsid w:val="00E96FA2"/>
    <w:rsid w:val="00E9716A"/>
    <w:rsid w:val="00E97592"/>
    <w:rsid w:val="00EA0154"/>
    <w:rsid w:val="00EA024C"/>
    <w:rsid w:val="00EA0284"/>
    <w:rsid w:val="00EA0B0C"/>
    <w:rsid w:val="00EA2266"/>
    <w:rsid w:val="00EA2C2E"/>
    <w:rsid w:val="00EA2D2C"/>
    <w:rsid w:val="00EA2FE4"/>
    <w:rsid w:val="00EA3566"/>
    <w:rsid w:val="00EA35E6"/>
    <w:rsid w:val="00EA39B8"/>
    <w:rsid w:val="00EA3CDD"/>
    <w:rsid w:val="00EA3FA2"/>
    <w:rsid w:val="00EA440E"/>
    <w:rsid w:val="00EA4679"/>
    <w:rsid w:val="00EA4DDF"/>
    <w:rsid w:val="00EA54A3"/>
    <w:rsid w:val="00EA57C1"/>
    <w:rsid w:val="00EA57D0"/>
    <w:rsid w:val="00EA6959"/>
    <w:rsid w:val="00EA6CE2"/>
    <w:rsid w:val="00EA7083"/>
    <w:rsid w:val="00EA7534"/>
    <w:rsid w:val="00EA7AFB"/>
    <w:rsid w:val="00EA7D7E"/>
    <w:rsid w:val="00EB1F66"/>
    <w:rsid w:val="00EB2618"/>
    <w:rsid w:val="00EB2E44"/>
    <w:rsid w:val="00EB37E5"/>
    <w:rsid w:val="00EB41FD"/>
    <w:rsid w:val="00EB46F2"/>
    <w:rsid w:val="00EB52C1"/>
    <w:rsid w:val="00EB586A"/>
    <w:rsid w:val="00EB68D7"/>
    <w:rsid w:val="00EB6BE0"/>
    <w:rsid w:val="00EB6C9B"/>
    <w:rsid w:val="00EB6F59"/>
    <w:rsid w:val="00EB71CF"/>
    <w:rsid w:val="00EB74A0"/>
    <w:rsid w:val="00EB74FA"/>
    <w:rsid w:val="00EB7558"/>
    <w:rsid w:val="00EB7DEC"/>
    <w:rsid w:val="00EC003D"/>
    <w:rsid w:val="00EC01A2"/>
    <w:rsid w:val="00EC0380"/>
    <w:rsid w:val="00EC0F68"/>
    <w:rsid w:val="00EC136B"/>
    <w:rsid w:val="00EC1386"/>
    <w:rsid w:val="00EC1D40"/>
    <w:rsid w:val="00EC22B6"/>
    <w:rsid w:val="00EC2424"/>
    <w:rsid w:val="00EC2BAF"/>
    <w:rsid w:val="00EC2E97"/>
    <w:rsid w:val="00EC3845"/>
    <w:rsid w:val="00EC3D4F"/>
    <w:rsid w:val="00EC3E11"/>
    <w:rsid w:val="00EC4156"/>
    <w:rsid w:val="00EC41D2"/>
    <w:rsid w:val="00EC479A"/>
    <w:rsid w:val="00EC4EC4"/>
    <w:rsid w:val="00EC539E"/>
    <w:rsid w:val="00EC5C00"/>
    <w:rsid w:val="00EC5E2F"/>
    <w:rsid w:val="00EC616E"/>
    <w:rsid w:val="00EC647F"/>
    <w:rsid w:val="00EC64D3"/>
    <w:rsid w:val="00EC661F"/>
    <w:rsid w:val="00EC6A9A"/>
    <w:rsid w:val="00EC711C"/>
    <w:rsid w:val="00EC74A1"/>
    <w:rsid w:val="00EC776B"/>
    <w:rsid w:val="00ED068F"/>
    <w:rsid w:val="00ED0731"/>
    <w:rsid w:val="00ED085C"/>
    <w:rsid w:val="00ED1095"/>
    <w:rsid w:val="00ED1910"/>
    <w:rsid w:val="00ED1963"/>
    <w:rsid w:val="00ED1E76"/>
    <w:rsid w:val="00ED1F38"/>
    <w:rsid w:val="00ED1FAA"/>
    <w:rsid w:val="00ED211C"/>
    <w:rsid w:val="00ED46E6"/>
    <w:rsid w:val="00ED65F3"/>
    <w:rsid w:val="00ED6B61"/>
    <w:rsid w:val="00ED6C5E"/>
    <w:rsid w:val="00ED7162"/>
    <w:rsid w:val="00EE04FD"/>
    <w:rsid w:val="00EE0994"/>
    <w:rsid w:val="00EE120D"/>
    <w:rsid w:val="00EE1536"/>
    <w:rsid w:val="00EE2217"/>
    <w:rsid w:val="00EE29BF"/>
    <w:rsid w:val="00EE2BFE"/>
    <w:rsid w:val="00EE2F46"/>
    <w:rsid w:val="00EE2FFB"/>
    <w:rsid w:val="00EE3AEF"/>
    <w:rsid w:val="00EE3DDB"/>
    <w:rsid w:val="00EE46E9"/>
    <w:rsid w:val="00EE49E1"/>
    <w:rsid w:val="00EE5D0D"/>
    <w:rsid w:val="00EE6408"/>
    <w:rsid w:val="00EE6E42"/>
    <w:rsid w:val="00EE7530"/>
    <w:rsid w:val="00EE7AC4"/>
    <w:rsid w:val="00EF08E2"/>
    <w:rsid w:val="00EF118F"/>
    <w:rsid w:val="00EF16FD"/>
    <w:rsid w:val="00EF1D13"/>
    <w:rsid w:val="00EF21F5"/>
    <w:rsid w:val="00EF2312"/>
    <w:rsid w:val="00EF3A4C"/>
    <w:rsid w:val="00EF4488"/>
    <w:rsid w:val="00EF4A6E"/>
    <w:rsid w:val="00EF4C80"/>
    <w:rsid w:val="00EF5787"/>
    <w:rsid w:val="00EF6B0C"/>
    <w:rsid w:val="00EF7517"/>
    <w:rsid w:val="00EF77D2"/>
    <w:rsid w:val="00F00528"/>
    <w:rsid w:val="00F00D93"/>
    <w:rsid w:val="00F011F8"/>
    <w:rsid w:val="00F0253A"/>
    <w:rsid w:val="00F02A02"/>
    <w:rsid w:val="00F03118"/>
    <w:rsid w:val="00F03C9C"/>
    <w:rsid w:val="00F03EC4"/>
    <w:rsid w:val="00F050B4"/>
    <w:rsid w:val="00F05FF4"/>
    <w:rsid w:val="00F06408"/>
    <w:rsid w:val="00F06818"/>
    <w:rsid w:val="00F071A2"/>
    <w:rsid w:val="00F07B37"/>
    <w:rsid w:val="00F1012C"/>
    <w:rsid w:val="00F10926"/>
    <w:rsid w:val="00F10AF5"/>
    <w:rsid w:val="00F10FE9"/>
    <w:rsid w:val="00F110EC"/>
    <w:rsid w:val="00F11553"/>
    <w:rsid w:val="00F122C8"/>
    <w:rsid w:val="00F124A7"/>
    <w:rsid w:val="00F135B1"/>
    <w:rsid w:val="00F137D7"/>
    <w:rsid w:val="00F139E9"/>
    <w:rsid w:val="00F13BB6"/>
    <w:rsid w:val="00F13DB8"/>
    <w:rsid w:val="00F13DF5"/>
    <w:rsid w:val="00F13F04"/>
    <w:rsid w:val="00F14C57"/>
    <w:rsid w:val="00F15FAB"/>
    <w:rsid w:val="00F161C0"/>
    <w:rsid w:val="00F1638E"/>
    <w:rsid w:val="00F166C4"/>
    <w:rsid w:val="00F16878"/>
    <w:rsid w:val="00F168E0"/>
    <w:rsid w:val="00F16C16"/>
    <w:rsid w:val="00F16E28"/>
    <w:rsid w:val="00F170F9"/>
    <w:rsid w:val="00F17219"/>
    <w:rsid w:val="00F17392"/>
    <w:rsid w:val="00F17B94"/>
    <w:rsid w:val="00F17FB4"/>
    <w:rsid w:val="00F17FBA"/>
    <w:rsid w:val="00F20C0E"/>
    <w:rsid w:val="00F21805"/>
    <w:rsid w:val="00F222A3"/>
    <w:rsid w:val="00F2326D"/>
    <w:rsid w:val="00F238E6"/>
    <w:rsid w:val="00F23A19"/>
    <w:rsid w:val="00F23BF9"/>
    <w:rsid w:val="00F24067"/>
    <w:rsid w:val="00F24A2B"/>
    <w:rsid w:val="00F25141"/>
    <w:rsid w:val="00F252FD"/>
    <w:rsid w:val="00F255D3"/>
    <w:rsid w:val="00F26272"/>
    <w:rsid w:val="00F26565"/>
    <w:rsid w:val="00F2713E"/>
    <w:rsid w:val="00F27A48"/>
    <w:rsid w:val="00F27C16"/>
    <w:rsid w:val="00F27CD9"/>
    <w:rsid w:val="00F27D9C"/>
    <w:rsid w:val="00F30F83"/>
    <w:rsid w:val="00F30F9A"/>
    <w:rsid w:val="00F31938"/>
    <w:rsid w:val="00F32550"/>
    <w:rsid w:val="00F329B1"/>
    <w:rsid w:val="00F3302E"/>
    <w:rsid w:val="00F3336E"/>
    <w:rsid w:val="00F33651"/>
    <w:rsid w:val="00F33F6F"/>
    <w:rsid w:val="00F3486E"/>
    <w:rsid w:val="00F34969"/>
    <w:rsid w:val="00F34D6C"/>
    <w:rsid w:val="00F35CD1"/>
    <w:rsid w:val="00F362B4"/>
    <w:rsid w:val="00F366A6"/>
    <w:rsid w:val="00F36A25"/>
    <w:rsid w:val="00F36E66"/>
    <w:rsid w:val="00F4003B"/>
    <w:rsid w:val="00F4088A"/>
    <w:rsid w:val="00F41395"/>
    <w:rsid w:val="00F416C0"/>
    <w:rsid w:val="00F41CCD"/>
    <w:rsid w:val="00F425C7"/>
    <w:rsid w:val="00F42B76"/>
    <w:rsid w:val="00F42DC6"/>
    <w:rsid w:val="00F441CD"/>
    <w:rsid w:val="00F446FC"/>
    <w:rsid w:val="00F44935"/>
    <w:rsid w:val="00F452EA"/>
    <w:rsid w:val="00F453B0"/>
    <w:rsid w:val="00F45E1E"/>
    <w:rsid w:val="00F46C8E"/>
    <w:rsid w:val="00F47725"/>
    <w:rsid w:val="00F50481"/>
    <w:rsid w:val="00F50674"/>
    <w:rsid w:val="00F50B62"/>
    <w:rsid w:val="00F50F60"/>
    <w:rsid w:val="00F50FF3"/>
    <w:rsid w:val="00F51B26"/>
    <w:rsid w:val="00F51B3C"/>
    <w:rsid w:val="00F51C1B"/>
    <w:rsid w:val="00F51E13"/>
    <w:rsid w:val="00F51EE5"/>
    <w:rsid w:val="00F523F4"/>
    <w:rsid w:val="00F5288B"/>
    <w:rsid w:val="00F5344C"/>
    <w:rsid w:val="00F5368F"/>
    <w:rsid w:val="00F540CB"/>
    <w:rsid w:val="00F541A4"/>
    <w:rsid w:val="00F553AD"/>
    <w:rsid w:val="00F55C3A"/>
    <w:rsid w:val="00F562E3"/>
    <w:rsid w:val="00F56D38"/>
    <w:rsid w:val="00F57434"/>
    <w:rsid w:val="00F575AC"/>
    <w:rsid w:val="00F57B62"/>
    <w:rsid w:val="00F600A8"/>
    <w:rsid w:val="00F60A51"/>
    <w:rsid w:val="00F61485"/>
    <w:rsid w:val="00F61534"/>
    <w:rsid w:val="00F6193C"/>
    <w:rsid w:val="00F619BB"/>
    <w:rsid w:val="00F62719"/>
    <w:rsid w:val="00F627C7"/>
    <w:rsid w:val="00F62BB1"/>
    <w:rsid w:val="00F63246"/>
    <w:rsid w:val="00F633BE"/>
    <w:rsid w:val="00F65865"/>
    <w:rsid w:val="00F66B0E"/>
    <w:rsid w:val="00F66B55"/>
    <w:rsid w:val="00F705D4"/>
    <w:rsid w:val="00F72791"/>
    <w:rsid w:val="00F72C78"/>
    <w:rsid w:val="00F72E91"/>
    <w:rsid w:val="00F73F7F"/>
    <w:rsid w:val="00F7431A"/>
    <w:rsid w:val="00F744CC"/>
    <w:rsid w:val="00F744D1"/>
    <w:rsid w:val="00F74CB4"/>
    <w:rsid w:val="00F74E9E"/>
    <w:rsid w:val="00F752FA"/>
    <w:rsid w:val="00F757DA"/>
    <w:rsid w:val="00F75D4E"/>
    <w:rsid w:val="00F76277"/>
    <w:rsid w:val="00F762DE"/>
    <w:rsid w:val="00F76920"/>
    <w:rsid w:val="00F76CB4"/>
    <w:rsid w:val="00F778C9"/>
    <w:rsid w:val="00F77A57"/>
    <w:rsid w:val="00F77D79"/>
    <w:rsid w:val="00F80924"/>
    <w:rsid w:val="00F81306"/>
    <w:rsid w:val="00F826E6"/>
    <w:rsid w:val="00F8285D"/>
    <w:rsid w:val="00F829E3"/>
    <w:rsid w:val="00F82AC1"/>
    <w:rsid w:val="00F82BAA"/>
    <w:rsid w:val="00F82E43"/>
    <w:rsid w:val="00F83453"/>
    <w:rsid w:val="00F84173"/>
    <w:rsid w:val="00F84C4C"/>
    <w:rsid w:val="00F8534D"/>
    <w:rsid w:val="00F8599A"/>
    <w:rsid w:val="00F862C5"/>
    <w:rsid w:val="00F87427"/>
    <w:rsid w:val="00F87AA5"/>
    <w:rsid w:val="00F90507"/>
    <w:rsid w:val="00F90677"/>
    <w:rsid w:val="00F90B46"/>
    <w:rsid w:val="00F90C92"/>
    <w:rsid w:val="00F9136A"/>
    <w:rsid w:val="00F9185C"/>
    <w:rsid w:val="00F92307"/>
    <w:rsid w:val="00F9270D"/>
    <w:rsid w:val="00F92BDD"/>
    <w:rsid w:val="00F92D63"/>
    <w:rsid w:val="00F92E03"/>
    <w:rsid w:val="00F93052"/>
    <w:rsid w:val="00F933E6"/>
    <w:rsid w:val="00F9377A"/>
    <w:rsid w:val="00F93B8D"/>
    <w:rsid w:val="00F94BFA"/>
    <w:rsid w:val="00F94E07"/>
    <w:rsid w:val="00F95632"/>
    <w:rsid w:val="00F959AC"/>
    <w:rsid w:val="00F95BDA"/>
    <w:rsid w:val="00F95C67"/>
    <w:rsid w:val="00F9621D"/>
    <w:rsid w:val="00F96E76"/>
    <w:rsid w:val="00F97140"/>
    <w:rsid w:val="00F9715F"/>
    <w:rsid w:val="00F97B64"/>
    <w:rsid w:val="00F97FDC"/>
    <w:rsid w:val="00FA0485"/>
    <w:rsid w:val="00FA089C"/>
    <w:rsid w:val="00FA0994"/>
    <w:rsid w:val="00FA0A1D"/>
    <w:rsid w:val="00FA0E47"/>
    <w:rsid w:val="00FA10EA"/>
    <w:rsid w:val="00FA147B"/>
    <w:rsid w:val="00FA1C45"/>
    <w:rsid w:val="00FA1E57"/>
    <w:rsid w:val="00FA20F9"/>
    <w:rsid w:val="00FA2458"/>
    <w:rsid w:val="00FA24F2"/>
    <w:rsid w:val="00FA25C6"/>
    <w:rsid w:val="00FA2D5E"/>
    <w:rsid w:val="00FA30E0"/>
    <w:rsid w:val="00FA3175"/>
    <w:rsid w:val="00FA33F7"/>
    <w:rsid w:val="00FA434F"/>
    <w:rsid w:val="00FA5DF0"/>
    <w:rsid w:val="00FB00ED"/>
    <w:rsid w:val="00FB01AB"/>
    <w:rsid w:val="00FB09C3"/>
    <w:rsid w:val="00FB134B"/>
    <w:rsid w:val="00FB1E5B"/>
    <w:rsid w:val="00FB1F3C"/>
    <w:rsid w:val="00FB1FF2"/>
    <w:rsid w:val="00FB202D"/>
    <w:rsid w:val="00FB2075"/>
    <w:rsid w:val="00FB25EF"/>
    <w:rsid w:val="00FB2901"/>
    <w:rsid w:val="00FB35ED"/>
    <w:rsid w:val="00FB4576"/>
    <w:rsid w:val="00FB4F45"/>
    <w:rsid w:val="00FB5532"/>
    <w:rsid w:val="00FB5735"/>
    <w:rsid w:val="00FB6030"/>
    <w:rsid w:val="00FB604F"/>
    <w:rsid w:val="00FB69E3"/>
    <w:rsid w:val="00FB6CB6"/>
    <w:rsid w:val="00FC1705"/>
    <w:rsid w:val="00FC1974"/>
    <w:rsid w:val="00FC1C0A"/>
    <w:rsid w:val="00FC2AC8"/>
    <w:rsid w:val="00FC44BA"/>
    <w:rsid w:val="00FC45BE"/>
    <w:rsid w:val="00FC4FC6"/>
    <w:rsid w:val="00FC6883"/>
    <w:rsid w:val="00FC7098"/>
    <w:rsid w:val="00FC7E6E"/>
    <w:rsid w:val="00FC7FA4"/>
    <w:rsid w:val="00FD01E0"/>
    <w:rsid w:val="00FD0BF5"/>
    <w:rsid w:val="00FD0C8E"/>
    <w:rsid w:val="00FD13CB"/>
    <w:rsid w:val="00FD21CC"/>
    <w:rsid w:val="00FD229B"/>
    <w:rsid w:val="00FD2B61"/>
    <w:rsid w:val="00FD2ECB"/>
    <w:rsid w:val="00FD33B9"/>
    <w:rsid w:val="00FD35B5"/>
    <w:rsid w:val="00FD3C60"/>
    <w:rsid w:val="00FD448A"/>
    <w:rsid w:val="00FD5364"/>
    <w:rsid w:val="00FD5B79"/>
    <w:rsid w:val="00FD677E"/>
    <w:rsid w:val="00FD76EF"/>
    <w:rsid w:val="00FD77F0"/>
    <w:rsid w:val="00FD7A09"/>
    <w:rsid w:val="00FD7B85"/>
    <w:rsid w:val="00FE001A"/>
    <w:rsid w:val="00FE01DC"/>
    <w:rsid w:val="00FE0EE9"/>
    <w:rsid w:val="00FE16B3"/>
    <w:rsid w:val="00FE1C53"/>
    <w:rsid w:val="00FE1C60"/>
    <w:rsid w:val="00FE26D9"/>
    <w:rsid w:val="00FE29FC"/>
    <w:rsid w:val="00FE2C54"/>
    <w:rsid w:val="00FE3074"/>
    <w:rsid w:val="00FE3153"/>
    <w:rsid w:val="00FE32A1"/>
    <w:rsid w:val="00FE355C"/>
    <w:rsid w:val="00FE3C30"/>
    <w:rsid w:val="00FE4469"/>
    <w:rsid w:val="00FE49C2"/>
    <w:rsid w:val="00FE4A62"/>
    <w:rsid w:val="00FE5063"/>
    <w:rsid w:val="00FE58B5"/>
    <w:rsid w:val="00FE5E60"/>
    <w:rsid w:val="00FE5F65"/>
    <w:rsid w:val="00FE5FC7"/>
    <w:rsid w:val="00FE6140"/>
    <w:rsid w:val="00FE6BA0"/>
    <w:rsid w:val="00FE729D"/>
    <w:rsid w:val="00FE72DC"/>
    <w:rsid w:val="00FE73CE"/>
    <w:rsid w:val="00FE7595"/>
    <w:rsid w:val="00FE7A1F"/>
    <w:rsid w:val="00FE7A94"/>
    <w:rsid w:val="00FF0D26"/>
    <w:rsid w:val="00FF205D"/>
    <w:rsid w:val="00FF2145"/>
    <w:rsid w:val="00FF2704"/>
    <w:rsid w:val="00FF2726"/>
    <w:rsid w:val="00FF360B"/>
    <w:rsid w:val="00FF4246"/>
    <w:rsid w:val="00FF507B"/>
    <w:rsid w:val="00FF51DE"/>
    <w:rsid w:val="00FF523A"/>
    <w:rsid w:val="00FF5D09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A2C9810-5813-42AB-AA1A-A3EE84720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50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9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</dc:creator>
  <cp:keywords/>
  <dc:description/>
  <cp:lastModifiedBy>Viktor</cp:lastModifiedBy>
  <cp:revision>1</cp:revision>
  <dcterms:created xsi:type="dcterms:W3CDTF">2019-01-08T06:56:00Z</dcterms:created>
  <dcterms:modified xsi:type="dcterms:W3CDTF">2019-01-08T06:57:00Z</dcterms:modified>
</cp:coreProperties>
</file>